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99814" w14:textId="332B39FC" w:rsidR="00D40CA3" w:rsidRDefault="00D40CA3" w:rsidP="00E627A4">
      <w:pPr>
        <w:tabs>
          <w:tab w:val="left" w:pos="284"/>
        </w:tabs>
        <w:rPr>
          <w:rFonts w:ascii="Arial" w:hAnsi="Arial" w:cs="Arial"/>
          <w:i/>
          <w:sz w:val="22"/>
        </w:rPr>
      </w:pPr>
      <w:bookmarkStart w:id="0" w:name="_GoBack"/>
      <w:bookmarkEnd w:id="0"/>
      <w:r w:rsidRPr="00B97A57">
        <w:rPr>
          <w:rFonts w:ascii="Arial" w:hAnsi="Arial" w:cs="Arial"/>
          <w:b/>
          <w:sz w:val="22"/>
        </w:rPr>
        <w:t>Table S3.</w:t>
      </w:r>
      <w:r w:rsidRPr="00936320">
        <w:rPr>
          <w:rFonts w:ascii="Arial" w:hAnsi="Arial" w:cs="Arial"/>
          <w:b/>
          <w:i/>
          <w:sz w:val="22"/>
        </w:rPr>
        <w:t xml:space="preserve"> </w:t>
      </w:r>
      <w:r w:rsidRPr="00936320">
        <w:rPr>
          <w:rFonts w:ascii="Arial" w:hAnsi="Arial" w:cs="Arial"/>
          <w:i/>
          <w:sz w:val="22"/>
        </w:rPr>
        <w:t>Results and conclusion of included studies (alphabetical order)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1C692B" w:rsidRPr="00936320" w14:paraId="76B72D10" w14:textId="77777777" w:rsidTr="00465A4A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16BD30B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7303189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58D31FD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679B8E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1C692B" w:rsidRPr="00936320" w14:paraId="2BB71240" w14:textId="77777777" w:rsidTr="00465A4A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6C48B30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3C08E2E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3BF52C7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47B73FF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5C1EFC0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3D6AB572" w14:textId="77777777" w:rsidTr="00465A4A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2943F13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2E89041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596F135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1546C04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564B80C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2997CDA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3FB9291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6E4D2826" w14:textId="77777777" w:rsidTr="00465A4A">
        <w:trPr>
          <w:trHeight w:val="235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41BF989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General</w:t>
            </w:r>
          </w:p>
        </w:tc>
      </w:tr>
      <w:tr w:rsidR="001C692B" w:rsidRPr="00936320" w14:paraId="11AA5C5D" w14:textId="77777777" w:rsidTr="00465A4A">
        <w:trPr>
          <w:trHeight w:val="675"/>
        </w:trPr>
        <w:tc>
          <w:tcPr>
            <w:tcW w:w="444" w:type="pct"/>
            <w:shd w:val="clear" w:color="auto" w:fill="auto"/>
          </w:tcPr>
          <w:p w14:paraId="210A377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helly</w:t>
            </w:r>
          </w:p>
          <w:p w14:paraId="1FFE74D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0)</w:t>
            </w:r>
          </w:p>
        </w:tc>
        <w:tc>
          <w:tcPr>
            <w:tcW w:w="1031" w:type="pct"/>
            <w:shd w:val="clear" w:color="auto" w:fill="auto"/>
          </w:tcPr>
          <w:p w14:paraId="7FD6620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bsolute Power [W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aximal Force [N]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quat jump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eight [m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Velocity [mm.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] </w:t>
            </w:r>
          </w:p>
          <w:p w14:paraId="5E7BB0A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orce [N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wer [W]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jump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eight [m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Velocity [mm.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]    </w:t>
            </w:r>
          </w:p>
          <w:p w14:paraId="4A342E1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orce [N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wer [W]</w:t>
            </w:r>
          </w:p>
          <w:p w14:paraId="4ED7F54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Sprint velocities 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iCs/>
                <w:sz w:val="18"/>
                <w:szCs w:val="18"/>
              </w:rPr>
              <w:t>[mm.s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4DE979F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11 ± 8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4.4 ± 8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6 ± 0.0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4 ± 0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40 ± 14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98 ± 145</w:t>
            </w:r>
          </w:p>
          <w:p w14:paraId="10F9A68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40 ± 0.0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5 ± 0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47 ± 11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73 ± 14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.2 ± 0.2</w:t>
            </w:r>
          </w:p>
        </w:tc>
        <w:tc>
          <w:tcPr>
            <w:tcW w:w="733" w:type="pct"/>
            <w:shd w:val="clear" w:color="auto" w:fill="auto"/>
            <w:noWrap/>
          </w:tcPr>
          <w:p w14:paraId="5476EED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43 ± 87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3.0 ± 6.1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9 ± 0.03’*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6 ± 0.1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90 ± 16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11 ± 19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41 ± 0.03’*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6 ± 0.1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72 ± 10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53 ± 170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.0 ± 0.2’’*</w:t>
            </w:r>
          </w:p>
        </w:tc>
        <w:tc>
          <w:tcPr>
            <w:tcW w:w="649" w:type="pct"/>
            <w:shd w:val="clear" w:color="auto" w:fill="auto"/>
            <w:noWrap/>
          </w:tcPr>
          <w:p w14:paraId="71B5D83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80 ± 12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4.6 ± 4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7 ± 0.0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1 ± 0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04 ± 16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51 ± 15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9 ± 0.0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2 ± 0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13 ± 13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12 ± 17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.8 ± 0.3</w:t>
            </w:r>
          </w:p>
        </w:tc>
        <w:tc>
          <w:tcPr>
            <w:tcW w:w="546" w:type="pct"/>
            <w:shd w:val="clear" w:color="auto" w:fill="auto"/>
          </w:tcPr>
          <w:p w14:paraId="6833B61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82 ± 12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4.5 ± 3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7 ± 0.0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1 ± 0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89 ± 16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64 ± 16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9 ± 0.0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2 ± 0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45 ± 14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12 ± 16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.0 ± 0.3</w:t>
            </w:r>
          </w:p>
        </w:tc>
        <w:tc>
          <w:tcPr>
            <w:tcW w:w="964" w:type="pct"/>
            <w:shd w:val="clear" w:color="auto" w:fill="auto"/>
          </w:tcPr>
          <w:p w14:paraId="22DCF4D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Plyometric training (2 x wk.) improves important performance components and should be implemented as part of soccer training.</w:t>
            </w:r>
          </w:p>
        </w:tc>
      </w:tr>
      <w:tr w:rsidR="001C692B" w:rsidRPr="00936320" w14:paraId="0E234807" w14:textId="77777777" w:rsidTr="00465A4A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4FA6175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Filipa </w:t>
            </w:r>
          </w:p>
          <w:p w14:paraId="31DAC10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0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302CABA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SEBT </w:t>
            </w:r>
          </w:p>
          <w:p w14:paraId="3CC2B5C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Anterior (right)</w:t>
            </w:r>
          </w:p>
          <w:p w14:paraId="14C5954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Anterior (left)</w:t>
            </w:r>
          </w:p>
          <w:p w14:paraId="7AFB83E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medial (right)</w:t>
            </w:r>
          </w:p>
          <w:p w14:paraId="1E01067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medial (left)</w:t>
            </w:r>
          </w:p>
          <w:p w14:paraId="28620EA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lateral (right)</w:t>
            </w:r>
          </w:p>
          <w:p w14:paraId="54D9B79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lateral (left)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3F653DA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9FA032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8.2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1.0</w:t>
            </w:r>
          </w:p>
          <w:p w14:paraId="7758F6A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0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6</w:t>
            </w:r>
          </w:p>
          <w:p w14:paraId="2AFBDAB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1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6.4</w:t>
            </w:r>
          </w:p>
          <w:p w14:paraId="1B03254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8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5.6</w:t>
            </w:r>
          </w:p>
          <w:p w14:paraId="62B908F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7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3.6</w:t>
            </w:r>
          </w:p>
          <w:p w14:paraId="6F9A3AE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9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3.0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0AD2B93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5117374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1.7 ± 5.8</w:t>
            </w:r>
          </w:p>
          <w:p w14:paraId="02B0C4F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0.4 ± 6.1</w:t>
            </w:r>
          </w:p>
          <w:p w14:paraId="5281CCB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7.4 ± 9.6</w:t>
            </w:r>
          </w:p>
          <w:p w14:paraId="58985CA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5.6 ± 12.9*</w:t>
            </w:r>
          </w:p>
          <w:p w14:paraId="68277C6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9.2 ± 10.0*</w:t>
            </w:r>
          </w:p>
          <w:p w14:paraId="4DDBB64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9.2 ± 7.3*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00EBE91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597BB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2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4</w:t>
            </w:r>
          </w:p>
          <w:p w14:paraId="04EBA7A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3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8</w:t>
            </w:r>
          </w:p>
          <w:p w14:paraId="5F8A4E1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6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8.3</w:t>
            </w:r>
          </w:p>
          <w:p w14:paraId="57E36FB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2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1.7</w:t>
            </w:r>
          </w:p>
          <w:p w14:paraId="4B41E71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4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0.2</w:t>
            </w:r>
          </w:p>
          <w:p w14:paraId="3A4B6A3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2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5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7A36D2C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407CA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1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4</w:t>
            </w:r>
          </w:p>
          <w:p w14:paraId="58FBB9C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9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5</w:t>
            </w:r>
          </w:p>
          <w:p w14:paraId="4C14268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5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8.8</w:t>
            </w:r>
          </w:p>
          <w:p w14:paraId="3C17955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7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9.2</w:t>
            </w:r>
          </w:p>
          <w:p w14:paraId="6FC9D5B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3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9</w:t>
            </w:r>
          </w:p>
          <w:p w14:paraId="2D18D1E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1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9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2C387D1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emale soccer players demonstrated an improved performance on the SEBT after NMTP that focused on core stability and lower extremity strength.</w:t>
            </w:r>
          </w:p>
        </w:tc>
      </w:tr>
      <w:tr w:rsidR="001C692B" w:rsidRPr="00936320" w14:paraId="3852B64D" w14:textId="77777777" w:rsidTr="00465A4A">
        <w:trPr>
          <w:trHeight w:val="675"/>
        </w:trPr>
        <w:tc>
          <w:tcPr>
            <w:tcW w:w="444" w:type="pct"/>
            <w:shd w:val="clear" w:color="auto" w:fill="auto"/>
          </w:tcPr>
          <w:p w14:paraId="7A8EED4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ermass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831106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7)</w:t>
            </w:r>
          </w:p>
        </w:tc>
        <w:tc>
          <w:tcPr>
            <w:tcW w:w="1031" w:type="pct"/>
            <w:shd w:val="clear" w:color="auto" w:fill="auto"/>
          </w:tcPr>
          <w:p w14:paraId="6D505E2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aximal Lower Limb load [kg]</w:t>
            </w:r>
          </w:p>
          <w:p w14:paraId="3F3899E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cm]</w:t>
            </w:r>
          </w:p>
          <w:p w14:paraId="7974A1C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J [cm]</w:t>
            </w:r>
          </w:p>
          <w:p w14:paraId="0A6E78D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YYIRTL [km.h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  <w:p w14:paraId="4B1E1F7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SA Best Time [s]</w:t>
            </w:r>
          </w:p>
          <w:p w14:paraId="5DAA699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SA Mean Time [s]</w:t>
            </w:r>
          </w:p>
          <w:p w14:paraId="6DA13FEF" w14:textId="36630EE8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SA Total Time [s]</w:t>
            </w:r>
          </w:p>
        </w:tc>
        <w:tc>
          <w:tcPr>
            <w:tcW w:w="633" w:type="pct"/>
            <w:shd w:val="clear" w:color="auto" w:fill="auto"/>
          </w:tcPr>
          <w:p w14:paraId="5E1EA69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06.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2.50</w:t>
            </w:r>
          </w:p>
          <w:p w14:paraId="58EAB95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3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75</w:t>
            </w:r>
          </w:p>
          <w:p w14:paraId="3FD606F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1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19</w:t>
            </w:r>
          </w:p>
          <w:p w14:paraId="10D5237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69</w:t>
            </w:r>
          </w:p>
          <w:p w14:paraId="5BBD825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.7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1</w:t>
            </w:r>
          </w:p>
          <w:p w14:paraId="103EFB3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.9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1</w:t>
            </w:r>
          </w:p>
          <w:p w14:paraId="5B38F14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0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39</w:t>
            </w:r>
          </w:p>
        </w:tc>
        <w:tc>
          <w:tcPr>
            <w:tcW w:w="733" w:type="pct"/>
            <w:shd w:val="clear" w:color="auto" w:fill="auto"/>
            <w:noWrap/>
          </w:tcPr>
          <w:p w14:paraId="328D31B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36.0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.50”*</w:t>
            </w:r>
            <w:proofErr w:type="gramEnd"/>
          </w:p>
          <w:p w14:paraId="6DBA370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7.0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95”*</w:t>
            </w:r>
            <w:proofErr w:type="gramEnd"/>
          </w:p>
          <w:p w14:paraId="1BDD6AF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4.3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75”*</w:t>
            </w:r>
            <w:proofErr w:type="gramEnd"/>
          </w:p>
          <w:p w14:paraId="185E8AB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8.2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49”*</w:t>
            </w:r>
            <w:proofErr w:type="gramEnd"/>
          </w:p>
          <w:p w14:paraId="7DFB317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6.2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12”*</w:t>
            </w:r>
            <w:proofErr w:type="gramEnd"/>
          </w:p>
          <w:p w14:paraId="28A49C0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5 ± 0.08”</w:t>
            </w:r>
          </w:p>
          <w:p w14:paraId="4E02D2F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9.1 ± 0.45 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5D645BC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o significant difference between pre/post</w:t>
            </w:r>
          </w:p>
        </w:tc>
        <w:tc>
          <w:tcPr>
            <w:tcW w:w="964" w:type="pct"/>
            <w:shd w:val="clear" w:color="auto" w:fill="auto"/>
          </w:tcPr>
          <w:p w14:paraId="6E22639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Additional strength training enhances maximal lower limb strength and jumping and repeated sprint ability.</w:t>
            </w:r>
          </w:p>
        </w:tc>
      </w:tr>
      <w:tr w:rsidR="001C692B" w:rsidRPr="00936320" w14:paraId="0A7D7BA7" w14:textId="77777777" w:rsidTr="00465A4A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58286EE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oshikaw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22347AD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5258CCB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  <w:t xml:space="preserve">HET [Nm] </w:t>
            </w:r>
          </w:p>
          <w:p w14:paraId="33B3519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  <w:t xml:space="preserve">HFT [Nm] </w:t>
            </w:r>
          </w:p>
          <w:p w14:paraId="014CF88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lang w:val="de-DE"/>
              </w:rPr>
              <w:t>SJ [cm]</w:t>
            </w:r>
          </w:p>
          <w:p w14:paraId="00E7062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CMJ [cm] </w:t>
            </w:r>
          </w:p>
          <w:p w14:paraId="39E38EA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15m Sprint [s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69E3D65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12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4.0</w:t>
            </w:r>
          </w:p>
          <w:p w14:paraId="64A2D85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6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6.7</w:t>
            </w:r>
          </w:p>
          <w:p w14:paraId="5653654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9</w:t>
            </w:r>
          </w:p>
          <w:p w14:paraId="5861AB3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5</w:t>
            </w:r>
          </w:p>
          <w:p w14:paraId="35F3177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,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,1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49D7A43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55.3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.4”*</w:t>
            </w:r>
            <w:proofErr w:type="gramEnd"/>
          </w:p>
          <w:p w14:paraId="70C4B5F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8.2 ± 26.2”</w:t>
            </w:r>
          </w:p>
          <w:p w14:paraId="45859D9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4.6 ± 2.6”</w:t>
            </w:r>
          </w:p>
          <w:p w14:paraId="31FBBA8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7.8 ± 3.5”</w:t>
            </w:r>
          </w:p>
          <w:p w14:paraId="213036A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,5 ± 0,1”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51AE259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8.1 ± 28.6</w:t>
            </w:r>
          </w:p>
          <w:p w14:paraId="20E5328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5.1 ± 16.4</w:t>
            </w:r>
          </w:p>
          <w:p w14:paraId="13CF432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2.5 ± 3.5</w:t>
            </w:r>
          </w:p>
          <w:p w14:paraId="114EE85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.4 ± 4.2</w:t>
            </w:r>
          </w:p>
          <w:p w14:paraId="1B32F5B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,6 ± 0,1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0D085CB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47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5.9”</w:t>
            </w:r>
          </w:p>
          <w:p w14:paraId="14D9DB6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7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5.5”</w:t>
            </w:r>
          </w:p>
          <w:p w14:paraId="04C1FE9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2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9</w:t>
            </w:r>
          </w:p>
          <w:p w14:paraId="2150C55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4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5.7</w:t>
            </w:r>
          </w:p>
          <w:p w14:paraId="32AF765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,60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114”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105AE7D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The extra training did not </w:t>
            </w:r>
            <w:proofErr w:type="spellStart"/>
            <w:proofErr w:type="gramStart"/>
            <w:r w:rsidRPr="00936320">
              <w:rPr>
                <w:rFonts w:ascii="Arial" w:eastAsia="Arial" w:hAnsi="Arial" w:cs="Arial"/>
                <w:sz w:val="18"/>
                <w:szCs w:val="18"/>
              </w:rPr>
              <w:t>effect</w:t>
            </w:r>
            <w:proofErr w:type="spellEnd"/>
            <w:proofErr w:type="gramEnd"/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sprint time; however, SJ and CMJs were improved in addition to hip extension torque. </w:t>
            </w:r>
          </w:p>
        </w:tc>
      </w:tr>
    </w:tbl>
    <w:p w14:paraId="6AC90617" w14:textId="5812CE6F" w:rsidR="001C692B" w:rsidRDefault="001C692B" w:rsidP="001C692B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366145FE" w14:textId="6486699D" w:rsidR="001C692B" w:rsidRPr="001C692B" w:rsidRDefault="001C692B" w:rsidP="001C692B">
      <w:pPr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1C692B" w:rsidRPr="00936320" w14:paraId="3B75086B" w14:textId="77777777" w:rsidTr="00465A4A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429B3A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EDD212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444E6E3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0FE7675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1C692B" w:rsidRPr="00936320" w14:paraId="625450BD" w14:textId="77777777" w:rsidTr="00465A4A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13D0BC1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49CCF30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56936B1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7080499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0494FA5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3954A0D7" w14:textId="77777777" w:rsidTr="00465A4A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57AA55E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3CAE405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03E6C65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47529ED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47A4654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08CE90C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7795651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5EB7F9E5" w14:textId="77777777" w:rsidTr="00465A4A">
        <w:trPr>
          <w:trHeight w:val="86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3EAF1B5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General</w:t>
            </w:r>
          </w:p>
        </w:tc>
      </w:tr>
      <w:tr w:rsidR="001C692B" w:rsidRPr="00936320" w14:paraId="3E001073" w14:textId="77777777" w:rsidTr="00465A4A">
        <w:trPr>
          <w:trHeight w:val="675"/>
        </w:trPr>
        <w:tc>
          <w:tcPr>
            <w:tcW w:w="444" w:type="pct"/>
            <w:shd w:val="clear" w:color="auto" w:fill="auto"/>
          </w:tcPr>
          <w:p w14:paraId="7EAB1E7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Kang </w:t>
            </w:r>
          </w:p>
          <w:p w14:paraId="05BC843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031" w:type="pct"/>
            <w:shd w:val="clear" w:color="auto" w:fill="auto"/>
          </w:tcPr>
          <w:p w14:paraId="2C28E27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it-up [n/30s]</w:t>
            </w:r>
          </w:p>
          <w:p w14:paraId="3784905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73A28B1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ush-up [n/30s]</w:t>
            </w:r>
          </w:p>
          <w:p w14:paraId="3DBF96C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7A080F7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Grip Strength [kg]</w:t>
            </w:r>
          </w:p>
          <w:p w14:paraId="2245DA1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6CCB7AA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Vertical Jump [cm]</w:t>
            </w:r>
          </w:p>
          <w:p w14:paraId="552CD5D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3413B70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ide Step [n/30s]</w:t>
            </w:r>
          </w:p>
          <w:p w14:paraId="736143E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7578111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action Time [s]</w:t>
            </w:r>
          </w:p>
          <w:p w14:paraId="1A34CDD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76CA72C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ne-legged Stand (eyes close) [s]</w:t>
            </w:r>
          </w:p>
          <w:p w14:paraId="4FA1E77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1139189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it and Reach [cm]</w:t>
            </w:r>
          </w:p>
          <w:p w14:paraId="567155A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54F10BF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ck Hyperextension [cm]</w:t>
            </w:r>
          </w:p>
        </w:tc>
        <w:tc>
          <w:tcPr>
            <w:tcW w:w="633" w:type="pct"/>
            <w:shd w:val="clear" w:color="auto" w:fill="auto"/>
          </w:tcPr>
          <w:p w14:paraId="3E63EF9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23.5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77</w:t>
            </w:r>
          </w:p>
          <w:p w14:paraId="1AEA97C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28.1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94</w:t>
            </w:r>
          </w:p>
          <w:p w14:paraId="34CD315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39.6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39</w:t>
            </w:r>
          </w:p>
          <w:p w14:paraId="3EEAA91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36.5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68” </w:t>
            </w:r>
          </w:p>
          <w:p w14:paraId="4B6623C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54.7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55</w:t>
            </w:r>
          </w:p>
          <w:p w14:paraId="2876B71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38.8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08</w:t>
            </w:r>
          </w:p>
          <w:p w14:paraId="6D5B09F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53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88 </w:t>
            </w:r>
          </w:p>
          <w:p w14:paraId="5899C79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48.5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31 </w:t>
            </w:r>
          </w:p>
          <w:p w14:paraId="1E8B69C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30.3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56</w:t>
            </w:r>
          </w:p>
          <w:p w14:paraId="6566341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34.2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47</w:t>
            </w:r>
          </w:p>
          <w:p w14:paraId="1CEA0C3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0.2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01 </w:t>
            </w:r>
          </w:p>
          <w:p w14:paraId="59E2442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0.2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01 </w:t>
            </w:r>
          </w:p>
          <w:p w14:paraId="585CBD1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22.1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4*</w:t>
            </w:r>
          </w:p>
          <w:p w14:paraId="78D00FE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38.4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63 </w:t>
            </w:r>
          </w:p>
          <w:p w14:paraId="60FEC8E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14.5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63</w:t>
            </w:r>
          </w:p>
          <w:p w14:paraId="296DA0A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16.5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12</w:t>
            </w:r>
          </w:p>
          <w:p w14:paraId="6DBA027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 58.8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76*</w:t>
            </w:r>
          </w:p>
          <w:p w14:paraId="13FE2FA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S: 58.3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16</w:t>
            </w:r>
          </w:p>
        </w:tc>
        <w:tc>
          <w:tcPr>
            <w:tcW w:w="733" w:type="pct"/>
            <w:shd w:val="clear" w:color="auto" w:fill="auto"/>
          </w:tcPr>
          <w:p w14:paraId="1976129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5.00 ± 1.09</w:t>
            </w:r>
          </w:p>
          <w:p w14:paraId="61B3582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7.55 ± 1.55</w:t>
            </w:r>
          </w:p>
          <w:p w14:paraId="3848FC2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8.25 ± 2.92</w:t>
            </w:r>
          </w:p>
          <w:p w14:paraId="62FF0C6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6.89 ± 2.26”</w:t>
            </w:r>
          </w:p>
          <w:p w14:paraId="6D8CE01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4.81 ± 2.31</w:t>
            </w:r>
          </w:p>
          <w:p w14:paraId="507E473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0.35 ± 2.75</w:t>
            </w:r>
          </w:p>
          <w:p w14:paraId="177F204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1.87 ± 2.83</w:t>
            </w:r>
          </w:p>
          <w:p w14:paraId="030579E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9.33 ± 2.47</w:t>
            </w:r>
          </w:p>
          <w:p w14:paraId="0422DC1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HS: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35.12 ± 1.18</w:t>
            </w:r>
          </w:p>
          <w:p w14:paraId="48629FF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1.89 ± 1.23</w:t>
            </w:r>
          </w:p>
          <w:p w14:paraId="0A9FEBB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4 ± 0.01</w:t>
            </w:r>
          </w:p>
          <w:p w14:paraId="342294F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2 ± 0.01</w:t>
            </w:r>
          </w:p>
          <w:p w14:paraId="2DBA68A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9.75 ± 6.78</w:t>
            </w:r>
          </w:p>
          <w:p w14:paraId="634DB81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8 ± 10.93</w:t>
            </w:r>
          </w:p>
          <w:p w14:paraId="379C3A0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88 ± 1.74</w:t>
            </w:r>
          </w:p>
          <w:p w14:paraId="7F69DE3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82 ± 1.31</w:t>
            </w:r>
          </w:p>
          <w:p w14:paraId="1B7E405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H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6.90 ± 2.33</w:t>
            </w:r>
          </w:p>
          <w:p w14:paraId="55762B9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MS: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4.02 ± 1.51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3172C9E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7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08</w:t>
            </w:r>
          </w:p>
          <w:p w14:paraId="1BB83D1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5</w:t>
            </w:r>
          </w:p>
          <w:p w14:paraId="060B9E1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0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41</w:t>
            </w:r>
          </w:p>
          <w:p w14:paraId="06BC242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55</w:t>
            </w:r>
          </w:p>
          <w:p w14:paraId="7AC2EF0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1.2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47</w:t>
            </w:r>
          </w:p>
          <w:p w14:paraId="23591F7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9.8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41</w:t>
            </w:r>
          </w:p>
          <w:p w14:paraId="2D17C63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2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42</w:t>
            </w:r>
          </w:p>
          <w:p w14:paraId="041BB3C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1.6 ± 2.46</w:t>
            </w:r>
          </w:p>
          <w:p w14:paraId="35CC889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6.1 ± 1.39</w:t>
            </w:r>
          </w:p>
          <w:p w14:paraId="02A03A7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5 ± 1.25</w:t>
            </w:r>
          </w:p>
          <w:p w14:paraId="57F05AA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09 ± 0.01</w:t>
            </w:r>
          </w:p>
          <w:p w14:paraId="3AD3581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33 ± 0.02</w:t>
            </w:r>
          </w:p>
          <w:p w14:paraId="58E778D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1 ± 3.19*</w:t>
            </w:r>
          </w:p>
          <w:p w14:paraId="4314C8E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2.2 ± 5.11</w:t>
            </w:r>
          </w:p>
          <w:p w14:paraId="0F6CCB4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.37 ± 1.61</w:t>
            </w:r>
          </w:p>
          <w:p w14:paraId="5BBEDF1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9.44 ± 2.92</w:t>
            </w:r>
          </w:p>
          <w:p w14:paraId="448285E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0.36 ± 1.16</w:t>
            </w:r>
          </w:p>
          <w:p w14:paraId="5E588A8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8.54 ± 1.82</w:t>
            </w:r>
          </w:p>
        </w:tc>
        <w:tc>
          <w:tcPr>
            <w:tcW w:w="964" w:type="pct"/>
            <w:shd w:val="clear" w:color="auto" w:fill="auto"/>
          </w:tcPr>
          <w:p w14:paraId="05C6FDB7" w14:textId="0455A3E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The results of this 8</w:t>
            </w:r>
            <w:r w:rsidR="0050733C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week program suggest that balance and flexibility are improved and therefore may enhance athletes sport performance. </w:t>
            </w:r>
          </w:p>
        </w:tc>
      </w:tr>
      <w:tr w:rsidR="001C692B" w:rsidRPr="00936320" w14:paraId="18A1F4A4" w14:textId="77777777" w:rsidTr="00465A4A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2383E3B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Lindblom</w:t>
            </w:r>
          </w:p>
          <w:p w14:paraId="15C4D34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2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3AEB24A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BT [cm]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omposite score righ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omposite score left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HDT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llinois agility test [s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10-m sprint [s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20-m sprint [s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69EA529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09.0 ± 8.0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9.8 ± 7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5.5 ± 3.7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23 ± 55.1</w:t>
            </w:r>
          </w:p>
          <w:p w14:paraId="5D704E7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43 ± 0.8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02 ± 0.1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8 ± 0.19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387F079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08.9 ± 7.4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8.4 ± 6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5.0 ± 4.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06 ± 52.5’’</w:t>
            </w:r>
          </w:p>
          <w:p w14:paraId="7C5410C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7.50 ± 0.83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02 ± 0.1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7 ± 0.23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4015E24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05.5 ± 7.3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6.2 ± 6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4.5 ± 3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27 ± 53.3</w:t>
            </w:r>
          </w:p>
          <w:p w14:paraId="22970BE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39 ± 0.7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00 ± 0.0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2 ± 0.15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17B12AD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8.0 ± 7.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9.1 ± 8.2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4.6 ± 3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25 ± 43.0</w:t>
            </w:r>
          </w:p>
          <w:p w14:paraId="02C42B6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20 ± 0.83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01 ± 0.1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2 ± 0.17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3AC0FC7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The warm-up did not improve any indices of performance. </w:t>
            </w:r>
          </w:p>
        </w:tc>
      </w:tr>
      <w:tr w:rsidR="001C692B" w:rsidRPr="00936320" w14:paraId="78CA9070" w14:textId="77777777" w:rsidTr="00465A4A">
        <w:trPr>
          <w:trHeight w:val="274"/>
        </w:trPr>
        <w:tc>
          <w:tcPr>
            <w:tcW w:w="444" w:type="pct"/>
            <w:shd w:val="clear" w:color="auto" w:fill="auto"/>
          </w:tcPr>
          <w:p w14:paraId="183303C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rieske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824DF1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5)</w:t>
            </w:r>
          </w:p>
        </w:tc>
        <w:tc>
          <w:tcPr>
            <w:tcW w:w="1031" w:type="pct"/>
            <w:shd w:val="clear" w:color="auto" w:fill="auto"/>
          </w:tcPr>
          <w:p w14:paraId="398EF0C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runk Muscular Strength</w:t>
            </w:r>
          </w:p>
          <w:p w14:paraId="3BB825DD" w14:textId="26FFCF1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Flexor MIF</w:t>
            </w:r>
            <w:r w:rsidR="00D4515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(N)</w:t>
            </w:r>
          </w:p>
          <w:p w14:paraId="229156C5" w14:textId="10F976A5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 xml:space="preserve">Extensor MIF </w:t>
            </w:r>
            <w:r w:rsidR="00D4515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(N)</w:t>
            </w:r>
          </w:p>
          <w:p w14:paraId="3CBA81F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Flexor MAV [%]</w:t>
            </w:r>
          </w:p>
          <w:p w14:paraId="5A195FC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Extensor MAV [%]</w:t>
            </w:r>
          </w:p>
          <w:p w14:paraId="1A7C878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thletic Performance</w:t>
            </w:r>
          </w:p>
          <w:p w14:paraId="3668E46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CMJ [cm]</w:t>
            </w:r>
          </w:p>
          <w:p w14:paraId="710FBF8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0-10m Time [s]</w:t>
            </w:r>
          </w:p>
          <w:p w14:paraId="0434668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10-20m Time [s]</w:t>
            </w:r>
          </w:p>
          <w:p w14:paraId="694E2ED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0-20m Time [s]</w:t>
            </w:r>
          </w:p>
          <w:p w14:paraId="7768F51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T-test Time [s]</w:t>
            </w:r>
          </w:p>
          <w:p w14:paraId="108EF8D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Kicking Performance [km.h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57EC9A8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sz w:val="18"/>
                <w:szCs w:val="18"/>
              </w:rPr>
              <w:t>Unstable surface</w:t>
            </w:r>
          </w:p>
          <w:p w14:paraId="2AF1321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24.4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99.6</w:t>
            </w:r>
          </w:p>
          <w:p w14:paraId="021C732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591.4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67.10</w:t>
            </w:r>
          </w:p>
          <w:p w14:paraId="187A793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53.2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1.40</w:t>
            </w:r>
          </w:p>
          <w:p w14:paraId="2D89B30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3.2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3.20</w:t>
            </w:r>
          </w:p>
          <w:p w14:paraId="16A55E1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18918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4.0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3.40</w:t>
            </w:r>
          </w:p>
          <w:p w14:paraId="069469E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.7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06</w:t>
            </w:r>
          </w:p>
          <w:p w14:paraId="06AE6AD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.28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05</w:t>
            </w:r>
          </w:p>
          <w:p w14:paraId="6C45002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.99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11</w:t>
            </w:r>
          </w:p>
          <w:p w14:paraId="2E24FB9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9.7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30</w:t>
            </w:r>
          </w:p>
          <w:p w14:paraId="5BD5AFA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01.3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6.80</w:t>
            </w:r>
          </w:p>
        </w:tc>
        <w:tc>
          <w:tcPr>
            <w:tcW w:w="733" w:type="pct"/>
            <w:shd w:val="clear" w:color="auto" w:fill="auto"/>
            <w:noWrap/>
          </w:tcPr>
          <w:p w14:paraId="2FC01F3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787A456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17.70 ± 97.60</w:t>
            </w:r>
          </w:p>
          <w:p w14:paraId="05C4E0F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14.00 ± 115.10</w:t>
            </w:r>
          </w:p>
          <w:p w14:paraId="6CF6990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5.60 ± 12.70</w:t>
            </w:r>
          </w:p>
          <w:p w14:paraId="4B5977B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2.40 ± 6.00</w:t>
            </w:r>
          </w:p>
          <w:p w14:paraId="425256C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BD741E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4.30 ± 2.70</w:t>
            </w:r>
          </w:p>
          <w:p w14:paraId="3C08AE5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73 ± 0.06</w:t>
            </w:r>
          </w:p>
          <w:p w14:paraId="3415DF1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25 ± 0.02</w:t>
            </w:r>
          </w:p>
          <w:p w14:paraId="461CE6E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97 ± 0.07</w:t>
            </w:r>
          </w:p>
          <w:p w14:paraId="5DD3DCF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.70 ± 0.40</w:t>
            </w:r>
          </w:p>
          <w:p w14:paraId="23D041B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3.40 ± 6.30</w:t>
            </w:r>
          </w:p>
        </w:tc>
        <w:tc>
          <w:tcPr>
            <w:tcW w:w="649" w:type="pct"/>
            <w:shd w:val="clear" w:color="auto" w:fill="auto"/>
            <w:noWrap/>
          </w:tcPr>
          <w:p w14:paraId="0776422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sz w:val="18"/>
                <w:szCs w:val="18"/>
              </w:rPr>
              <w:t>Stable Surface</w:t>
            </w:r>
          </w:p>
          <w:p w14:paraId="5ED5AEB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56.5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92.30</w:t>
            </w:r>
          </w:p>
          <w:p w14:paraId="469D3BD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03.1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98.80</w:t>
            </w:r>
          </w:p>
          <w:p w14:paraId="190D5CE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7.90 ± 9.50</w:t>
            </w:r>
          </w:p>
          <w:p w14:paraId="30B1F3C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0.50 ± 4.90</w:t>
            </w:r>
          </w:p>
          <w:p w14:paraId="35E27F7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4D411EC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6.00 ± 3.40</w:t>
            </w:r>
          </w:p>
          <w:p w14:paraId="564749C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69 ± 0.04</w:t>
            </w:r>
          </w:p>
          <w:p w14:paraId="07E6570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27 ± 0.02</w:t>
            </w:r>
          </w:p>
          <w:p w14:paraId="2AA6359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96 ± 0.05</w:t>
            </w:r>
          </w:p>
          <w:p w14:paraId="4562873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.70 ± 0.40</w:t>
            </w:r>
          </w:p>
          <w:p w14:paraId="6FEB47D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7.90 ± 5.80</w:t>
            </w:r>
          </w:p>
        </w:tc>
        <w:tc>
          <w:tcPr>
            <w:tcW w:w="546" w:type="pct"/>
            <w:shd w:val="clear" w:color="auto" w:fill="auto"/>
          </w:tcPr>
          <w:p w14:paraId="3030CA2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AC8A83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81.0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89.30</w:t>
            </w:r>
          </w:p>
          <w:p w14:paraId="5EEA229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44.0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92.60</w:t>
            </w:r>
          </w:p>
          <w:p w14:paraId="573DE82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56.8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4.40</w:t>
            </w:r>
          </w:p>
          <w:p w14:paraId="7D00E0B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2.3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5.40</w:t>
            </w:r>
          </w:p>
          <w:p w14:paraId="25B9823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8C4E7D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5.5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3.20</w:t>
            </w:r>
          </w:p>
          <w:p w14:paraId="15002DD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.72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08</w:t>
            </w:r>
          </w:p>
          <w:p w14:paraId="42EAF35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.22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04</w:t>
            </w:r>
          </w:p>
          <w:p w14:paraId="4A86E5F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.95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11</w:t>
            </w:r>
          </w:p>
          <w:p w14:paraId="3432056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9.7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50</w:t>
            </w:r>
          </w:p>
          <w:p w14:paraId="7E055EB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07.5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6.10</w:t>
            </w:r>
          </w:p>
        </w:tc>
        <w:tc>
          <w:tcPr>
            <w:tcW w:w="964" w:type="pct"/>
            <w:shd w:val="clear" w:color="auto" w:fill="auto"/>
          </w:tcPr>
          <w:p w14:paraId="2F0F4B5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Trunk muscle strength, sprint and kicking performance improved following both training protocols when conducted in combination with regular soccer training. </w:t>
            </w:r>
          </w:p>
        </w:tc>
      </w:tr>
    </w:tbl>
    <w:p w14:paraId="384C3A84" w14:textId="301EF14C" w:rsidR="00465A4A" w:rsidRDefault="00465A4A" w:rsidP="00465A4A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lastRenderedPageBreak/>
        <w:t>Continued</w:t>
      </w:r>
    </w:p>
    <w:p w14:paraId="0357A112" w14:textId="3456DF1C" w:rsidR="001C692B" w:rsidRPr="00465A4A" w:rsidRDefault="00465A4A" w:rsidP="00465A4A">
      <w:pPr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</w:t>
      </w:r>
      <w:r>
        <w:rPr>
          <w:rFonts w:ascii="Arial" w:hAnsi="Arial" w:cs="Arial"/>
          <w:i/>
          <w:sz w:val="16"/>
        </w:rPr>
        <w:t>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1C692B" w:rsidRPr="00936320" w14:paraId="41B80F52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D8125A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4E8DD9D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32EB286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027AF28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1C692B" w:rsidRPr="00936320" w14:paraId="5ECF0434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4D309F8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5D6597C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1D7C5F9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476B394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77825A4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30B809C0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46E11CA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451408E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2CA5890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658619C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64987B8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48C8C54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59446A8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3C284575" w14:textId="77777777" w:rsidTr="0050733C">
        <w:trPr>
          <w:trHeight w:val="235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0EE6827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General</w:t>
            </w:r>
          </w:p>
        </w:tc>
      </w:tr>
      <w:tr w:rsidR="001C692B" w:rsidRPr="00936320" w14:paraId="5EC7BCF5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1F5AC78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Ramirez </w:t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ampill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8A4F8B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4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6BE604D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20m [s]</w:t>
            </w:r>
          </w:p>
          <w:p w14:paraId="72551BF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2.4km [min]</w:t>
            </w:r>
          </w:p>
          <w:p w14:paraId="461E23C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A [cm]</w:t>
            </w:r>
          </w:p>
          <w:p w14:paraId="0D4E5AF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J 20cm [cm/</w:t>
            </w:r>
            <w:proofErr w:type="gram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.s</w:t>
            </w:r>
            <w:proofErr w:type="gram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  <w:p w14:paraId="1203690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J 40cm [cm/</w:t>
            </w:r>
            <w:proofErr w:type="gram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.s</w:t>
            </w:r>
            <w:proofErr w:type="gram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27E1021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.9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</w:t>
            </w:r>
          </w:p>
          <w:p w14:paraId="7E1A104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7</w:t>
            </w:r>
          </w:p>
          <w:p w14:paraId="48F08C6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6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5.6</w:t>
            </w:r>
          </w:p>
          <w:p w14:paraId="4F462B7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0.15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049</w:t>
            </w:r>
          </w:p>
          <w:p w14:paraId="51FD95D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0.15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041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0869783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83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”*</w:t>
            </w:r>
            <w:proofErr w:type="gramEnd"/>
          </w:p>
          <w:p w14:paraId="513601D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7.3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8”*</w:t>
            </w:r>
            <w:proofErr w:type="gramEnd"/>
          </w:p>
          <w:p w14:paraId="1FF26F5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9.3 ± 7”</w:t>
            </w:r>
          </w:p>
          <w:p w14:paraId="32A6910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177 ± 0.044”</w:t>
            </w:r>
          </w:p>
          <w:p w14:paraId="3B16C8B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0.182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051”*</w:t>
            </w:r>
            <w:proofErr w:type="gramEnd"/>
          </w:p>
        </w:tc>
        <w:tc>
          <w:tcPr>
            <w:tcW w:w="1195" w:type="pct"/>
            <w:gridSpan w:val="2"/>
            <w:shd w:val="clear" w:color="auto" w:fill="D9D9D9" w:themeFill="background1" w:themeFillShade="D9"/>
            <w:noWrap/>
          </w:tcPr>
          <w:p w14:paraId="741F8C3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o significant difference between pre/post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795220F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Explosive strength and endurance training could be advantageous for middle and long-distance runners, especially characterized by sprint actions.</w:t>
            </w:r>
          </w:p>
        </w:tc>
      </w:tr>
      <w:tr w:rsidR="001C692B" w:rsidRPr="00936320" w14:paraId="41B60BC4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2FA8EE6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Ramos Velez </w:t>
            </w:r>
          </w:p>
          <w:p w14:paraId="7ECDBDE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4)</w:t>
            </w:r>
          </w:p>
        </w:tc>
        <w:tc>
          <w:tcPr>
            <w:tcW w:w="1031" w:type="pct"/>
            <w:shd w:val="clear" w:color="auto" w:fill="auto"/>
          </w:tcPr>
          <w:p w14:paraId="35FA34E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cm]</w:t>
            </w:r>
          </w:p>
          <w:p w14:paraId="5ACB9B5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ench Press [kg]</w:t>
            </w:r>
          </w:p>
          <w:p w14:paraId="50133F4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quat [kg]</w:t>
            </w:r>
          </w:p>
          <w:p w14:paraId="0D6E9AF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hrowing Velocity [km.h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  <w:p w14:paraId="673C0DA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wim Sprint 20m [s]</w:t>
            </w:r>
          </w:p>
        </w:tc>
        <w:tc>
          <w:tcPr>
            <w:tcW w:w="633" w:type="pct"/>
            <w:shd w:val="clear" w:color="auto" w:fill="auto"/>
          </w:tcPr>
          <w:p w14:paraId="05E5DA81" w14:textId="18C433C6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4.4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</w:t>
            </w:r>
            <w:r w:rsidR="0079623E">
              <w:rPr>
                <w:rFonts w:ascii="Arial" w:eastAsia="Arial,Times New Roman" w:hAnsi="Arial" w:cs="Arial"/>
                <w:sz w:val="18"/>
                <w:szCs w:val="18"/>
              </w:rPr>
              <w:t>.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7</w:t>
            </w:r>
          </w:p>
          <w:p w14:paraId="5DFC37D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6.0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3.6</w:t>
            </w:r>
          </w:p>
          <w:p w14:paraId="2FF8118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7.8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6.3</w:t>
            </w:r>
          </w:p>
          <w:p w14:paraId="5AC5EFC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4.0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7</w:t>
            </w:r>
          </w:p>
          <w:p w14:paraId="768D009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1.5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6</w:t>
            </w:r>
          </w:p>
        </w:tc>
        <w:tc>
          <w:tcPr>
            <w:tcW w:w="733" w:type="pct"/>
            <w:shd w:val="clear" w:color="auto" w:fill="auto"/>
            <w:noWrap/>
          </w:tcPr>
          <w:p w14:paraId="1A5D2D8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6.86 ± 4.9”</w:t>
            </w:r>
          </w:p>
          <w:p w14:paraId="03A93BC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95.12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5”*</w:t>
            </w:r>
            <w:proofErr w:type="gramEnd"/>
          </w:p>
          <w:p w14:paraId="0E67656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88.87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5”*</w:t>
            </w:r>
            <w:proofErr w:type="gramEnd"/>
          </w:p>
          <w:p w14:paraId="2FA958D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5.76 ± 7.3”</w:t>
            </w:r>
          </w:p>
          <w:p w14:paraId="0EC2DE3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1.25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6”*</w:t>
            </w:r>
            <w:proofErr w:type="gramEnd"/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64D3CC3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o significant difference between pre/post</w:t>
            </w:r>
          </w:p>
        </w:tc>
        <w:tc>
          <w:tcPr>
            <w:tcW w:w="964" w:type="pct"/>
            <w:shd w:val="clear" w:color="auto" w:fill="auto"/>
          </w:tcPr>
          <w:p w14:paraId="2C4DDA2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Strength training had a positive effect on qualities highly related to </w:t>
            </w:r>
            <w:proofErr w:type="spellStart"/>
            <w:r w:rsidRPr="00936320">
              <w:rPr>
                <w:rFonts w:ascii="Arial" w:eastAsia="Arial" w:hAnsi="Arial" w:cs="Arial"/>
                <w:sz w:val="18"/>
                <w:szCs w:val="18"/>
              </w:rPr>
              <w:t>waterpolo</w:t>
            </w:r>
            <w:proofErr w:type="spellEnd"/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. </w:t>
            </w:r>
          </w:p>
        </w:tc>
      </w:tr>
      <w:tr w:rsidR="001C692B" w:rsidRPr="00936320" w14:paraId="19012A4C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7FEE27A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Zech</w:t>
            </w:r>
          </w:p>
          <w:p w14:paraId="6E734BF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0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5837168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BT- ∆ [%]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nterior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lateral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medial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TS- ∆ [%]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4682F5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Medial-Lateral</w:t>
            </w:r>
          </w:p>
          <w:p w14:paraId="3BED88A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nterior-Posterior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ESS- ∆ (total; [%])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P sway- ∆ (total; [%])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229F68C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−3.3 ± 4.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6 ± 5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 ± 5.4</w:t>
            </w:r>
          </w:p>
          <w:p w14:paraId="5883371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CE4576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15.3 ± -15.7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5.2 ± 18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27.5 ± -27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0.9 ± 13.3 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1EFAB8A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3 ± 12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7 ± 8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8 ± 5.1</w:t>
            </w:r>
          </w:p>
          <w:p w14:paraId="138BBB0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29226B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5.2 ± -15.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3.7 ± 22.8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69.3 ± -10.3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1.1 ± 9.5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6BE46FB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−0.9 ± 5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.6 ± 6.7 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.4 ± 7.4  </w:t>
            </w:r>
          </w:p>
          <w:p w14:paraId="359F41C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9AA8DD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7.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  ±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30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6 ± 32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26.5  ± 23.2  </w:t>
            </w:r>
          </w:p>
          <w:p w14:paraId="5F0F325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6 ± 15.4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650AFBE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6 ± 7.5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1 ± 11.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8 ± 9.4</w:t>
            </w:r>
          </w:p>
          <w:p w14:paraId="716EFE5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A207AF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0.7 ± 37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0 ± 23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31.8 ± 22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10.3 ± 10.2 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5B1A3F7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Improvement of some indicators of postural control. </w:t>
            </w:r>
          </w:p>
        </w:tc>
      </w:tr>
      <w:tr w:rsidR="001C692B" w:rsidRPr="00936320" w14:paraId="2E32D338" w14:textId="77777777" w:rsidTr="0050733C">
        <w:trPr>
          <w:trHeight w:val="276"/>
        </w:trPr>
        <w:tc>
          <w:tcPr>
            <w:tcW w:w="444" w:type="pct"/>
            <w:shd w:val="clear" w:color="auto" w:fill="auto"/>
          </w:tcPr>
          <w:p w14:paraId="5CC0615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Zouit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B62A47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6)</w:t>
            </w:r>
          </w:p>
        </w:tc>
        <w:tc>
          <w:tcPr>
            <w:tcW w:w="1031" w:type="pct"/>
            <w:shd w:val="clear" w:color="auto" w:fill="auto"/>
          </w:tcPr>
          <w:p w14:paraId="724B3D1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print time</w:t>
            </w:r>
          </w:p>
          <w:p w14:paraId="4B749F5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10m [s]</w:t>
            </w:r>
          </w:p>
          <w:p w14:paraId="54116E6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20m [s]</w:t>
            </w:r>
          </w:p>
          <w:p w14:paraId="3BC515D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30m [s]</w:t>
            </w:r>
          </w:p>
          <w:p w14:paraId="12E3002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5JT [m] </w:t>
            </w:r>
          </w:p>
          <w:p w14:paraId="298A342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J [m]</w:t>
            </w:r>
          </w:p>
          <w:p w14:paraId="35FFC7C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m]</w:t>
            </w:r>
          </w:p>
          <w:p w14:paraId="309F468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DJ [m] </w:t>
            </w:r>
          </w:p>
          <w:p w14:paraId="696175D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-test [s]</w:t>
            </w:r>
          </w:p>
          <w:p w14:paraId="5AF2C046" w14:textId="3E47B2F2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YYIRTL</w:t>
            </w:r>
            <w:r w:rsidR="00D317F3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[m]</w:t>
            </w:r>
          </w:p>
          <w:p w14:paraId="2DC73158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AS [km.h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4DBCD6B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086B50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12</w:t>
            </w:r>
          </w:p>
          <w:p w14:paraId="2ADA9E8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0 </w:t>
            </w:r>
          </w:p>
          <w:p w14:paraId="1FFFD57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  </w:t>
            </w:r>
          </w:p>
          <w:p w14:paraId="34AC1F5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5</w:t>
            </w:r>
          </w:p>
          <w:p w14:paraId="4A3A93B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7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5 </w:t>
            </w:r>
          </w:p>
          <w:p w14:paraId="4442724E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4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8  </w:t>
            </w:r>
          </w:p>
          <w:p w14:paraId="4428007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9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5.3 </w:t>
            </w:r>
          </w:p>
          <w:p w14:paraId="4DA69EC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6   </w:t>
            </w:r>
          </w:p>
          <w:p w14:paraId="0C27534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,015,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72 </w:t>
            </w:r>
          </w:p>
          <w:p w14:paraId="5BB289B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4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9 </w:t>
            </w:r>
          </w:p>
        </w:tc>
        <w:tc>
          <w:tcPr>
            <w:tcW w:w="733" w:type="pct"/>
            <w:shd w:val="clear" w:color="auto" w:fill="auto"/>
            <w:noWrap/>
          </w:tcPr>
          <w:p w14:paraId="6B5ABAF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2C2EB5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.0 ± 0.1* </w:t>
            </w:r>
          </w:p>
          <w:p w14:paraId="5ACA8A1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0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5”*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</w:p>
          <w:p w14:paraId="27219F3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8 ± 0.3</w:t>
            </w:r>
          </w:p>
          <w:p w14:paraId="4FE6575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1.3 ± 0.6” </w:t>
            </w:r>
          </w:p>
          <w:p w14:paraId="52B1E50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5.1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2”*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</w:p>
          <w:p w14:paraId="0DABDC0B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1.9 ± 3.1” </w:t>
            </w:r>
          </w:p>
          <w:p w14:paraId="152542B4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9.3 ± 3.9</w:t>
            </w:r>
          </w:p>
          <w:p w14:paraId="517CA96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7.2 ± 0.3” </w:t>
            </w:r>
          </w:p>
          <w:p w14:paraId="367C1FE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,907.7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3.7”*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</w:p>
          <w:p w14:paraId="52E1877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6.5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1”*</w:t>
            </w:r>
            <w:proofErr w:type="gramEnd"/>
          </w:p>
        </w:tc>
        <w:tc>
          <w:tcPr>
            <w:tcW w:w="649" w:type="pct"/>
            <w:shd w:val="clear" w:color="auto" w:fill="auto"/>
            <w:noWrap/>
          </w:tcPr>
          <w:p w14:paraId="311694D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A58767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2</w:t>
            </w:r>
          </w:p>
          <w:p w14:paraId="3EC65B5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2</w:t>
            </w:r>
          </w:p>
          <w:p w14:paraId="5AAB392D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1</w:t>
            </w:r>
          </w:p>
          <w:p w14:paraId="75BD570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6</w:t>
            </w:r>
          </w:p>
          <w:p w14:paraId="7BBF8B2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9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3</w:t>
            </w:r>
          </w:p>
          <w:p w14:paraId="7E4AC74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6</w:t>
            </w:r>
          </w:p>
          <w:p w14:paraId="15CD280C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6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6</w:t>
            </w:r>
          </w:p>
          <w:p w14:paraId="7A86220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6</w:t>
            </w:r>
          </w:p>
          <w:p w14:paraId="06D58127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93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47.7</w:t>
            </w:r>
          </w:p>
          <w:p w14:paraId="47C877A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4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9</w:t>
            </w:r>
          </w:p>
        </w:tc>
        <w:tc>
          <w:tcPr>
            <w:tcW w:w="546" w:type="pct"/>
            <w:shd w:val="clear" w:color="auto" w:fill="auto"/>
          </w:tcPr>
          <w:p w14:paraId="70A239B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A8E418F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2”</w:t>
            </w:r>
          </w:p>
          <w:p w14:paraId="5E75D77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4”</w:t>
            </w:r>
          </w:p>
          <w:p w14:paraId="69D74213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</w:t>
            </w:r>
          </w:p>
          <w:p w14:paraId="020EB0F1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1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8</w:t>
            </w:r>
          </w:p>
          <w:p w14:paraId="08A6BF75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1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.4</w:t>
            </w:r>
          </w:p>
          <w:p w14:paraId="000B9DF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0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9”</w:t>
            </w:r>
          </w:p>
          <w:p w14:paraId="58B6ADA9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0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6”</w:t>
            </w:r>
          </w:p>
          <w:p w14:paraId="733100CA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”</w:t>
            </w:r>
          </w:p>
          <w:p w14:paraId="39F84882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,576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20.6”</w:t>
            </w:r>
          </w:p>
          <w:p w14:paraId="0502784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5.7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0.8”</w:t>
            </w:r>
          </w:p>
        </w:tc>
        <w:tc>
          <w:tcPr>
            <w:tcW w:w="964" w:type="pct"/>
            <w:shd w:val="clear" w:color="auto" w:fill="auto"/>
          </w:tcPr>
          <w:p w14:paraId="4ACCCF20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The program had many positive outcomes compared to CG in many football performance</w:t>
            </w:r>
          </w:p>
        </w:tc>
      </w:tr>
    </w:tbl>
    <w:p w14:paraId="647D87DE" w14:textId="6F589C27" w:rsidR="0050733C" w:rsidRDefault="0050733C" w:rsidP="0050733C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6FFD69C0" w14:textId="07AB3B2E" w:rsidR="001C692B" w:rsidRPr="0050733C" w:rsidRDefault="0050733C" w:rsidP="0050733C">
      <w:pPr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233259" w:rsidRPr="00936320" w14:paraId="29EF4B27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7497DC4B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00EB0CFB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545DA3AB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75CB097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013B6D" w:rsidRPr="00936320" w14:paraId="16B97B62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5C22D6C8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3F9698AA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2975D9AC" w14:textId="4EFEA151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292C6C2F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283F129B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73554D" w:rsidRPr="00936320" w14:paraId="63075802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64BF257B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140DD972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725BA442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40B95A82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1096F22A" w14:textId="30256FAC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09D4DE19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46591855" w14:textId="77777777" w:rsidR="00233259" w:rsidRPr="00936320" w:rsidRDefault="00233259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33CE9" w:rsidRPr="00936320" w14:paraId="2F89DACB" w14:textId="77777777" w:rsidTr="0050733C">
        <w:trPr>
          <w:trHeight w:val="219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12AA6FA5" w14:textId="1A6344C5" w:rsidR="00F33CE9" w:rsidRPr="00936320" w:rsidRDefault="00F33CE9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Mixed</w:t>
            </w:r>
          </w:p>
        </w:tc>
      </w:tr>
      <w:tr w:rsidR="0073554D" w:rsidRPr="00936320" w14:paraId="6C6E29B2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34C961AA" w14:textId="77777777" w:rsidR="0073554D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Baez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33875DC0" w14:textId="2CB47673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7)</w:t>
            </w:r>
          </w:p>
        </w:tc>
        <w:tc>
          <w:tcPr>
            <w:tcW w:w="1031" w:type="pct"/>
            <w:shd w:val="clear" w:color="auto" w:fill="auto"/>
          </w:tcPr>
          <w:p w14:paraId="14E1A0A5" w14:textId="6DD2FFCD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</w:t>
            </w:r>
            <w:r w:rsidR="00333098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unctional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</w:t>
            </w:r>
            <w:r w:rsidR="00333098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ovement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</w:t>
            </w:r>
            <w:r w:rsidR="00333098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</w:t>
            </w:r>
            <w:r w:rsidR="0068175A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en</w:t>
            </w:r>
            <w:r w:rsidR="0079623E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(0-3)</w:t>
            </w:r>
          </w:p>
          <w:p w14:paraId="732ECEBE" w14:textId="314142A9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Squatting </w:t>
            </w:r>
          </w:p>
          <w:p w14:paraId="615EAC9E" w14:textId="5CA7FD14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Stepping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commentRangeStart w:id="1"/>
            <w:commentRangeEnd w:id="1"/>
          </w:p>
          <w:p w14:paraId="421446B5" w14:textId="6845747F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Lunging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commentRangeStart w:id="2"/>
            <w:commentRangeEnd w:id="2"/>
          </w:p>
          <w:p w14:paraId="191CD3F4" w14:textId="7AB98A3D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Reaching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commentRangeStart w:id="3"/>
            <w:commentRangeEnd w:id="3"/>
          </w:p>
          <w:p w14:paraId="79484156" w14:textId="1E8DDA28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Leg Raising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commentRangeStart w:id="4"/>
            <w:commentRangeEnd w:id="4"/>
          </w:p>
          <w:p w14:paraId="7A7EB823" w14:textId="73DFDBD0" w:rsidR="00B81F4E" w:rsidRPr="00936320" w:rsidRDefault="00864125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Push-up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r w:rsidR="0079623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∆</w:t>
            </w:r>
            <w:r w:rsidR="0079623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237452F3" w14:textId="77777777" w:rsidR="00333098" w:rsidRDefault="00864125" w:rsidP="00333098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Rotatory </w:t>
            </w:r>
            <w:r w:rsidR="0079623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Stability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</w:p>
          <w:p w14:paraId="6B244B5D" w14:textId="65E7954B" w:rsidR="00B81F4E" w:rsidRPr="00936320" w:rsidRDefault="00864125" w:rsidP="00333098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B81F4E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Total</w:t>
            </w:r>
            <w:r w:rsidR="0079623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commentRangeStart w:id="5"/>
            <w:commentRangeEnd w:id="5"/>
          </w:p>
        </w:tc>
        <w:tc>
          <w:tcPr>
            <w:tcW w:w="633" w:type="pct"/>
            <w:shd w:val="clear" w:color="auto" w:fill="auto"/>
          </w:tcPr>
          <w:p w14:paraId="6A6C2CF6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03232C0" w14:textId="0FE12145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5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240CFCF8" w14:textId="5F0F8411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7 </w:t>
            </w:r>
          </w:p>
          <w:p w14:paraId="00D1EADD" w14:textId="34DD011C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.4 ± 0.5 </w:t>
            </w:r>
          </w:p>
          <w:p w14:paraId="1522893F" w14:textId="1A61CC08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.6 ± 0.7 </w:t>
            </w:r>
          </w:p>
          <w:p w14:paraId="2895CFA0" w14:textId="21C7903B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</w:t>
            </w:r>
            <w:r w:rsidR="00CD100E" w:rsidRPr="00936320">
              <w:rPr>
                <w:rFonts w:ascii="Arial" w:eastAsia="Arial,Times New Roman" w:hAnsi="Arial" w:cs="Arial"/>
                <w:sz w:val="18"/>
                <w:szCs w:val="18"/>
              </w:rPr>
              <w:t>.0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4 </w:t>
            </w:r>
          </w:p>
          <w:p w14:paraId="0A36EE9A" w14:textId="218DA7B8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.9 ± 0.8 </w:t>
            </w:r>
          </w:p>
          <w:p w14:paraId="76846CDD" w14:textId="131A689F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 </w:t>
            </w:r>
          </w:p>
          <w:p w14:paraId="102BBE1C" w14:textId="61DEFC28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.1 ± 1.3</w:t>
            </w:r>
          </w:p>
        </w:tc>
        <w:tc>
          <w:tcPr>
            <w:tcW w:w="733" w:type="pct"/>
            <w:shd w:val="clear" w:color="auto" w:fill="auto"/>
            <w:noWrap/>
          </w:tcPr>
          <w:p w14:paraId="427C8317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02951BC" w14:textId="0CC938B5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4</w:t>
            </w:r>
          </w:p>
          <w:p w14:paraId="4C314B20" w14:textId="00693F36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5 ± 0.5</w:t>
            </w:r>
          </w:p>
          <w:p w14:paraId="1A1BDC73" w14:textId="3F7B69EF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 ± 0.4”</w:t>
            </w:r>
          </w:p>
          <w:p w14:paraId="39E4F721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</w:t>
            </w:r>
          </w:p>
          <w:p w14:paraId="1FE96E2E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</w:t>
            </w:r>
          </w:p>
          <w:p w14:paraId="59348F3C" w14:textId="6DABC5BE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.2 ± 0.9 </w:t>
            </w:r>
          </w:p>
          <w:p w14:paraId="6544770C" w14:textId="0F93CC99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</w:t>
            </w:r>
          </w:p>
          <w:p w14:paraId="7928F6E3" w14:textId="42CED7D3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4.5 ± 1.3 </w:t>
            </w:r>
          </w:p>
        </w:tc>
        <w:tc>
          <w:tcPr>
            <w:tcW w:w="649" w:type="pct"/>
            <w:shd w:val="clear" w:color="auto" w:fill="auto"/>
            <w:noWrap/>
          </w:tcPr>
          <w:p w14:paraId="33944915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A9C7348" w14:textId="29C7E012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1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5</w:t>
            </w:r>
          </w:p>
          <w:p w14:paraId="6EFF7CFA" w14:textId="61F320B4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4 ± 0.5</w:t>
            </w:r>
          </w:p>
          <w:p w14:paraId="5A6A6B45" w14:textId="700B0BBB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8 ± 2.1</w:t>
            </w:r>
          </w:p>
          <w:p w14:paraId="3FA217FF" w14:textId="559B4043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2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4</w:t>
            </w:r>
          </w:p>
          <w:p w14:paraId="487F7AFC" w14:textId="32D23AEB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1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3 </w:t>
            </w:r>
          </w:p>
          <w:p w14:paraId="5D9DFE38" w14:textId="17C8AAD8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1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8</w:t>
            </w:r>
          </w:p>
          <w:p w14:paraId="112EA109" w14:textId="45F6547D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</w:p>
          <w:p w14:paraId="5B0F0C97" w14:textId="1F8A231D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13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8</w:t>
            </w:r>
          </w:p>
        </w:tc>
        <w:tc>
          <w:tcPr>
            <w:tcW w:w="546" w:type="pct"/>
            <w:shd w:val="clear" w:color="auto" w:fill="auto"/>
          </w:tcPr>
          <w:p w14:paraId="055F17A3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  <w:p w14:paraId="1950FA7B" w14:textId="3AEF6CE5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2 ± 0.4</w:t>
            </w:r>
          </w:p>
          <w:p w14:paraId="14B8BA9F" w14:textId="5AA8A06F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5 ± 0.7</w:t>
            </w:r>
          </w:p>
          <w:p w14:paraId="4635B5A2" w14:textId="276298B6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1 ± 0.7</w:t>
            </w:r>
          </w:p>
          <w:p w14:paraId="0CC9EB9A" w14:textId="0B53AB70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8 ± 0.4</w:t>
            </w:r>
          </w:p>
          <w:p w14:paraId="4136AEDC" w14:textId="169F8F39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8 ± 0.4</w:t>
            </w:r>
          </w:p>
          <w:p w14:paraId="232D76A3" w14:textId="6588887B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5 ± 0.7</w:t>
            </w:r>
          </w:p>
          <w:p w14:paraId="756B22F0" w14:textId="77777777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</w:p>
          <w:p w14:paraId="405767A7" w14:textId="5C2A1DBB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.9 ± 2.3</w:t>
            </w:r>
          </w:p>
        </w:tc>
        <w:tc>
          <w:tcPr>
            <w:tcW w:w="964" w:type="pct"/>
            <w:shd w:val="clear" w:color="auto" w:fill="auto"/>
          </w:tcPr>
          <w:p w14:paraId="41621FE3" w14:textId="077DFC7E" w:rsidR="00B81F4E" w:rsidRPr="00936320" w:rsidRDefault="00B81F4E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FIFA 11+ was not an effective way </w:t>
            </w:r>
            <w:r w:rsidR="00864125" w:rsidRPr="00936320">
              <w:rPr>
                <w:rFonts w:ascii="Arial" w:eastAsia="Arial" w:hAnsi="Arial" w:cs="Arial"/>
                <w:sz w:val="18"/>
                <w:szCs w:val="18"/>
              </w:rPr>
              <w:t>to improve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fundamental movement patterns amongst young male footballers.</w:t>
            </w:r>
          </w:p>
        </w:tc>
      </w:tr>
      <w:tr w:rsidR="00013B6D" w:rsidRPr="00936320" w14:paraId="242932BE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696CEF18" w14:textId="131D55AC" w:rsidR="0073554D" w:rsidRPr="00936320" w:rsidRDefault="0073554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Daneshjoo</w:t>
            </w:r>
            <w:proofErr w:type="spellEnd"/>
          </w:p>
          <w:p w14:paraId="71D0AF2A" w14:textId="368362AA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1F240B8E" w14:textId="677331E6" w:rsidR="002148A7" w:rsidRPr="00936320" w:rsidRDefault="00B66FD7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entric Peak Torque (Leg)</w:t>
            </w:r>
          </w:p>
          <w:p w14:paraId="0C6C115E" w14:textId="67391DEE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Dom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6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C05D356" w14:textId="153E18B1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Dom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6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57412D48" w14:textId="0A4600FE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8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6CCFEFF" w14:textId="428E44ED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8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] 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30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15F24BA" w14:textId="66F705A5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30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44BE244F" w14:textId="2DA08B12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6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4D83B973" w14:textId="0303FC3F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6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516E46F2" w14:textId="4AF0B409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8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EA48769" w14:textId="60E10A8A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8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] 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30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58EB8449" w14:textId="345E27A6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30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1CBCD401" w14:textId="5A577C28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Eccentric Peak Torque</w:t>
            </w:r>
            <w:r w:rsidR="00B66FD7"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(Leg)</w:t>
            </w:r>
          </w:p>
          <w:p w14:paraId="56A0C2C7" w14:textId="1B23EB24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2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705D30B2" w14:textId="4C0083C4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2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422205CA" w14:textId="4ACBDF2D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2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 xml:space="preserve">-1 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6DDCC249" w14:textId="0A3DAD8C" w:rsidR="002148A7" w:rsidRPr="00936320" w:rsidRDefault="005245B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Non- </w:t>
            </w:r>
            <w:r w:rsidR="002028A2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Dom 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Q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bscript"/>
              </w:rPr>
              <w:t>con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120°.s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[</w:t>
            </w:r>
            <w:proofErr w:type="spellStart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="002148A7"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4FED826B" w14:textId="60C77659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</w:t>
            </w:r>
            <w:r w:rsidR="00013B6D"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FA 11 [∆%]</w:t>
            </w:r>
          </w:p>
          <w:p w14:paraId="17DDFB43" w14:textId="1571921F" w:rsidR="002148A7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2.6 </w:t>
            </w:r>
          </w:p>
          <w:p w14:paraId="20AE9ACB" w14:textId="0D3DF405" w:rsidR="002148A7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  <w:p w14:paraId="08E61F36" w14:textId="61687DE9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0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 </w:t>
            </w:r>
          </w:p>
          <w:p w14:paraId="76C91D30" w14:textId="77777777" w:rsidR="00013B6D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7.3</w:t>
            </w:r>
          </w:p>
          <w:p w14:paraId="30D43E62" w14:textId="4E6321BE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7.7 </w:t>
            </w:r>
          </w:p>
          <w:p w14:paraId="27D5996C" w14:textId="17979282" w:rsidR="002148A7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2.0</w:t>
            </w:r>
          </w:p>
          <w:p w14:paraId="50D1F136" w14:textId="26FE09C3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2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2FB64F5F" w14:textId="1A1E848B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2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EB730A0" w14:textId="797CE6F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1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5FCE292B" w14:textId="1B7E51A5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5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6397934" w14:textId="4C3A33EA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2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967AA86" w14:textId="774E3C21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5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549E9EE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C7AB857" w14:textId="77777777" w:rsidR="00013B6D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7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14:paraId="73C3B64C" w14:textId="591D66D0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10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3017AC2" w14:textId="49A2A36F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4916573E" w14:textId="55EC5BE9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3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4DC260C4" w14:textId="16A4E906" w:rsidR="002148A7" w:rsidRPr="00936320" w:rsidRDefault="00013B6D" w:rsidP="00E627A4">
            <w:pPr>
              <w:tabs>
                <w:tab w:val="left" w:pos="284"/>
              </w:tabs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HarmoKnee</w:t>
            </w:r>
            <w:commentRangeStart w:id="6"/>
            <w:commentRangeEnd w:id="6"/>
            <w:proofErr w:type="spell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[∆%]</w:t>
            </w:r>
          </w:p>
          <w:p w14:paraId="15363048" w14:textId="5D81D916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6.6</w:t>
            </w:r>
          </w:p>
          <w:p w14:paraId="5AE6FE44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1.3”</w:t>
            </w:r>
          </w:p>
          <w:p w14:paraId="6AB554D0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6.2</w:t>
            </w:r>
          </w:p>
          <w:p w14:paraId="49838ECC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1.7”</w:t>
            </w:r>
          </w:p>
          <w:p w14:paraId="5709FCC7" w14:textId="1CC70A68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8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.0</w:t>
            </w:r>
          </w:p>
          <w:p w14:paraId="353341E0" w14:textId="4B01559B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0.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  <w:p w14:paraId="0A72F137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2.5</w:t>
            </w:r>
          </w:p>
          <w:p w14:paraId="769C7F5A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1.1</w:t>
            </w:r>
          </w:p>
          <w:p w14:paraId="6CCE9E9F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1.3</w:t>
            </w:r>
          </w:p>
          <w:p w14:paraId="4DA82E93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9.3</w:t>
            </w:r>
          </w:p>
          <w:p w14:paraId="480F9E22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4.3</w:t>
            </w:r>
          </w:p>
          <w:p w14:paraId="1A326B4D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.3</w:t>
            </w:r>
          </w:p>
          <w:p w14:paraId="7CCA6B6C" w14:textId="77777777" w:rsidR="00013B6D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B4B207F" w14:textId="5AEC8B45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.1</w:t>
            </w:r>
          </w:p>
          <w:p w14:paraId="2C2A7278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.1</w:t>
            </w:r>
          </w:p>
          <w:p w14:paraId="73762043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0.1</w:t>
            </w:r>
          </w:p>
          <w:p w14:paraId="791DAE93" w14:textId="569D32EF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195" w:type="pct"/>
            <w:gridSpan w:val="2"/>
            <w:shd w:val="clear" w:color="auto" w:fill="D9D9D9" w:themeFill="background1" w:themeFillShade="D9"/>
            <w:noWrap/>
          </w:tcPr>
          <w:p w14:paraId="14D278BB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Control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%</w:t>
            </w:r>
          </w:p>
          <w:p w14:paraId="54C57D2D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  <w:p w14:paraId="1BCB1557" w14:textId="02E5592C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13.9</w:t>
            </w:r>
          </w:p>
          <w:p w14:paraId="6A1F24A4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  <w:p w14:paraId="271BD8EA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  <w:p w14:paraId="4F1E9420" w14:textId="4F8C5908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013B6D" w:rsidRPr="00936320">
              <w:rPr>
                <w:rFonts w:ascii="Arial" w:eastAsia="Times New Roman" w:hAnsi="Arial" w:cs="Arial"/>
                <w:sz w:val="18"/>
                <w:szCs w:val="18"/>
              </w:rPr>
              <w:t>.0</w:t>
            </w:r>
          </w:p>
          <w:p w14:paraId="66A6D5FB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3.5</w:t>
            </w:r>
          </w:p>
          <w:p w14:paraId="51078783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  <w:p w14:paraId="2181C284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6.4</w:t>
            </w:r>
          </w:p>
          <w:p w14:paraId="29E2FF3C" w14:textId="7D5D604A" w:rsidR="002148A7" w:rsidRPr="00936320" w:rsidRDefault="00013B6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  <w:p w14:paraId="14EA5B86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  <w:p w14:paraId="5EDCE9E0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3.9</w:t>
            </w:r>
          </w:p>
          <w:p w14:paraId="408C623D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  <w:p w14:paraId="25D28F5D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267ECCB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  <w:p w14:paraId="24091628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6.9</w:t>
            </w:r>
          </w:p>
          <w:p w14:paraId="35772383" w14:textId="77777777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</w:p>
          <w:p w14:paraId="02BF416E" w14:textId="2511A078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-7.8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7E3DCE88" w14:textId="0FDBAFC0" w:rsidR="002148A7" w:rsidRPr="00936320" w:rsidRDefault="002148A7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The HarmoKnee is useful for concentric </w:t>
            </w:r>
            <w:r w:rsidR="002028A2" w:rsidRPr="00936320">
              <w:rPr>
                <w:rFonts w:ascii="Arial" w:eastAsia="Arial" w:hAnsi="Arial" w:cs="Arial"/>
                <w:sz w:val="18"/>
                <w:szCs w:val="18"/>
              </w:rPr>
              <w:t>quadriceps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strength. </w:t>
            </w:r>
            <w:r w:rsidR="002028A2" w:rsidRPr="00936320">
              <w:rPr>
                <w:rFonts w:ascii="Arial" w:eastAsia="Arial" w:hAnsi="Arial" w:cs="Arial"/>
                <w:sz w:val="18"/>
                <w:szCs w:val="18"/>
              </w:rPr>
              <w:t>FIFA11 and HarmoKnee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are useful for </w:t>
            </w:r>
            <w:r w:rsidR="00013B6D" w:rsidRPr="00936320">
              <w:rPr>
                <w:rFonts w:ascii="Arial" w:eastAsia="Arial" w:hAnsi="Arial" w:cs="Arial"/>
                <w:sz w:val="18"/>
                <w:szCs w:val="18"/>
              </w:rPr>
              <w:t xml:space="preserve">improvements in 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hamstring strength. </w:t>
            </w:r>
          </w:p>
        </w:tc>
      </w:tr>
      <w:tr w:rsidR="00CD100E" w:rsidRPr="00936320" w14:paraId="31B7FDB0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3DE5540E" w14:textId="5B7B3C5D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Kilding</w:t>
            </w:r>
          </w:p>
          <w:p w14:paraId="37F3C724" w14:textId="23257DF5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(2008) </w:t>
            </w:r>
          </w:p>
        </w:tc>
        <w:tc>
          <w:tcPr>
            <w:tcW w:w="1031" w:type="pct"/>
            <w:shd w:val="clear" w:color="auto" w:fill="auto"/>
          </w:tcPr>
          <w:p w14:paraId="3B2D18D0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3 step jump [m]</w:t>
            </w:r>
          </w:p>
          <w:p w14:paraId="4C1DC438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m]</w:t>
            </w:r>
          </w:p>
          <w:p w14:paraId="2CFD7E53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ility [s]</w:t>
            </w:r>
          </w:p>
          <w:p w14:paraId="13E3F1C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re Stability [s]</w:t>
            </w:r>
          </w:p>
          <w:p w14:paraId="1E2B716B" w14:textId="2ABFE911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20m sprint [s]</w:t>
            </w:r>
          </w:p>
        </w:tc>
        <w:tc>
          <w:tcPr>
            <w:tcW w:w="633" w:type="pct"/>
            <w:shd w:val="clear" w:color="auto" w:fill="auto"/>
          </w:tcPr>
          <w:p w14:paraId="1F5CEF5E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61 ± 0.34</w:t>
            </w:r>
          </w:p>
          <w:p w14:paraId="4B57B9D9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3 ± 0.13</w:t>
            </w:r>
          </w:p>
          <w:p w14:paraId="7F81855B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81 ± 0.72</w:t>
            </w:r>
          </w:p>
          <w:p w14:paraId="26E5F7D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5.2 ± 16.1</w:t>
            </w:r>
          </w:p>
          <w:p w14:paraId="03AAD856" w14:textId="5F6279E1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60 ± 0.35</w:t>
            </w:r>
          </w:p>
        </w:tc>
        <w:tc>
          <w:tcPr>
            <w:tcW w:w="733" w:type="pct"/>
            <w:shd w:val="clear" w:color="auto" w:fill="auto"/>
            <w:noWrap/>
          </w:tcPr>
          <w:p w14:paraId="5FEA871A" w14:textId="73E5129D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77 ± 0.20</w:t>
            </w:r>
            <w:r w:rsidR="005600B9"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*</w:t>
            </w:r>
          </w:p>
          <w:p w14:paraId="434DCC88" w14:textId="006A146D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5 ± 0.15</w:t>
            </w:r>
            <w:r w:rsidR="005600B9"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*</w:t>
            </w:r>
          </w:p>
          <w:p w14:paraId="1AAC6050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52 ± 0.53</w:t>
            </w:r>
          </w:p>
          <w:p w14:paraId="61F7ADE9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4.5 ± 10.2</w:t>
            </w:r>
          </w:p>
          <w:p w14:paraId="4C3A1323" w14:textId="0FF1E8FE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2 ± 0.36</w:t>
            </w:r>
            <w:r w:rsidR="005600B9"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49" w:type="pct"/>
            <w:shd w:val="clear" w:color="auto" w:fill="auto"/>
            <w:noWrap/>
          </w:tcPr>
          <w:p w14:paraId="6AFD12E2" w14:textId="516E41BB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80 ± 0.2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6 ± 0.1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51 ± 0.9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4.30 ± 14.9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74 ± 0.07</w:t>
            </w:r>
          </w:p>
        </w:tc>
        <w:tc>
          <w:tcPr>
            <w:tcW w:w="546" w:type="pct"/>
            <w:shd w:val="clear" w:color="auto" w:fill="auto"/>
          </w:tcPr>
          <w:p w14:paraId="09CA5AE5" w14:textId="542A3FF9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79 ± 0.2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36 ± 0.0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43 ± 0.8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3.30 ± 11.9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81 ± 0.98</w:t>
            </w:r>
          </w:p>
        </w:tc>
        <w:tc>
          <w:tcPr>
            <w:tcW w:w="964" w:type="pct"/>
            <w:shd w:val="clear" w:color="auto" w:fill="auto"/>
          </w:tcPr>
          <w:p w14:paraId="330DC129" w14:textId="52D6F278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Program should be considered for young players for both physical development and possible injury prevention. </w:t>
            </w:r>
          </w:p>
        </w:tc>
      </w:tr>
    </w:tbl>
    <w:p w14:paraId="25EFD353" w14:textId="49663E14" w:rsidR="00F33CE9" w:rsidRPr="00936320" w:rsidRDefault="00F33CE9" w:rsidP="00F33CE9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0A96772A" w14:textId="72686B77" w:rsidR="00F33CE9" w:rsidRPr="00936320" w:rsidRDefault="00F33CE9">
      <w:pPr>
        <w:rPr>
          <w:rFonts w:ascii="Arial" w:hAnsi="Arial" w:cs="Arial"/>
        </w:rPr>
      </w:pPr>
      <w:r w:rsidRPr="00936320"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F33CE9" w:rsidRPr="00936320" w14:paraId="68251A97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15B1E6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FA902B8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51DA2F6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A584A3F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F33CE9" w:rsidRPr="00936320" w14:paraId="2A1C313C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727A0C89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4F3FE35F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61029A3D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3BE3F12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32A61FBC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33CE9" w:rsidRPr="00936320" w14:paraId="15F2FD65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16999EA5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1E67DD3C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119F109B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1E4CBA91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009DFF42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48562B64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2CCB7FCF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44364FAB" w14:textId="77777777" w:rsidTr="0050733C">
        <w:trPr>
          <w:trHeight w:val="219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23385C3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Mixed</w:t>
            </w:r>
          </w:p>
        </w:tc>
      </w:tr>
      <w:tr w:rsidR="00CD100E" w:rsidRPr="00936320" w14:paraId="2F1DE354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439EC944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Ondr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5256715" w14:textId="502BDA2F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7)</w:t>
            </w:r>
          </w:p>
        </w:tc>
        <w:tc>
          <w:tcPr>
            <w:tcW w:w="1031" w:type="pct"/>
            <w:shd w:val="clear" w:color="auto" w:fill="auto"/>
          </w:tcPr>
          <w:p w14:paraId="41E33A2B" w14:textId="01927DA0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ean COP</w:t>
            </w:r>
            <w:r w:rsidRPr="00936320">
              <w:rPr>
                <w:rFonts w:ascii="Arial" w:eastAsia="Arial,Times New Roman" w:hAnsi="Arial" w:cs="Arial"/>
                <w:b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Medial Lateral </w:t>
            </w:r>
          </w:p>
          <w:p w14:paraId="537A80E5" w14:textId="262AFE40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36CB3922" w14:textId="5A68B2F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 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7512BDDD" w14:textId="6BEA1F4A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ean COP</w:t>
            </w:r>
            <w:r w:rsidRPr="00936320">
              <w:rPr>
                <w:rFonts w:ascii="Arial" w:eastAsia="Arial,Times New Roman" w:hAnsi="Arial" w:cs="Arial"/>
                <w:b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Anterior-Posterior </w:t>
            </w:r>
          </w:p>
          <w:p w14:paraId="3BD5F600" w14:textId="7DA6A623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1A4B2064" w14:textId="7D4088F1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 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36459CE" w14:textId="623B8D80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Mean COP Total Velocity </w:t>
            </w:r>
          </w:p>
          <w:p w14:paraId="02E12B9C" w14:textId="2FD28C0C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36F08452" w14:textId="3B5383FF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 Dom Limb [cm.s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4DB5A550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21F534" w14:textId="51060264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.57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90</w:t>
            </w:r>
          </w:p>
          <w:p w14:paraId="700C4B56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4 ± 0.72</w:t>
            </w:r>
          </w:p>
          <w:p w14:paraId="4982EC19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2CCFE149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51 ± 0.85</w:t>
            </w:r>
          </w:p>
          <w:p w14:paraId="653BCF85" w14:textId="6E9689F2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32 ± 0.70</w:t>
            </w:r>
          </w:p>
          <w:p w14:paraId="6C6AB18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4A2BA09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45 ± 1.27</w:t>
            </w:r>
          </w:p>
          <w:p w14:paraId="441102A6" w14:textId="2CA5003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24 ± 1.00</w:t>
            </w:r>
          </w:p>
        </w:tc>
        <w:tc>
          <w:tcPr>
            <w:tcW w:w="733" w:type="pct"/>
            <w:shd w:val="clear" w:color="auto" w:fill="auto"/>
            <w:noWrap/>
          </w:tcPr>
          <w:p w14:paraId="1B131224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26420C97" w14:textId="4C78632A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85 ± 0.45*</w:t>
            </w:r>
          </w:p>
          <w:p w14:paraId="2AC276CD" w14:textId="2036FE0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67 ± 0.30*</w:t>
            </w:r>
          </w:p>
          <w:p w14:paraId="1E0C8E41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7CEDB6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81 ± 0.34</w:t>
            </w:r>
          </w:p>
          <w:p w14:paraId="28F6F3B5" w14:textId="6841E53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70 ± 0.34*</w:t>
            </w:r>
          </w:p>
          <w:p w14:paraId="2AD7AA5A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E13B66A" w14:textId="4C54C7FA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43 ± 0.57*</w:t>
            </w:r>
          </w:p>
          <w:p w14:paraId="5B9F715F" w14:textId="6575837B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20 ± 0.50*</w:t>
            </w:r>
          </w:p>
        </w:tc>
        <w:tc>
          <w:tcPr>
            <w:tcW w:w="649" w:type="pct"/>
            <w:shd w:val="clear" w:color="auto" w:fill="auto"/>
            <w:noWrap/>
          </w:tcPr>
          <w:p w14:paraId="1D14388D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09778FED" w14:textId="51935AEE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36 ± 0.45</w:t>
            </w:r>
          </w:p>
          <w:p w14:paraId="4AD935D0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29 ± 0.59</w:t>
            </w:r>
          </w:p>
          <w:p w14:paraId="09F247AE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2EB48CE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21 ± 0.38</w:t>
            </w:r>
          </w:p>
          <w:p w14:paraId="5F8DE6E2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99 ± 0.54</w:t>
            </w:r>
          </w:p>
          <w:p w14:paraId="61DF670F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5281870F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15 ± 0.53</w:t>
            </w:r>
          </w:p>
          <w:p w14:paraId="0ECD25E7" w14:textId="4E2737C5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93 ± 0.79</w:t>
            </w:r>
          </w:p>
        </w:tc>
        <w:tc>
          <w:tcPr>
            <w:tcW w:w="546" w:type="pct"/>
            <w:shd w:val="clear" w:color="auto" w:fill="auto"/>
          </w:tcPr>
          <w:p w14:paraId="7A9D8496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98F4E16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.68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55</w:t>
            </w:r>
          </w:p>
          <w:p w14:paraId="4A95909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.84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64</w:t>
            </w:r>
          </w:p>
          <w:p w14:paraId="194031F6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D12BF8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.35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68</w:t>
            </w:r>
          </w:p>
          <w:p w14:paraId="1BE520FF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.48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68</w:t>
            </w:r>
          </w:p>
          <w:p w14:paraId="7ED75DE8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1A9445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5.54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95</w:t>
            </w:r>
          </w:p>
          <w:p w14:paraId="6F33C0F8" w14:textId="446CAAF6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5.75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99</w:t>
            </w:r>
          </w:p>
        </w:tc>
        <w:tc>
          <w:tcPr>
            <w:tcW w:w="964" w:type="pct"/>
            <w:shd w:val="clear" w:color="auto" w:fill="auto"/>
          </w:tcPr>
          <w:p w14:paraId="2F7ED0D2" w14:textId="4A2FF909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Proprioceptive and neuromuscular training had a positive effect of stability in both limbs in basketball players.</w:t>
            </w:r>
          </w:p>
        </w:tc>
      </w:tr>
      <w:tr w:rsidR="00CD100E" w:rsidRPr="00936320" w14:paraId="478EB51A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112BC3A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ubley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FB73807" w14:textId="56FD3E59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1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1A1AB24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verage Kicking Distance [m]</w:t>
            </w:r>
          </w:p>
          <w:p w14:paraId="32ED583C" w14:textId="4D8564F1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verage VJ Height [cm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178AC363" w14:textId="6FB7E1D0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2.6</w:t>
            </w:r>
          </w:p>
          <w:p w14:paraId="565EBAA8" w14:textId="7C5EDE92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9.6 ± 8.2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78E5381C" w14:textId="64CC5871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3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7”</w:t>
            </w:r>
            <w:r w:rsidR="00BB06EA" w:rsidRPr="00936320">
              <w:rPr>
                <w:rFonts w:ascii="Arial" w:eastAsia="Arial,Times New Roman" w:hAnsi="Arial" w:cs="Arial"/>
                <w:sz w:val="18"/>
                <w:szCs w:val="18"/>
              </w:rPr>
              <w:t>*</w:t>
            </w:r>
            <w:proofErr w:type="gramEnd"/>
          </w:p>
          <w:p w14:paraId="0B2B961A" w14:textId="417677F8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7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.1”*</w:t>
            </w:r>
            <w:proofErr w:type="gramEnd"/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6D92C58C" w14:textId="212B959E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7.6 ± 2.5</w:t>
            </w:r>
          </w:p>
          <w:p w14:paraId="222A1979" w14:textId="0CA69445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9.4 ± 8.3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6048B447" w14:textId="7708A194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7</w:t>
            </w:r>
          </w:p>
          <w:p w14:paraId="441FE902" w14:textId="32B18BB0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6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6.2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173AD875" w14:textId="4100BE7F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Plyometric training is proven to be extremely effective in improving indicators of explosive power in adolescent athletes. </w:t>
            </w:r>
          </w:p>
        </w:tc>
      </w:tr>
      <w:tr w:rsidR="00CD100E" w:rsidRPr="00936320" w14:paraId="26608E37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020530EB" w14:textId="1C3250BC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Steffen </w:t>
            </w:r>
          </w:p>
          <w:p w14:paraId="6E7F90EA" w14:textId="0D4743EA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(2008) </w:t>
            </w:r>
          </w:p>
        </w:tc>
        <w:tc>
          <w:tcPr>
            <w:tcW w:w="1031" w:type="pct"/>
            <w:shd w:val="clear" w:color="auto" w:fill="auto"/>
          </w:tcPr>
          <w:p w14:paraId="696C54A4" w14:textId="4FDA7ED2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∆ Isokinetic leg 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iCs/>
                <w:sz w:val="18"/>
                <w:szCs w:val="18"/>
              </w:rPr>
              <w:t>[N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Q con 6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Q </w:t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ecc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6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Q con 24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 con 6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H </w:t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ecc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6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 con 240° 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BF80366" w14:textId="058B6626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Isometric leg 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iCs/>
                <w:sz w:val="18"/>
                <w:szCs w:val="18"/>
              </w:rPr>
              <w:t>[N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Q iso 30°</w:t>
            </w:r>
          </w:p>
          <w:p w14:paraId="2EE75EAA" w14:textId="7872AABD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Q iso 60°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Q iso 90°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H iso 30°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H iso 60°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H iso 90° </w:t>
            </w:r>
          </w:p>
        </w:tc>
        <w:tc>
          <w:tcPr>
            <w:tcW w:w="1366" w:type="pct"/>
            <w:gridSpan w:val="2"/>
            <w:shd w:val="clear" w:color="auto" w:fill="auto"/>
          </w:tcPr>
          <w:p w14:paraId="55098C3F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A561E42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1 ± 11.8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1 ± 20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2 ± 10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9 ± 8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4 ± 8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1 ± 6.9</w:t>
            </w:r>
            <w:r w:rsidRPr="00936320">
              <w:rPr>
                <w:rFonts w:ascii="Arial" w:hAnsi="Arial" w:cs="Arial"/>
              </w:rPr>
              <w:br/>
            </w:r>
          </w:p>
          <w:p w14:paraId="6C378DDC" w14:textId="358CDFCE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9 ± 10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1 ± 16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1 ± 16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8 ± 15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7 ± 11.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5 ± 11.8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31291415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29150109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6 ± 10.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1 ± 26.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9 ± 10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2.1 ± 5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4.1 ± 12.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0 ± 9.0</w:t>
            </w:r>
          </w:p>
          <w:p w14:paraId="25D5755C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7071B83" w14:textId="3CBED13D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 ± 7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.3 ± 16.8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4 ± 18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5 ± 12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9 ± 12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6 ± 10.1</w:t>
            </w:r>
          </w:p>
        </w:tc>
        <w:tc>
          <w:tcPr>
            <w:tcW w:w="964" w:type="pct"/>
            <w:shd w:val="clear" w:color="auto" w:fill="auto"/>
          </w:tcPr>
          <w:p w14:paraId="28D2C7A2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effects were observed between groups.</w:t>
            </w:r>
          </w:p>
          <w:p w14:paraId="39415091" w14:textId="77777777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6B7706A" w14:textId="3AE35845" w:rsidR="00CD100E" w:rsidRPr="00936320" w:rsidRDefault="00CD100E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Warm-up program is not necessarily related to performance enhancement.</w:t>
            </w:r>
          </w:p>
        </w:tc>
      </w:tr>
    </w:tbl>
    <w:p w14:paraId="1BEC44D6" w14:textId="00B38D1E" w:rsidR="00F33CE9" w:rsidRPr="00936320" w:rsidRDefault="00F33CE9" w:rsidP="00F33CE9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12772AD9" w14:textId="033979EA" w:rsidR="00F33CE9" w:rsidRPr="00936320" w:rsidRDefault="00F33CE9">
      <w:pPr>
        <w:rPr>
          <w:rFonts w:ascii="Arial" w:hAnsi="Arial" w:cs="Arial"/>
        </w:rPr>
      </w:pPr>
      <w:r w:rsidRPr="00936320"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F33CE9" w:rsidRPr="00936320" w14:paraId="521204D3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6500D4A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6BE9DB7C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05960A54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6816E9BE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F33CE9" w:rsidRPr="00936320" w14:paraId="57CEA79F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184FF496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4E66E17A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5BE4EDFE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788B1FF5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0C55EF6C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33CE9" w:rsidRPr="00936320" w14:paraId="65B64119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2E01711B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085CD355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6C241208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3ED4B8EA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01C6B42A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3EFA69DA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27BBABB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C692B" w:rsidRPr="00936320" w14:paraId="2C70415E" w14:textId="77777777" w:rsidTr="0050733C">
        <w:trPr>
          <w:trHeight w:val="219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223027B6" w14:textId="77777777" w:rsidR="001C692B" w:rsidRPr="00936320" w:rsidRDefault="001C692B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Mixed</w:t>
            </w:r>
          </w:p>
        </w:tc>
      </w:tr>
      <w:tr w:rsidR="00F33CE9" w:rsidRPr="00936320" w14:paraId="2CE39A7D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2EF8E034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Steffen </w:t>
            </w:r>
          </w:p>
          <w:p w14:paraId="1800433F" w14:textId="1CBDFF90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08)</w:t>
            </w:r>
          </w:p>
        </w:tc>
        <w:tc>
          <w:tcPr>
            <w:tcW w:w="1031" w:type="pct"/>
            <w:shd w:val="clear" w:color="auto" w:fill="auto"/>
          </w:tcPr>
          <w:p w14:paraId="130CFC7E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sometric ab- &amp; adduction [kg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Kicking foot ext.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Kicking foot flex. </w:t>
            </w:r>
          </w:p>
          <w:p w14:paraId="743F2B10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Stand foot </w:t>
            </w:r>
          </w:p>
          <w:p w14:paraId="3663F4FB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 Jumping ability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CMJ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VDJ </w:t>
            </w:r>
          </w:p>
          <w:p w14:paraId="5D2092E3" w14:textId="33BA17E0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15-s RJ 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 40-m sprint [s]</w:t>
            </w:r>
            <w:r w:rsidRPr="00936320">
              <w:rPr>
                <w:rFonts w:ascii="Arial" w:eastAsia="Times New Roman" w:hAnsi="Arial" w:cs="Arial"/>
                <w:b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 Shuttle run w/ball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 Long distance kick [m]</w:t>
            </w:r>
          </w:p>
        </w:tc>
        <w:tc>
          <w:tcPr>
            <w:tcW w:w="1366" w:type="pct"/>
            <w:gridSpan w:val="2"/>
            <w:shd w:val="clear" w:color="auto" w:fill="auto"/>
          </w:tcPr>
          <w:p w14:paraId="01DA5C46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E42AA0D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6 ± 1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4 ± 3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8 ± 2.4</w:t>
            </w:r>
            <w:r w:rsidRPr="00936320">
              <w:rPr>
                <w:rFonts w:ascii="Arial" w:hAnsi="Arial" w:cs="Arial"/>
              </w:rPr>
              <w:br/>
            </w:r>
          </w:p>
          <w:p w14:paraId="0E8295FC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7 ± 1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3 ± 1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8 ± 2.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04 ± 0.11*</w:t>
            </w:r>
          </w:p>
          <w:p w14:paraId="42C08F55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68 ± 0.81</w:t>
            </w:r>
          </w:p>
          <w:p w14:paraId="45B007D9" w14:textId="70477EDA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1 ± 3.4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33D41016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979F9CD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9 ± 2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1 ± 2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2.0 ± 1.8</w:t>
            </w:r>
            <w:r w:rsidRPr="00936320">
              <w:rPr>
                <w:rFonts w:ascii="Arial" w:hAnsi="Arial" w:cs="Arial"/>
              </w:rPr>
              <w:br/>
            </w:r>
          </w:p>
          <w:p w14:paraId="07711733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3 ± 1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7 ± 2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5 ± 2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01 ± 0.11</w:t>
            </w:r>
          </w:p>
          <w:p w14:paraId="1893BE52" w14:textId="77777777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71 ± 0.69</w:t>
            </w:r>
          </w:p>
          <w:p w14:paraId="0D29F391" w14:textId="76F90B81" w:rsidR="00F33CE9" w:rsidRPr="00936320" w:rsidRDefault="00F33CE9" w:rsidP="00F33CE9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0.9 ± 2.3</w:t>
            </w:r>
          </w:p>
        </w:tc>
        <w:tc>
          <w:tcPr>
            <w:tcW w:w="964" w:type="pct"/>
            <w:shd w:val="clear" w:color="auto" w:fill="auto"/>
          </w:tcPr>
          <w:p w14:paraId="1D71AC16" w14:textId="77777777" w:rsidR="00F33CE9" w:rsidRPr="00936320" w:rsidRDefault="00F33CE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</w:tr>
      <w:tr w:rsidR="00EC35AF" w:rsidRPr="00936320" w14:paraId="695F7911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30E82708" w14:textId="552E2A55" w:rsidR="00EC35AF" w:rsidRPr="00936320" w:rsidRDefault="00F33CE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Steffen</w:t>
            </w:r>
          </w:p>
          <w:p w14:paraId="37301B05" w14:textId="671AE335" w:rsidR="00F33CE9" w:rsidRPr="00936320" w:rsidRDefault="00F33CE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4B895D1E" w14:textId="63EDA1C8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ingle leg balance [s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Lef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Right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BT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Anterior lef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lateral lef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medial left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nterior righ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lateral right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oster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-medial right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LTH left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LTH right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r jumps [reps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2E647111" w14:textId="77777777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Mean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51 ± 4.4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68 ± 3.31</w:t>
            </w:r>
          </w:p>
          <w:p w14:paraId="6FC61A9E" w14:textId="5E5252DE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5.4 ± 6.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1.8 ± 7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9 ± 9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4.9 ± 6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0.7 ± 8.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9.4 ± 8.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5.9 ± 67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53.1 ± 68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8.9 ± 3.7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1742099C" w14:textId="77777777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∆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46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3’’</w:t>
            </w:r>
          </w:p>
          <w:p w14:paraId="1DF80D9F" w14:textId="5B775BEB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9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1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8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.6’’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0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5.7’’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1.1’’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6’’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3.1*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502F47BB" w14:textId="43CABAD3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Mean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52 ± 6.4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.60 ± 3.1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6.4 ± 6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0.8 ± 7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8.5 ± 8.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5.6 ± 6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9.6 ± 7.3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8.5 ± 8.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31.3 ± 56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3.6 ± 61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4.7 ± 5.4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40DFA8E6" w14:textId="536DFFDA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∆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−1.37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−0.09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.5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4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.1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4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5F5F62D5" w14:textId="3DFD27CF" w:rsidR="00EC35AF" w:rsidRPr="00936320" w:rsidRDefault="00EC35AF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High adherence to FIFA 11+ and significant individual improvements in functional balance.</w:t>
            </w:r>
          </w:p>
        </w:tc>
      </w:tr>
      <w:tr w:rsidR="00EC290B" w:rsidRPr="00936320" w14:paraId="154F2A78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1A68914D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Vescovi &amp; VanHeest</w:t>
            </w:r>
          </w:p>
          <w:p w14:paraId="7315C30E" w14:textId="019BEE29" w:rsidR="00E938B8" w:rsidRPr="00936320" w:rsidRDefault="00F33CE9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0)</w:t>
            </w:r>
          </w:p>
        </w:tc>
        <w:tc>
          <w:tcPr>
            <w:tcW w:w="1031" w:type="pct"/>
            <w:shd w:val="clear" w:color="auto" w:fill="auto"/>
          </w:tcPr>
          <w:p w14:paraId="24E8D52B" w14:textId="5162AC1E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Sprint times </w:t>
            </w:r>
            <w:r w:rsidR="0079623E">
              <w:rPr>
                <w:rFonts w:ascii="Arial" w:eastAsia="Arial,Times New Roman" w:hAnsi="Arial" w:cs="Arial"/>
                <w:b/>
                <w:bCs/>
                <w:sz w:val="16"/>
                <w:szCs w:val="18"/>
              </w:rPr>
              <w:t>[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</w:t>
            </w:r>
            <w:r w:rsidR="0079623E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9.1-m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18.2-m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27.3-m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36.6-m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MJ [cm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llinois agility test [s]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o-Agility [s]</w:t>
            </w:r>
          </w:p>
        </w:tc>
        <w:tc>
          <w:tcPr>
            <w:tcW w:w="1366" w:type="pct"/>
            <w:gridSpan w:val="2"/>
            <w:shd w:val="clear" w:color="auto" w:fill="auto"/>
          </w:tcPr>
          <w:p w14:paraId="003286C2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D687201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  <w:p w14:paraId="1AEA6CAE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  <w:p w14:paraId="2E5808AF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251E144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A3BB051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E7D942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  <w:p w14:paraId="13C6FC6E" w14:textId="1F86B4E9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4C63E453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F3B22DD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AB5428B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6C68232" w14:textId="0DD712E8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Slower*</w:t>
            </w:r>
          </w:p>
          <w:p w14:paraId="687D9EBD" w14:textId="0EFD13F8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Slower*</w:t>
            </w:r>
          </w:p>
          <w:p w14:paraId="363FAC0D" w14:textId="1DF3C1BA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Lower*</w:t>
            </w:r>
          </w:p>
          <w:p w14:paraId="3D4A05BD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4" w:type="pct"/>
            <w:shd w:val="clear" w:color="auto" w:fill="auto"/>
          </w:tcPr>
          <w:p w14:paraId="43B83E12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Minor significant sprint improvements.</w:t>
            </w:r>
          </w:p>
          <w:p w14:paraId="0E322018" w14:textId="77777777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BCAFCC0" w14:textId="3405ED3F" w:rsidR="00EC290B" w:rsidRPr="00936320" w:rsidRDefault="00EC290B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PEP program demonstrated no effect on CMJ or agility. </w:t>
            </w:r>
          </w:p>
        </w:tc>
      </w:tr>
    </w:tbl>
    <w:p w14:paraId="0E3678F5" w14:textId="21E4AB73" w:rsidR="00F33CE9" w:rsidRPr="00936320" w:rsidRDefault="00F33CE9" w:rsidP="00F33CE9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3CC9D5E2" w14:textId="05D5BC6B" w:rsidR="00173E0A" w:rsidRPr="0050733C" w:rsidRDefault="00F33CE9">
      <w:pPr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br w:type="column"/>
      </w:r>
      <w:r w:rsidR="00173E0A"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173E0A" w:rsidRPr="00936320" w14:paraId="720E334C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6805C59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7563A622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0AE96476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6BFAAF4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173E0A" w:rsidRPr="00936320" w14:paraId="3A4175AF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25D2D097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2398EC93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3CB89453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101F1497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13658F91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73E0A" w:rsidRPr="00936320" w14:paraId="0B6407C3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7C4C8367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1E59F58A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7C2D70FE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7654B383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2A779084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47EFEF65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5ABFCE8E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73E0A" w:rsidRPr="00936320" w14:paraId="25BE0308" w14:textId="77777777" w:rsidTr="0050733C">
        <w:trPr>
          <w:trHeight w:val="190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14CD5EE4" w14:textId="3069D13B" w:rsidR="00173E0A" w:rsidRPr="00936320" w:rsidRDefault="00173E0A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Sports Specific</w:t>
            </w:r>
          </w:p>
        </w:tc>
      </w:tr>
      <w:tr w:rsidR="00E627A4" w:rsidRPr="00936320" w14:paraId="71D2BF13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7872D924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sad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69013B6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5)</w:t>
            </w:r>
          </w:p>
        </w:tc>
        <w:tc>
          <w:tcPr>
            <w:tcW w:w="1031" w:type="pct"/>
            <w:shd w:val="clear" w:color="auto" w:fill="auto"/>
          </w:tcPr>
          <w:p w14:paraId="6F50CC09" w14:textId="4D773AD5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SEBT performance </w:t>
            </w:r>
            <w:r w:rsidR="004F6E9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[cm]</w:t>
            </w:r>
          </w:p>
          <w:p w14:paraId="09B06B83" w14:textId="156F4DC0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Anterior</w:t>
            </w:r>
            <w:r w:rsidR="00D4515E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 xml:space="preserve"> </w:t>
            </w:r>
          </w:p>
          <w:p w14:paraId="501925F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Anteromedial</w:t>
            </w:r>
          </w:p>
          <w:p w14:paraId="6FD2DA2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Anterolateral</w:t>
            </w:r>
          </w:p>
          <w:p w14:paraId="070837C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Medial</w:t>
            </w:r>
          </w:p>
          <w:p w14:paraId="6150A1E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Lateral</w:t>
            </w:r>
          </w:p>
          <w:p w14:paraId="6D5F5E1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ior</w:t>
            </w:r>
          </w:p>
          <w:p w14:paraId="7EA8EC3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medial</w:t>
            </w:r>
          </w:p>
          <w:p w14:paraId="317B212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Posterolateral</w:t>
            </w:r>
          </w:p>
        </w:tc>
        <w:tc>
          <w:tcPr>
            <w:tcW w:w="633" w:type="pct"/>
            <w:shd w:val="clear" w:color="auto" w:fill="auto"/>
          </w:tcPr>
          <w:p w14:paraId="5BB36B9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D32A5C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8.1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5.05</w:t>
            </w:r>
          </w:p>
          <w:p w14:paraId="6B0F29D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3.2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8.07</w:t>
            </w:r>
          </w:p>
          <w:p w14:paraId="3FC5402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9.6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15</w:t>
            </w:r>
          </w:p>
          <w:p w14:paraId="0D3AD53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1.4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48</w:t>
            </w:r>
          </w:p>
          <w:p w14:paraId="25133A1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7.92</w:t>
            </w:r>
          </w:p>
          <w:p w14:paraId="6DA7346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7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1.62</w:t>
            </w:r>
          </w:p>
          <w:p w14:paraId="429337C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0.8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2.29</w:t>
            </w:r>
          </w:p>
          <w:p w14:paraId="24CFA2A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1.6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0.41</w:t>
            </w:r>
          </w:p>
        </w:tc>
        <w:tc>
          <w:tcPr>
            <w:tcW w:w="733" w:type="pct"/>
            <w:shd w:val="clear" w:color="auto" w:fill="auto"/>
            <w:noWrap/>
          </w:tcPr>
          <w:p w14:paraId="4C9F1CC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0F200F2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3.02 ± 3.63”*</w:t>
            </w:r>
          </w:p>
          <w:p w14:paraId="5BF1431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8.32 ± 7.19”*</w:t>
            </w:r>
          </w:p>
          <w:p w14:paraId="51A7F55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4.04 ± 6.38”*</w:t>
            </w:r>
          </w:p>
          <w:p w14:paraId="337AF91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4.12 ± 6.67”*</w:t>
            </w:r>
          </w:p>
          <w:p w14:paraId="0FB2F14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7.08 ± 5.85”*</w:t>
            </w:r>
          </w:p>
          <w:p w14:paraId="5EDFD9C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0.82 ± 10.64”*</w:t>
            </w:r>
          </w:p>
          <w:p w14:paraId="4CB3B4F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3.93 ± 10.73”</w:t>
            </w:r>
          </w:p>
          <w:p w14:paraId="253133C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4.17 ± 10.61”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6B9B416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E29523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44694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No significant difference between pre/post </w:t>
            </w:r>
          </w:p>
        </w:tc>
        <w:tc>
          <w:tcPr>
            <w:tcW w:w="964" w:type="pct"/>
            <w:shd w:val="clear" w:color="auto" w:fill="auto"/>
          </w:tcPr>
          <w:p w14:paraId="25881D24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Plyometrics is recommended to enhance athlete’s postural control. </w:t>
            </w:r>
          </w:p>
        </w:tc>
      </w:tr>
      <w:tr w:rsidR="00E627A4" w:rsidRPr="00936320" w14:paraId="435DC02C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55785DE7" w14:textId="645D26E2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achin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7) 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05B75A8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4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odified RAST</w:t>
            </w:r>
          </w:p>
          <w:p w14:paraId="6618F7A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Mean Power [W]</w:t>
            </w:r>
          </w:p>
          <w:p w14:paraId="66E1E99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Maximum Power [W]</w:t>
            </w:r>
          </w:p>
          <w:p w14:paraId="03CAD52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Fatigue Index [%]</w:t>
            </w:r>
          </w:p>
          <w:p w14:paraId="175FA20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Total Time [s]</w:t>
            </w:r>
          </w:p>
          <w:p w14:paraId="4AD7486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odified t-test</w:t>
            </w:r>
          </w:p>
          <w:p w14:paraId="4002305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Best Time [s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2F04B8D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34F8E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0.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8.7</w:t>
            </w:r>
          </w:p>
          <w:p w14:paraId="023CE6F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7.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2.4</w:t>
            </w:r>
          </w:p>
          <w:p w14:paraId="75749A84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9.2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5.4</w:t>
            </w:r>
          </w:p>
          <w:p w14:paraId="1558BA8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89.5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8.8</w:t>
            </w:r>
          </w:p>
          <w:p w14:paraId="07F8D8A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9BA7E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1.0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.2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1E8515B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729F14B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0.7 ± 30.3”*</w:t>
            </w:r>
          </w:p>
          <w:p w14:paraId="5BEAF81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5.4 ± 32.8”*</w:t>
            </w:r>
          </w:p>
          <w:p w14:paraId="603C5FF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2 ± 2.6</w:t>
            </w:r>
          </w:p>
          <w:p w14:paraId="073BAB1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9.1 ± 5.1”*</w:t>
            </w:r>
          </w:p>
          <w:p w14:paraId="171EF84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A26B53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.0 ± 0.2”*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5A031CD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476CC8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0.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2</w:t>
            </w:r>
          </w:p>
          <w:p w14:paraId="1C91687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36.3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6.4</w:t>
            </w:r>
          </w:p>
          <w:p w14:paraId="1161FFD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7.9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5.3</w:t>
            </w:r>
          </w:p>
          <w:p w14:paraId="779FB33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89.7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8.8</w:t>
            </w:r>
          </w:p>
          <w:p w14:paraId="44AA367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0F8612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1.8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.2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63B3DA8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5D434B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47.2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30.4”</w:t>
            </w:r>
          </w:p>
          <w:p w14:paraId="38F6C34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4.6 ± 35.7”</w:t>
            </w:r>
          </w:p>
          <w:p w14:paraId="6DAEEF4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.0 ± 2.1</w:t>
            </w:r>
          </w:p>
          <w:p w14:paraId="6B1E919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0.7 ± 14.8”</w:t>
            </w:r>
          </w:p>
          <w:p w14:paraId="0EC4588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D85D51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.0 ± 0.9”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324CB23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Implementing plyometric training has shown to vastly improve anaerobic sprinting activity and agility.</w:t>
            </w:r>
          </w:p>
        </w:tc>
      </w:tr>
      <w:tr w:rsidR="00E627A4" w:rsidRPr="00936320" w14:paraId="4060837F" w14:textId="77777777" w:rsidTr="0050733C">
        <w:trPr>
          <w:trHeight w:val="176"/>
        </w:trPr>
        <w:tc>
          <w:tcPr>
            <w:tcW w:w="444" w:type="pct"/>
            <w:shd w:val="clear" w:color="auto" w:fill="auto"/>
          </w:tcPr>
          <w:p w14:paraId="3607B33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ermass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7DCDD40" w14:textId="44611EED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5)</w:t>
            </w:r>
          </w:p>
        </w:tc>
        <w:tc>
          <w:tcPr>
            <w:tcW w:w="1031" w:type="pct"/>
            <w:shd w:val="clear" w:color="auto" w:fill="auto"/>
          </w:tcPr>
          <w:p w14:paraId="3F20971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anding Throw [m.s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] </w:t>
            </w:r>
          </w:p>
          <w:p w14:paraId="64EBD844" w14:textId="77777777" w:rsidR="009B6E8B" w:rsidRDefault="009B6E8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6051726C" w14:textId="01138542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Jump Throw [m.s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  <w:p w14:paraId="64CE6708" w14:textId="77777777" w:rsidR="009B6E8B" w:rsidRDefault="009B6E8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2F9F78FE" w14:textId="46D497BF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Throw </w:t>
            </w:r>
            <w:proofErr w:type="gram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With</w:t>
            </w:r>
            <w:proofErr w:type="gram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Run [m.s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]</w:t>
            </w:r>
          </w:p>
          <w:p w14:paraId="685352F8" w14:textId="77777777" w:rsidR="009B6E8B" w:rsidRDefault="009B6E8B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13F1875C" w14:textId="5D538648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ull Over [kg]</w:t>
            </w:r>
          </w:p>
          <w:p w14:paraId="33E29B2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68505C5C" w14:textId="59D9F9D0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ench Press [kg]</w:t>
            </w:r>
          </w:p>
        </w:tc>
        <w:tc>
          <w:tcPr>
            <w:tcW w:w="633" w:type="pct"/>
            <w:shd w:val="clear" w:color="auto" w:fill="auto"/>
          </w:tcPr>
          <w:p w14:paraId="6DF41733" w14:textId="434D2D87" w:rsidR="00E627A4" w:rsidRPr="00936320" w:rsidRDefault="00E938B8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Reg: </w:t>
            </w:r>
            <w:r w:rsidR="00E627A4" w:rsidRPr="00936320">
              <w:rPr>
                <w:rFonts w:ascii="Arial" w:eastAsia="Times New Roman" w:hAnsi="Arial" w:cs="Arial"/>
                <w:sz w:val="18"/>
                <w:szCs w:val="18"/>
              </w:rPr>
              <w:t>19.8</w:t>
            </w:r>
            <w:r w:rsidR="00E627A4"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7</w:t>
            </w:r>
          </w:p>
          <w:p w14:paraId="482B014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: 19.3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</w:t>
            </w:r>
          </w:p>
          <w:p w14:paraId="34DDD7E4" w14:textId="461B9055" w:rsidR="00E627A4" w:rsidRPr="00936320" w:rsidRDefault="00E938B8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Reg: </w:t>
            </w:r>
            <w:r w:rsidR="00E627A4" w:rsidRPr="00936320">
              <w:rPr>
                <w:rFonts w:ascii="Arial" w:eastAsia="Times New Roman" w:hAnsi="Arial" w:cs="Arial"/>
                <w:sz w:val="18"/>
                <w:szCs w:val="18"/>
              </w:rPr>
              <w:t>23.1</w:t>
            </w:r>
            <w:r w:rsidR="00E627A4"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3</w:t>
            </w:r>
          </w:p>
          <w:p w14:paraId="3DB0156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 23.1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2</w:t>
            </w:r>
          </w:p>
          <w:p w14:paraId="2731E683" w14:textId="12DD3E58" w:rsidR="00E627A4" w:rsidRPr="00936320" w:rsidRDefault="00E938B8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Reg: </w:t>
            </w:r>
            <w:r w:rsidR="00E627A4" w:rsidRPr="00936320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  <w:r w:rsidR="00E627A4"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4 </w:t>
            </w:r>
            <w:proofErr w:type="spellStart"/>
            <w:r w:rsidR="00E627A4" w:rsidRPr="00936320">
              <w:rPr>
                <w:rFonts w:ascii="Arial" w:eastAsia="Arial,Times New Roman" w:hAnsi="Arial" w:cs="Arial"/>
                <w:sz w:val="18"/>
                <w:szCs w:val="18"/>
              </w:rPr>
              <w:t>M.Ball</w:t>
            </w:r>
            <w:proofErr w:type="spellEnd"/>
            <w:r w:rsidR="00E627A4" w:rsidRPr="00936320">
              <w:rPr>
                <w:rFonts w:ascii="Arial" w:eastAsia="Arial,Times New Roman" w:hAnsi="Arial" w:cs="Arial"/>
                <w:sz w:val="18"/>
                <w:szCs w:val="18"/>
              </w:rPr>
              <w:t>: 25.6 ± 1.1</w:t>
            </w:r>
          </w:p>
          <w:p w14:paraId="4064FE1D" w14:textId="4EDAAFFD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Reg: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 xml:space="preserve"> N/D</w:t>
            </w:r>
          </w:p>
          <w:p w14:paraId="7D758628" w14:textId="46A234AA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 xml:space="preserve"> N/D</w:t>
            </w:r>
          </w:p>
          <w:p w14:paraId="20A8B4C1" w14:textId="2C991DCE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Reg: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 xml:space="preserve"> N/D</w:t>
            </w:r>
          </w:p>
          <w:p w14:paraId="2582FA87" w14:textId="2544C633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 xml:space="preserve"> N/D</w:t>
            </w:r>
          </w:p>
        </w:tc>
        <w:tc>
          <w:tcPr>
            <w:tcW w:w="733" w:type="pct"/>
            <w:shd w:val="clear" w:color="auto" w:fill="auto"/>
          </w:tcPr>
          <w:p w14:paraId="2CD1D4C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Reg: N/D</w:t>
            </w:r>
          </w:p>
          <w:p w14:paraId="08DBB414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M.Ball: +24.2%”*</w:t>
            </w:r>
          </w:p>
          <w:p w14:paraId="6F980D1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Reg: +16.7</w:t>
            </w: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%”*</w:t>
            </w:r>
            <w:proofErr w:type="gramEnd"/>
          </w:p>
          <w:p w14:paraId="373A796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 +22.1%”*</w:t>
            </w:r>
          </w:p>
          <w:p w14:paraId="594F523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Reg: N/D</w:t>
            </w:r>
          </w:p>
          <w:p w14:paraId="5312930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 +22.4%””</w:t>
            </w:r>
          </w:p>
          <w:p w14:paraId="0A9F351C" w14:textId="467E47B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Reg: 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0.3</w:t>
            </w: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%”*</w:t>
            </w:r>
            <w:proofErr w:type="gramEnd"/>
          </w:p>
          <w:p w14:paraId="18C5242D" w14:textId="75920926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0.3</w:t>
            </w: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%”*</w:t>
            </w:r>
            <w:proofErr w:type="gramEnd"/>
          </w:p>
          <w:p w14:paraId="5E09A43E" w14:textId="7E75F68E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Reg: </w:t>
            </w:r>
            <w:r w:rsidR="00705E51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%”*</w:t>
            </w:r>
            <w:proofErr w:type="gramEnd"/>
          </w:p>
          <w:p w14:paraId="29E804C6" w14:textId="64A99C31" w:rsidR="00E627A4" w:rsidRPr="00936320" w:rsidRDefault="00E627A4" w:rsidP="00E938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M.Ball</w:t>
            </w:r>
            <w:proofErr w:type="spellEnd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: +19.1%”*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450BE95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o significant changes for any performance measure.</w:t>
            </w:r>
          </w:p>
        </w:tc>
        <w:tc>
          <w:tcPr>
            <w:tcW w:w="964" w:type="pct"/>
            <w:shd w:val="clear" w:color="auto" w:fill="auto"/>
          </w:tcPr>
          <w:p w14:paraId="7504488F" w14:textId="5ACC50EA" w:rsidR="00E627A4" w:rsidRPr="00936320" w:rsidRDefault="00705E51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ale handball players can improve 3 types of ball throwing velocities, maximal upper body strength and power by implementing a medicine ball throwing program. </w:t>
            </w:r>
          </w:p>
        </w:tc>
      </w:tr>
      <w:tr w:rsidR="00E627A4" w:rsidRPr="00936320" w14:paraId="64FA7310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54C8574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Jakeman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24C98A7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6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62D12C1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otal Sprint Time [s]</w:t>
            </w:r>
          </w:p>
          <w:p w14:paraId="0D94CDF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astest Sprint Time [s]</w:t>
            </w:r>
          </w:p>
          <w:p w14:paraId="20AF2AC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lowest Sprint Time [s]</w:t>
            </w:r>
          </w:p>
          <w:p w14:paraId="5CC8C70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Mean Sprint Time [s]</w:t>
            </w:r>
          </w:p>
          <w:p w14:paraId="6A515C14" w14:textId="77777777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  <w:p w14:paraId="7178C815" w14:textId="22095CBD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huttle Sprint (w/stick)</w:t>
            </w:r>
          </w:p>
          <w:p w14:paraId="7F6778CA" w14:textId="57A0C92F" w:rsidR="00D02204" w:rsidRPr="00936320" w:rsidRDefault="00D02204" w:rsidP="00D0220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huttle Sprint (w/stick &amp; ball)</w:t>
            </w:r>
          </w:p>
          <w:p w14:paraId="61EC7940" w14:textId="77777777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lalom (w/stick)</w:t>
            </w:r>
          </w:p>
          <w:p w14:paraId="7B088275" w14:textId="4B373952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lalom (w/stick &amp; ball)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1081B9D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7.3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1.0</w:t>
            </w:r>
          </w:p>
          <w:p w14:paraId="5BC43AC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4.2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3</w:t>
            </w:r>
          </w:p>
          <w:p w14:paraId="120F1EC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4.8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2</w:t>
            </w:r>
          </w:p>
          <w:p w14:paraId="691BE31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4.5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2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6DE4222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3.1 ± 1.4”*</w:t>
            </w:r>
          </w:p>
          <w:p w14:paraId="63FE22F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.7 ± 0.4”*</w:t>
            </w:r>
          </w:p>
          <w:p w14:paraId="2790CCA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.1 ± 0.3”*</w:t>
            </w:r>
          </w:p>
          <w:p w14:paraId="47148DC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.9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2”*</w:t>
            </w:r>
            <w:proofErr w:type="gramEnd"/>
          </w:p>
          <w:p w14:paraId="5DDA05A7" w14:textId="77777777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37DEEE1" w14:textId="10628553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+ 2.8% (post)*</w:t>
            </w:r>
          </w:p>
          <w:p w14:paraId="6E0E9E01" w14:textId="209EDAE1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+ 0.7% (post)*</w:t>
            </w:r>
          </w:p>
          <w:p w14:paraId="093FA649" w14:textId="08A54C7E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  <w:p w14:paraId="7908EC59" w14:textId="5A435ED8" w:rsidR="00D02204" w:rsidRPr="00936320" w:rsidRDefault="00D0220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difference</w:t>
            </w:r>
          </w:p>
        </w:tc>
        <w:tc>
          <w:tcPr>
            <w:tcW w:w="1195" w:type="pct"/>
            <w:gridSpan w:val="2"/>
            <w:shd w:val="clear" w:color="auto" w:fill="D9D9D9" w:themeFill="background1" w:themeFillShade="D9"/>
            <w:noWrap/>
          </w:tcPr>
          <w:p w14:paraId="66601AE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o significant difference between pre/post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0FF5D509" w14:textId="567253F0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A short period of high intensity training can significantly improve hockey related performance mea</w:t>
            </w:r>
            <w:r w:rsidR="00C5458D" w:rsidRPr="00936320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ures.  </w:t>
            </w:r>
          </w:p>
        </w:tc>
      </w:tr>
    </w:tbl>
    <w:p w14:paraId="20A269DE" w14:textId="03D63B32" w:rsidR="00173E0A" w:rsidRPr="00936320" w:rsidRDefault="00173E0A" w:rsidP="00173E0A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3B13DB70" w14:textId="4CA9A908" w:rsidR="00173E0A" w:rsidRPr="00936320" w:rsidRDefault="00173E0A">
      <w:pPr>
        <w:rPr>
          <w:rFonts w:ascii="Arial" w:hAnsi="Arial" w:cs="Arial"/>
        </w:rPr>
      </w:pPr>
      <w:r w:rsidRPr="00936320"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173E0A" w:rsidRPr="00936320" w14:paraId="77850C42" w14:textId="77777777" w:rsidTr="0050733C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4B55F5D6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BC4F619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0E21F161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4735D6FA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173E0A" w:rsidRPr="00936320" w14:paraId="6831708B" w14:textId="77777777" w:rsidTr="0050733C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46343F34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5D699836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37014628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46ED2DA5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13FCE6DD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73E0A" w:rsidRPr="00936320" w14:paraId="33856C8F" w14:textId="77777777" w:rsidTr="0050733C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4BB7708B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57655B7D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66739FD4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7CC7648C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08695B94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4CEAF509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6CC743EA" w14:textId="77777777" w:rsidR="00173E0A" w:rsidRPr="00936320" w:rsidRDefault="00173E0A" w:rsidP="00C72EF1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52622" w:rsidRPr="00936320" w14:paraId="4DAE5F28" w14:textId="77777777" w:rsidTr="00F61E07">
        <w:trPr>
          <w:trHeight w:val="190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619935B6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Sports Specific</w:t>
            </w:r>
          </w:p>
        </w:tc>
      </w:tr>
      <w:tr w:rsidR="00952622" w:rsidRPr="00936320" w14:paraId="688F6EC4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4C57CA81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</w:tcPr>
          <w:p w14:paraId="5F009319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auto"/>
          </w:tcPr>
          <w:p w14:paraId="341816ED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</w:tcPr>
          <w:p w14:paraId="1B344AB5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</w:tcPr>
          <w:p w14:paraId="4022B59B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auto"/>
          </w:tcPr>
          <w:p w14:paraId="0E9DC976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64" w:type="pct"/>
            <w:shd w:val="clear" w:color="auto" w:fill="auto"/>
          </w:tcPr>
          <w:p w14:paraId="564678A6" w14:textId="77777777" w:rsidR="00952622" w:rsidRPr="00936320" w:rsidRDefault="00952622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50733C" w:rsidRPr="00936320" w14:paraId="34A72399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19835ED2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Julien </w:t>
            </w:r>
          </w:p>
          <w:p w14:paraId="75200D88" w14:textId="5FD95A61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08)</w:t>
            </w:r>
          </w:p>
        </w:tc>
        <w:tc>
          <w:tcPr>
            <w:tcW w:w="1031" w:type="pct"/>
            <w:shd w:val="clear" w:color="auto" w:fill="auto"/>
          </w:tcPr>
          <w:p w14:paraId="67B10530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7.32m Sprint [s]</w:t>
            </w:r>
          </w:p>
          <w:p w14:paraId="0D20FBC0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10m Sprint [s]</w:t>
            </w:r>
          </w:p>
          <w:p w14:paraId="4566AB26" w14:textId="4F439C19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huttle Test</w:t>
            </w:r>
            <w:r w:rsidR="007C6ABF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C2FA3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[s]</w:t>
            </w:r>
          </w:p>
          <w:p w14:paraId="69B41C08" w14:textId="36E89B13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imed Circuit Test</w:t>
            </w:r>
            <w:r w:rsidR="005C2FA3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[s]</w:t>
            </w:r>
          </w:p>
        </w:tc>
        <w:tc>
          <w:tcPr>
            <w:tcW w:w="633" w:type="pct"/>
            <w:shd w:val="clear" w:color="auto" w:fill="auto"/>
          </w:tcPr>
          <w:p w14:paraId="450A0CA4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Time interaction but no group interaction.</w:t>
            </w:r>
          </w:p>
          <w:p w14:paraId="2D93CB71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 intergroup effect.</w:t>
            </w:r>
          </w:p>
          <w:p w14:paraId="3DA458F7" w14:textId="19F07C0E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Significant effects for groups and test session but not compared to each other.  </w:t>
            </w:r>
          </w:p>
        </w:tc>
        <w:tc>
          <w:tcPr>
            <w:tcW w:w="733" w:type="pct"/>
            <w:shd w:val="clear" w:color="auto" w:fill="auto"/>
            <w:noWrap/>
          </w:tcPr>
          <w:p w14:paraId="64F5D172" w14:textId="7777777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</w:tcPr>
          <w:p w14:paraId="4570FAD3" w14:textId="54F26C07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auto"/>
          </w:tcPr>
          <w:p w14:paraId="1A534686" w14:textId="3E027125" w:rsidR="0050733C" w:rsidRPr="00936320" w:rsidRDefault="0050733C" w:rsidP="0050733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64" w:type="pct"/>
            <w:shd w:val="clear" w:color="auto" w:fill="auto"/>
          </w:tcPr>
          <w:p w14:paraId="07C53C4E" w14:textId="73272766" w:rsidR="0050733C" w:rsidRPr="00936320" w:rsidRDefault="004F6E90" w:rsidP="0050733C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It appears that soccer-specific training composed of exercise circuits specifically adapted to the different types of effort </w:t>
            </w:r>
            <w:proofErr w:type="gramStart"/>
            <w:r w:rsidRPr="00936320">
              <w:rPr>
                <w:rFonts w:ascii="Arial" w:eastAsia="Arial" w:hAnsi="Arial" w:cs="Arial"/>
                <w:sz w:val="18"/>
                <w:szCs w:val="18"/>
              </w:rPr>
              <w:t>actually used</w:t>
            </w:r>
            <w:proofErr w:type="gramEnd"/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in match play can enhance agility and co-ordination.</w:t>
            </w:r>
          </w:p>
        </w:tc>
      </w:tr>
      <w:tr w:rsidR="00E627A4" w:rsidRPr="00936320" w14:paraId="24EE809D" w14:textId="77777777" w:rsidTr="0050733C">
        <w:trPr>
          <w:trHeight w:val="675"/>
        </w:trPr>
        <w:tc>
          <w:tcPr>
            <w:tcW w:w="444" w:type="pct"/>
            <w:shd w:val="clear" w:color="auto" w:fill="D9D9D9" w:themeFill="background1" w:themeFillShade="D9"/>
          </w:tcPr>
          <w:p w14:paraId="77D39D3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Mascarin</w:t>
            </w:r>
            <w:proofErr w:type="spellEnd"/>
          </w:p>
          <w:p w14:paraId="0C43074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7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027AB63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entric IR (Arm)</w:t>
            </w:r>
          </w:p>
          <w:p w14:paraId="38AD0EC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PT 6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621CEE5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Dom PT 6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AF06EB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entric ER (Arm)</w:t>
            </w:r>
          </w:p>
          <w:p w14:paraId="44D4975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PT 6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2ABF6A5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Dom PT 6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C5F046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PT 24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34391F9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Dom PT 24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E7CB4F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Eccentric ER (Arm)</w:t>
            </w:r>
          </w:p>
          <w:p w14:paraId="6137903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PT 24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2BA587E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Dom PT 240°/s [</w:t>
            </w:r>
            <w:proofErr w:type="spellStart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N.m</w:t>
            </w:r>
            <w:proofErr w:type="spellEnd"/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085C23B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ll throwing velocity (Arm)</w:t>
            </w:r>
          </w:p>
          <w:p w14:paraId="51D2885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Dom [km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sz w:val="18"/>
                <w:szCs w:val="18"/>
              </w:rPr>
              <w:t>.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  <w:p w14:paraId="14C5EE5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ab/>
              <w:t>Non-Dom [km</w:t>
            </w:r>
            <w:r w:rsidRPr="00936320">
              <w:rPr>
                <w:rFonts w:ascii="Arial" w:eastAsia="Arial,Times New Roman" w:hAnsi="Arial" w:cs="Arial"/>
                <w:b/>
                <w:bCs/>
                <w:i/>
                <w:sz w:val="18"/>
                <w:szCs w:val="18"/>
              </w:rPr>
              <w:t>.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h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bCs/>
                <w:i/>
                <w:sz w:val="18"/>
                <w:szCs w:val="18"/>
              </w:rPr>
              <w:t>]</w:t>
            </w:r>
          </w:p>
        </w:tc>
        <w:tc>
          <w:tcPr>
            <w:tcW w:w="633" w:type="pct"/>
            <w:shd w:val="clear" w:color="auto" w:fill="D9D9D9" w:themeFill="background1" w:themeFillShade="D9"/>
          </w:tcPr>
          <w:p w14:paraId="08554CE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B7531A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9.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</w:t>
            </w:r>
          </w:p>
          <w:p w14:paraId="69FFDDA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9.4 ± 1</w:t>
            </w:r>
          </w:p>
          <w:p w14:paraId="17E6B8F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0952B42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8 ± 0.8 </w:t>
            </w:r>
          </w:p>
          <w:p w14:paraId="44D5D62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08 ± 0.8</w:t>
            </w:r>
          </w:p>
          <w:p w14:paraId="5A860A9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6.4 ± 1.2 </w:t>
            </w:r>
          </w:p>
          <w:p w14:paraId="6350E39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8.5 ± 0.8 </w:t>
            </w:r>
          </w:p>
          <w:p w14:paraId="31384CE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57EA4DF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0.8 ± 1.2</w:t>
            </w:r>
          </w:p>
          <w:p w14:paraId="52BD209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7.6 ± 3.5 </w:t>
            </w:r>
          </w:p>
          <w:p w14:paraId="3C974AD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31F171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49.0 ± 2.4 </w:t>
            </w:r>
          </w:p>
          <w:p w14:paraId="2AC57FE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8.1 ± 2.5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</w:tcPr>
          <w:p w14:paraId="75C9BE9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57A1FE6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0.6 ± 1.8</w:t>
            </w:r>
          </w:p>
          <w:p w14:paraId="7CAA656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9.1 ± 1.3“</w:t>
            </w:r>
          </w:p>
          <w:p w14:paraId="3000F709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3011ED3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1.3 ± 1.0” </w:t>
            </w:r>
          </w:p>
          <w:p w14:paraId="3AC5FB6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1.1 ± 1.3*”</w:t>
            </w:r>
          </w:p>
          <w:p w14:paraId="584A362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4 ± 1.1</w:t>
            </w:r>
          </w:p>
          <w:p w14:paraId="320CFFB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5 ± 1.9</w:t>
            </w:r>
          </w:p>
          <w:p w14:paraId="37BADF2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70ED20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0.2 ± 1.8</w:t>
            </w:r>
          </w:p>
          <w:p w14:paraId="2E9D0721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6.0 ± 1.9*”</w:t>
            </w:r>
          </w:p>
          <w:p w14:paraId="59273EA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519A5E7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52.5 ± 2.2” </w:t>
            </w:r>
          </w:p>
          <w:p w14:paraId="2A26A2A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7.2 ± 1.1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</w:tcPr>
          <w:p w14:paraId="273A5C4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4F1C198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3</w:t>
            </w:r>
          </w:p>
          <w:p w14:paraId="499C9C7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6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0</w:t>
            </w:r>
          </w:p>
          <w:p w14:paraId="182C511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72E8AA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1.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4</w:t>
            </w:r>
          </w:p>
          <w:p w14:paraId="4F894F0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5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0.7</w:t>
            </w:r>
          </w:p>
          <w:p w14:paraId="61AA9CA2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7.8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7</w:t>
            </w:r>
          </w:p>
          <w:p w14:paraId="6947D6C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8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9</w:t>
            </w:r>
          </w:p>
          <w:p w14:paraId="0408828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583C81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1.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7</w:t>
            </w:r>
          </w:p>
          <w:p w14:paraId="3B9FCE6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9.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.3</w:t>
            </w:r>
          </w:p>
          <w:p w14:paraId="7CBF350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61B93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3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8</w:t>
            </w:r>
          </w:p>
          <w:p w14:paraId="160C2A7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6.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.0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6BC5A76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18B4705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6.5 ± 1.2</w:t>
            </w:r>
          </w:p>
          <w:p w14:paraId="5D46838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3.8 ± 0.9</w:t>
            </w:r>
          </w:p>
          <w:p w14:paraId="7531E98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6D7CA90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2.9 ± 1.8</w:t>
            </w:r>
          </w:p>
          <w:p w14:paraId="6F82C1E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1 ± 1.1</w:t>
            </w:r>
          </w:p>
          <w:p w14:paraId="0656126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6 ± 2.9</w:t>
            </w:r>
          </w:p>
          <w:p w14:paraId="2F0D2F4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1 ± 0.8</w:t>
            </w:r>
          </w:p>
          <w:p w14:paraId="27DB3DD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0E0176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2.5 ± 1.8</w:t>
            </w:r>
          </w:p>
          <w:p w14:paraId="4FEFA4E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9.2 ± 1.0</w:t>
            </w:r>
          </w:p>
          <w:p w14:paraId="37956EB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C4F23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2.6 ± 1.6</w:t>
            </w:r>
          </w:p>
          <w:p w14:paraId="708D075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0.4 ± 1.2”</w:t>
            </w:r>
          </w:p>
        </w:tc>
        <w:tc>
          <w:tcPr>
            <w:tcW w:w="964" w:type="pct"/>
            <w:shd w:val="clear" w:color="auto" w:fill="D9D9D9" w:themeFill="background1" w:themeFillShade="D9"/>
          </w:tcPr>
          <w:p w14:paraId="6D605D7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The strength training improves muscular strength of external rotator muscles. </w:t>
            </w:r>
          </w:p>
        </w:tc>
      </w:tr>
      <w:tr w:rsidR="000E514A" w:rsidRPr="00936320" w14:paraId="5ACFC878" w14:textId="77777777" w:rsidTr="0050733C">
        <w:trPr>
          <w:trHeight w:val="675"/>
        </w:trPr>
        <w:tc>
          <w:tcPr>
            <w:tcW w:w="444" w:type="pct"/>
            <w:shd w:val="clear" w:color="auto" w:fill="auto"/>
          </w:tcPr>
          <w:p w14:paraId="6D0FB4C5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Niederbracht</w:t>
            </w:r>
            <w:proofErr w:type="spellEnd"/>
          </w:p>
          <w:p w14:paraId="0E96EC2B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031" w:type="pct"/>
            <w:shd w:val="clear" w:color="auto" w:fill="auto"/>
          </w:tcPr>
          <w:p w14:paraId="4EEEF82D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 internal total work (J)</w:t>
            </w:r>
          </w:p>
          <w:p w14:paraId="40B3A5EC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Ecc</w:t>
            </w:r>
            <w:proofErr w:type="spell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external total work (J)</w:t>
            </w:r>
          </w:p>
          <w:p w14:paraId="46F124D4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 internal mean peak force (N)</w:t>
            </w:r>
          </w:p>
          <w:p w14:paraId="2C1EA78B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Ecc</w:t>
            </w:r>
            <w:proofErr w:type="spellEnd"/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 external mean peak force (N)</w:t>
            </w:r>
          </w:p>
        </w:tc>
        <w:tc>
          <w:tcPr>
            <w:tcW w:w="633" w:type="pct"/>
            <w:shd w:val="clear" w:color="auto" w:fill="auto"/>
          </w:tcPr>
          <w:p w14:paraId="2F0E40C3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9.09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8.16* </w:t>
            </w:r>
          </w:p>
          <w:p w14:paraId="50D73455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96.16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7.13” </w:t>
            </w:r>
          </w:p>
          <w:p w14:paraId="6AFF8342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0.3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5.86*</w:t>
            </w:r>
          </w:p>
          <w:p w14:paraId="675B67C5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9.02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1.98” </w:t>
            </w:r>
          </w:p>
        </w:tc>
        <w:tc>
          <w:tcPr>
            <w:tcW w:w="733" w:type="pct"/>
            <w:shd w:val="clear" w:color="auto" w:fill="auto"/>
            <w:noWrap/>
          </w:tcPr>
          <w:p w14:paraId="38A8E6E1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8.22 ± 65.60*</w:t>
            </w:r>
          </w:p>
          <w:p w14:paraId="42AE184F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70.99 ±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2.98”*</w:t>
            </w:r>
            <w:proofErr w:type="gramEnd"/>
          </w:p>
          <w:p w14:paraId="2BE76EFC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3.23 ± 20.77</w:t>
            </w:r>
          </w:p>
          <w:p w14:paraId="68997CAE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6.53 ± 19.28”</w:t>
            </w:r>
          </w:p>
        </w:tc>
        <w:tc>
          <w:tcPr>
            <w:tcW w:w="649" w:type="pct"/>
            <w:shd w:val="clear" w:color="auto" w:fill="auto"/>
            <w:noWrap/>
          </w:tcPr>
          <w:p w14:paraId="635115D2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3.54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14.2*</w:t>
            </w:r>
          </w:p>
          <w:p w14:paraId="38BF07BC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75.4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44.67</w:t>
            </w:r>
          </w:p>
          <w:p w14:paraId="13988719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0.3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8.51*</w:t>
            </w:r>
          </w:p>
          <w:p w14:paraId="5D838EB7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3.25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± 30.9 </w:t>
            </w:r>
          </w:p>
        </w:tc>
        <w:tc>
          <w:tcPr>
            <w:tcW w:w="546" w:type="pct"/>
            <w:shd w:val="clear" w:color="auto" w:fill="auto"/>
          </w:tcPr>
          <w:p w14:paraId="1B06EB02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8.75 ± 36.57*</w:t>
            </w:r>
          </w:p>
          <w:p w14:paraId="73726E1C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5.72 ± 53.07*</w:t>
            </w:r>
          </w:p>
          <w:p w14:paraId="07F725D5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4.27 ± 18.28</w:t>
            </w:r>
          </w:p>
          <w:p w14:paraId="2F730105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8.74 ± 29.43</w:t>
            </w:r>
          </w:p>
        </w:tc>
        <w:tc>
          <w:tcPr>
            <w:tcW w:w="964" w:type="pct"/>
            <w:shd w:val="clear" w:color="auto" w:fill="auto"/>
          </w:tcPr>
          <w:p w14:paraId="69FAEFD6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The shoulder strength significantly increased eccentric external work without significant effects on concentric internal total work, concentric internal mean force or eccentric external mean peak force. </w:t>
            </w:r>
          </w:p>
        </w:tc>
      </w:tr>
    </w:tbl>
    <w:p w14:paraId="2E69827A" w14:textId="77777777" w:rsidR="0050733C" w:rsidRPr="00936320" w:rsidRDefault="0050733C" w:rsidP="0050733C">
      <w:pPr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0D699BA2" w14:textId="063C1A14" w:rsidR="0050733C" w:rsidRPr="00952622" w:rsidRDefault="0050733C" w:rsidP="00952622">
      <w:pPr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br w:type="column"/>
      </w:r>
      <w:r w:rsidR="00952622"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1364"/>
        <w:gridCol w:w="3170"/>
        <w:gridCol w:w="1946"/>
        <w:gridCol w:w="2253"/>
        <w:gridCol w:w="1995"/>
        <w:gridCol w:w="1679"/>
        <w:gridCol w:w="2964"/>
      </w:tblGrid>
      <w:tr w:rsidR="00952622" w:rsidRPr="00936320" w14:paraId="4B69D20E" w14:textId="77777777" w:rsidTr="00F61E07">
        <w:trPr>
          <w:trHeight w:val="125"/>
        </w:trPr>
        <w:tc>
          <w:tcPr>
            <w:tcW w:w="44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C21312F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1068991D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561" w:type="pct"/>
            <w:gridSpan w:val="4"/>
            <w:shd w:val="clear" w:color="auto" w:fill="BFBFBF" w:themeFill="background1" w:themeFillShade="BF"/>
            <w:vAlign w:val="center"/>
            <w:hideMark/>
          </w:tcPr>
          <w:p w14:paraId="17C6BA7D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DED15CB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clusion</w:t>
            </w:r>
          </w:p>
        </w:tc>
      </w:tr>
      <w:tr w:rsidR="00952622" w:rsidRPr="00936320" w14:paraId="2C3CC293" w14:textId="77777777" w:rsidTr="00F61E07">
        <w:trPr>
          <w:trHeight w:val="4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35AC3D9A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2BC4009B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shd w:val="clear" w:color="auto" w:fill="BFBFBF" w:themeFill="background1" w:themeFillShade="BF"/>
            <w:vAlign w:val="center"/>
            <w:hideMark/>
          </w:tcPr>
          <w:p w14:paraId="195814F9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2"/>
            <w:shd w:val="clear" w:color="auto" w:fill="BFBFBF" w:themeFill="background1" w:themeFillShade="BF"/>
            <w:vAlign w:val="center"/>
            <w:hideMark/>
          </w:tcPr>
          <w:p w14:paraId="6329660D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463CF982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52622" w:rsidRPr="00936320" w14:paraId="31F0411E" w14:textId="77777777" w:rsidTr="00F61E07">
        <w:trPr>
          <w:trHeight w:val="63"/>
        </w:trPr>
        <w:tc>
          <w:tcPr>
            <w:tcW w:w="444" w:type="pct"/>
            <w:vMerge/>
            <w:shd w:val="clear" w:color="auto" w:fill="BFBFBF" w:themeFill="background1" w:themeFillShade="BF"/>
            <w:vAlign w:val="center"/>
            <w:hideMark/>
          </w:tcPr>
          <w:p w14:paraId="32014CC8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BFBFBF" w:themeFill="background1" w:themeFillShade="BF"/>
            <w:vAlign w:val="center"/>
            <w:hideMark/>
          </w:tcPr>
          <w:p w14:paraId="76EB6427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BFBFBF" w:themeFill="background1" w:themeFillShade="BF"/>
            <w:vAlign w:val="center"/>
            <w:hideMark/>
          </w:tcPr>
          <w:p w14:paraId="3F6E21A8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center"/>
            <w:hideMark/>
          </w:tcPr>
          <w:p w14:paraId="7F0DFCAC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  <w:hideMark/>
          </w:tcPr>
          <w:p w14:paraId="56A36019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 Pre</w:t>
            </w:r>
          </w:p>
        </w:tc>
        <w:tc>
          <w:tcPr>
            <w:tcW w:w="546" w:type="pct"/>
            <w:shd w:val="clear" w:color="auto" w:fill="BFBFBF" w:themeFill="background1" w:themeFillShade="BF"/>
            <w:hideMark/>
          </w:tcPr>
          <w:p w14:paraId="54AA849C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964" w:type="pct"/>
            <w:vMerge/>
            <w:shd w:val="clear" w:color="auto" w:fill="BFBFBF" w:themeFill="background1" w:themeFillShade="BF"/>
            <w:vAlign w:val="center"/>
            <w:hideMark/>
          </w:tcPr>
          <w:p w14:paraId="2CAE333C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52622" w:rsidRPr="00936320" w14:paraId="13AB38F0" w14:textId="77777777" w:rsidTr="00F61E07">
        <w:trPr>
          <w:trHeight w:val="190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14:paraId="68FED7D7" w14:textId="77777777" w:rsidR="00952622" w:rsidRPr="00936320" w:rsidRDefault="00952622" w:rsidP="00F61E07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Sports Specific</w:t>
            </w:r>
          </w:p>
        </w:tc>
      </w:tr>
      <w:tr w:rsidR="00E627A4" w:rsidRPr="00936320" w14:paraId="06196C42" w14:textId="77777777" w:rsidTr="00952622">
        <w:trPr>
          <w:trHeight w:val="675"/>
        </w:trPr>
        <w:tc>
          <w:tcPr>
            <w:tcW w:w="444" w:type="pct"/>
            <w:shd w:val="clear" w:color="auto" w:fill="auto"/>
          </w:tcPr>
          <w:p w14:paraId="3769D045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omero-Franco</w:t>
            </w:r>
          </w:p>
          <w:p w14:paraId="7C3ADD95" w14:textId="7167ACBF" w:rsidR="00E938B8" w:rsidRPr="00936320" w:rsidRDefault="00E938B8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2)</w:t>
            </w:r>
          </w:p>
        </w:tc>
        <w:tc>
          <w:tcPr>
            <w:tcW w:w="1031" w:type="pct"/>
            <w:shd w:val="clear" w:color="auto" w:fill="auto"/>
          </w:tcPr>
          <w:p w14:paraId="32C76D8E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Eyes Open Results </w:t>
            </w:r>
          </w:p>
          <w:p w14:paraId="7953A186" w14:textId="27C2BF39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∆ pre/post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XEO [mm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DEO [mm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SpE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[mm.s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-1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YEO [mm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SEO [cm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ombergS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[index]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ombergSp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[index]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   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ab/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ombergD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[index] </w:t>
            </w:r>
            <w:r w:rsidRPr="009363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G control [%]</w:t>
            </w:r>
          </w:p>
        </w:tc>
        <w:tc>
          <w:tcPr>
            <w:tcW w:w="1366" w:type="pct"/>
            <w:gridSpan w:val="2"/>
            <w:shd w:val="clear" w:color="auto" w:fill="auto"/>
          </w:tcPr>
          <w:p w14:paraId="752EB0F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B48DE7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77DF6E" w14:textId="558B14C8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-0.78 ± 4.31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0.04 ± 19.71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79 ± 0.3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-1.12 ± 6.7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62 ± 0.35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05 ± 0.5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89 ± 0.0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23 ± 0.30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53.63 ± 14.40</w:t>
            </w:r>
          </w:p>
        </w:tc>
        <w:tc>
          <w:tcPr>
            <w:tcW w:w="1195" w:type="pct"/>
            <w:gridSpan w:val="2"/>
            <w:shd w:val="clear" w:color="auto" w:fill="auto"/>
            <w:noWrap/>
          </w:tcPr>
          <w:p w14:paraId="158BE95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3382C15C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03C6CB01" w14:textId="3A40C6B5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30 ± 2.75*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5.82 ± 23.1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14 ± 0.5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.88 ± 4.7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90 ± 0.6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74 ± 0.46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0.93 ± 0.09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.26 ± 0.22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8.18 ± 13.38</w:t>
            </w:r>
          </w:p>
        </w:tc>
        <w:tc>
          <w:tcPr>
            <w:tcW w:w="964" w:type="pct"/>
            <w:shd w:val="clear" w:color="auto" w:fill="auto"/>
          </w:tcPr>
          <w:p w14:paraId="7C6692C4" w14:textId="6213D0E3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Slightly improvement of core stability and dynamic parameters such as gravity center control. </w:t>
            </w:r>
          </w:p>
        </w:tc>
      </w:tr>
      <w:tr w:rsidR="00E627A4" w:rsidRPr="00936320" w14:paraId="3E9345E2" w14:textId="77777777" w:rsidTr="00952622">
        <w:trPr>
          <w:trHeight w:val="675"/>
        </w:trPr>
        <w:tc>
          <w:tcPr>
            <w:tcW w:w="444" w:type="pct"/>
            <w:shd w:val="clear" w:color="auto" w:fill="auto"/>
          </w:tcPr>
          <w:p w14:paraId="282B7E4A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Saraswat </w:t>
            </w:r>
          </w:p>
          <w:p w14:paraId="2798A5DD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5)</w:t>
            </w:r>
          </w:p>
        </w:tc>
        <w:tc>
          <w:tcPr>
            <w:tcW w:w="1031" w:type="pct"/>
            <w:shd w:val="clear" w:color="auto" w:fill="auto"/>
          </w:tcPr>
          <w:p w14:paraId="261FE5F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T-Test [s]</w:t>
            </w:r>
          </w:p>
        </w:tc>
        <w:tc>
          <w:tcPr>
            <w:tcW w:w="633" w:type="pct"/>
            <w:shd w:val="clear" w:color="auto" w:fill="auto"/>
          </w:tcPr>
          <w:p w14:paraId="30C687BB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2.4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7</w:t>
            </w:r>
          </w:p>
        </w:tc>
        <w:tc>
          <w:tcPr>
            <w:tcW w:w="733" w:type="pct"/>
            <w:shd w:val="clear" w:color="auto" w:fill="auto"/>
            <w:noWrap/>
          </w:tcPr>
          <w:p w14:paraId="4B51D797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.6 ± 0.7”*</w:t>
            </w:r>
          </w:p>
        </w:tc>
        <w:tc>
          <w:tcPr>
            <w:tcW w:w="649" w:type="pct"/>
            <w:shd w:val="clear" w:color="auto" w:fill="auto"/>
            <w:noWrap/>
          </w:tcPr>
          <w:p w14:paraId="1DC8A0B6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2.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5</w:t>
            </w:r>
          </w:p>
        </w:tc>
        <w:tc>
          <w:tcPr>
            <w:tcW w:w="546" w:type="pct"/>
            <w:shd w:val="clear" w:color="auto" w:fill="auto"/>
          </w:tcPr>
          <w:p w14:paraId="34CA2C53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2.1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± 0.4</w:t>
            </w:r>
          </w:p>
        </w:tc>
        <w:tc>
          <w:tcPr>
            <w:tcW w:w="964" w:type="pct"/>
            <w:shd w:val="clear" w:color="auto" w:fill="auto"/>
          </w:tcPr>
          <w:p w14:paraId="4B134D8F" w14:textId="77777777" w:rsidR="00E627A4" w:rsidRPr="00936320" w:rsidRDefault="00E627A4" w:rsidP="00E627A4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4 weeks dynamic balance training significantly improved agility.</w:t>
            </w:r>
          </w:p>
        </w:tc>
      </w:tr>
    </w:tbl>
    <w:p w14:paraId="2151EF9F" w14:textId="77777777" w:rsidR="003336E5" w:rsidRPr="0050733C" w:rsidRDefault="003336E5" w:rsidP="003336E5">
      <w:pPr>
        <w:spacing w:line="276" w:lineRule="auto"/>
        <w:rPr>
          <w:rFonts w:ascii="Arial" w:eastAsia="Arial,Times New Roman" w:hAnsi="Arial" w:cs="Arial"/>
          <w:sz w:val="14"/>
          <w:szCs w:val="14"/>
        </w:rPr>
      </w:pPr>
      <w:r w:rsidRPr="0050733C">
        <w:rPr>
          <w:rFonts w:ascii="Arial" w:eastAsia="Arial,Times New Roman" w:hAnsi="Arial" w:cs="Arial"/>
          <w:sz w:val="14"/>
          <w:szCs w:val="14"/>
        </w:rPr>
        <w:t>‘</w:t>
      </w:r>
      <w:proofErr w:type="gramStart"/>
      <w:r w:rsidRPr="0050733C">
        <w:rPr>
          <w:rFonts w:ascii="Arial" w:eastAsia="Arial,Times New Roman" w:hAnsi="Arial" w:cs="Arial"/>
          <w:sz w:val="14"/>
          <w:szCs w:val="14"/>
        </w:rPr>
        <w:t>’ :</w:t>
      </w:r>
      <w:proofErr w:type="gramEnd"/>
      <w:r w:rsidRPr="0050733C">
        <w:rPr>
          <w:rFonts w:ascii="Arial" w:eastAsia="Arial,Times New Roman" w:hAnsi="Arial" w:cs="Arial"/>
          <w:sz w:val="14"/>
          <w:szCs w:val="14"/>
        </w:rPr>
        <w:t xml:space="preserve"> Statistically significant difference within groups (pre- post-test).</w:t>
      </w:r>
    </w:p>
    <w:p w14:paraId="5F627702" w14:textId="77777777" w:rsidR="003336E5" w:rsidRPr="0050733C" w:rsidRDefault="003336E5" w:rsidP="003336E5">
      <w:pPr>
        <w:spacing w:line="276" w:lineRule="auto"/>
        <w:rPr>
          <w:rFonts w:ascii="Arial" w:eastAsia="Arial,Times New Roman" w:hAnsi="Arial" w:cs="Arial"/>
          <w:sz w:val="14"/>
          <w:szCs w:val="14"/>
        </w:rPr>
      </w:pPr>
      <w:r w:rsidRPr="0050733C">
        <w:rPr>
          <w:rFonts w:ascii="Arial" w:eastAsia="Arial,Times New Roman" w:hAnsi="Arial" w:cs="Arial"/>
          <w:sz w:val="14"/>
          <w:szCs w:val="14"/>
        </w:rPr>
        <w:t>*</w:t>
      </w:r>
      <w:proofErr w:type="gramStart"/>
      <w:r w:rsidRPr="0050733C">
        <w:rPr>
          <w:rFonts w:ascii="Arial" w:eastAsia="Arial,Times New Roman" w:hAnsi="Arial" w:cs="Arial"/>
          <w:sz w:val="14"/>
          <w:szCs w:val="14"/>
        </w:rPr>
        <w:t xml:space="preserve">  :</w:t>
      </w:r>
      <w:proofErr w:type="gramEnd"/>
      <w:r w:rsidRPr="0050733C">
        <w:rPr>
          <w:rFonts w:ascii="Arial" w:eastAsia="Arial,Times New Roman" w:hAnsi="Arial" w:cs="Arial"/>
          <w:sz w:val="14"/>
          <w:szCs w:val="14"/>
        </w:rPr>
        <w:t xml:space="preserve"> Statistically significant difference between intervention and control group (pre- post-test).</w:t>
      </w:r>
    </w:p>
    <w:p w14:paraId="5F7C762B" w14:textId="77777777" w:rsidR="003336E5" w:rsidRPr="0050733C" w:rsidRDefault="003336E5" w:rsidP="003336E5">
      <w:pPr>
        <w:spacing w:line="276" w:lineRule="auto"/>
        <w:rPr>
          <w:rFonts w:ascii="Arial" w:eastAsia="Arial" w:hAnsi="Arial" w:cs="Arial"/>
          <w:sz w:val="14"/>
          <w:szCs w:val="14"/>
        </w:rPr>
      </w:pPr>
      <w:r>
        <w:rPr>
          <w:rFonts w:ascii="Arial" w:eastAsia="Arial,Times New Roman" w:hAnsi="Arial" w:cs="Arial"/>
          <w:b/>
          <w:bCs/>
          <w:sz w:val="14"/>
          <w:szCs w:val="14"/>
        </w:rPr>
        <w:t xml:space="preserve">5JT, </w:t>
      </w:r>
      <w:r w:rsidRPr="00D317F3">
        <w:rPr>
          <w:rFonts w:ascii="Arial" w:eastAsia="Arial,Times New Roman" w:hAnsi="Arial" w:cs="Arial"/>
          <w:bCs/>
          <w:sz w:val="14"/>
          <w:szCs w:val="14"/>
        </w:rPr>
        <w:t>5 jump test;</w:t>
      </w:r>
      <w:r>
        <w:rPr>
          <w:rFonts w:ascii="Arial" w:eastAsia="Arial,Times New Roman" w:hAnsi="Arial" w:cs="Arial"/>
          <w:b/>
          <w:bCs/>
          <w:sz w:val="14"/>
          <w:szCs w:val="14"/>
        </w:rPr>
        <w:t xml:space="preserve">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>BAL</w:t>
      </w:r>
      <w:r w:rsidRPr="0050733C">
        <w:rPr>
          <w:rFonts w:ascii="Arial" w:eastAsia="Arial,Times New Roman" w:hAnsi="Arial" w:cs="Arial"/>
          <w:sz w:val="14"/>
          <w:szCs w:val="14"/>
        </w:rPr>
        <w:t>, balance training group;</w:t>
      </w:r>
      <w:r w:rsidRPr="0050733C">
        <w:rPr>
          <w:rFonts w:ascii="Arial" w:eastAsia="Arial" w:hAnsi="Arial" w:cs="Arial"/>
          <w:sz w:val="14"/>
          <w:szCs w:val="14"/>
        </w:rPr>
        <w:t xml:space="preserve">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BESS</w:t>
      </w:r>
      <w:r w:rsidRPr="0050733C">
        <w:rPr>
          <w:rFonts w:ascii="Arial" w:eastAsia="Arial" w:hAnsi="Arial" w:cs="Arial"/>
          <w:sz w:val="14"/>
          <w:szCs w:val="14"/>
        </w:rPr>
        <w:t xml:space="preserve">, Balance error scoring system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CG</w:t>
      </w:r>
      <w:r w:rsidRPr="0050733C">
        <w:rPr>
          <w:rFonts w:ascii="Arial" w:eastAsia="Arial" w:hAnsi="Arial" w:cs="Arial"/>
          <w:sz w:val="14"/>
          <w:szCs w:val="14"/>
        </w:rPr>
        <w:t xml:space="preserve">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control</w:t>
      </w:r>
      <w:r w:rsidRPr="0050733C">
        <w:rPr>
          <w:rFonts w:ascii="Arial" w:eastAsia="Arial" w:hAnsi="Arial" w:cs="Arial"/>
          <w:sz w:val="14"/>
          <w:szCs w:val="14"/>
        </w:rPr>
        <w:t xml:space="preserve">, general gravity center control;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>CMJ</w:t>
      </w:r>
      <w:r w:rsidRPr="0050733C">
        <w:rPr>
          <w:rFonts w:ascii="Arial" w:eastAsia="Arial,Times New Roman" w:hAnsi="Arial" w:cs="Arial"/>
          <w:sz w:val="14"/>
          <w:szCs w:val="14"/>
        </w:rPr>
        <w:t xml:space="preserve">, counter movement jump;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>COP</w:t>
      </w:r>
      <w:r w:rsidRPr="0050733C">
        <w:rPr>
          <w:rFonts w:ascii="Arial" w:eastAsia="Arial,Times New Roman" w:hAnsi="Arial" w:cs="Arial"/>
          <w:sz w:val="14"/>
          <w:szCs w:val="14"/>
        </w:rPr>
        <w:t xml:space="preserve">, center of pressure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DEO</w:t>
      </w:r>
      <w:r w:rsidRPr="0050733C">
        <w:rPr>
          <w:rFonts w:ascii="Arial" w:eastAsia="Arial" w:hAnsi="Arial" w:cs="Arial"/>
          <w:sz w:val="14"/>
          <w:szCs w:val="14"/>
        </w:rPr>
        <w:t>, distance covered by the center of pressure with eyes open;</w:t>
      </w:r>
      <w:r>
        <w:rPr>
          <w:rFonts w:ascii="Arial" w:eastAsia="Arial" w:hAnsi="Arial" w:cs="Arial"/>
          <w:sz w:val="14"/>
          <w:szCs w:val="14"/>
        </w:rPr>
        <w:t xml:space="preserve"> </w:t>
      </w:r>
      <w:r w:rsidRPr="00D317F3">
        <w:rPr>
          <w:rFonts w:ascii="Arial" w:eastAsia="Arial" w:hAnsi="Arial" w:cs="Arial"/>
          <w:b/>
          <w:sz w:val="14"/>
          <w:szCs w:val="14"/>
        </w:rPr>
        <w:t>DJ</w:t>
      </w:r>
      <w:r>
        <w:rPr>
          <w:rFonts w:ascii="Arial" w:eastAsia="Arial" w:hAnsi="Arial" w:cs="Arial"/>
          <w:sz w:val="14"/>
          <w:szCs w:val="14"/>
        </w:rPr>
        <w:t>, drop jump;</w:t>
      </w:r>
      <w:r w:rsidRPr="0050733C">
        <w:rPr>
          <w:rFonts w:ascii="Arial" w:eastAsia="Arial" w:hAnsi="Arial" w:cs="Arial"/>
          <w:sz w:val="14"/>
          <w:szCs w:val="14"/>
        </w:rPr>
        <w:t xml:space="preserve"> </w:t>
      </w:r>
      <w:r w:rsidRPr="004E0304">
        <w:rPr>
          <w:rFonts w:ascii="Arial" w:eastAsia="Arial" w:hAnsi="Arial" w:cs="Arial"/>
          <w:b/>
          <w:bCs/>
          <w:sz w:val="14"/>
          <w:szCs w:val="14"/>
        </w:rPr>
        <w:t>ECC</w:t>
      </w:r>
      <w:r w:rsidRPr="0050733C">
        <w:rPr>
          <w:rFonts w:ascii="Arial" w:eastAsia="Arial" w:hAnsi="Arial" w:cs="Arial"/>
          <w:sz w:val="14"/>
          <w:szCs w:val="14"/>
        </w:rPr>
        <w:t>, Eccentric strengthening exercises</w:t>
      </w:r>
      <w:r w:rsidRPr="0050733C">
        <w:rPr>
          <w:rFonts w:ascii="Arial" w:eastAsia="Arial,Times New Roman" w:hAnsi="Arial" w:cs="Arial"/>
          <w:sz w:val="14"/>
          <w:szCs w:val="14"/>
        </w:rPr>
        <w:t>;</w:t>
      </w:r>
      <w:r>
        <w:rPr>
          <w:rFonts w:ascii="Arial" w:eastAsia="Arial,Times New Roman" w:hAnsi="Arial" w:cs="Arial"/>
          <w:sz w:val="14"/>
          <w:szCs w:val="14"/>
        </w:rPr>
        <w:t xml:space="preserve"> </w:t>
      </w:r>
      <w:r w:rsidRPr="004E0304">
        <w:rPr>
          <w:rFonts w:ascii="Arial" w:eastAsia="Arial,Times New Roman" w:hAnsi="Arial" w:cs="Arial"/>
          <w:b/>
          <w:sz w:val="14"/>
          <w:szCs w:val="14"/>
        </w:rPr>
        <w:t>ER</w:t>
      </w:r>
      <w:r>
        <w:rPr>
          <w:rFonts w:ascii="Arial" w:eastAsia="Arial,Times New Roman" w:hAnsi="Arial" w:cs="Arial"/>
          <w:sz w:val="14"/>
          <w:szCs w:val="14"/>
        </w:rPr>
        <w:t xml:space="preserve">, external rotation; </w:t>
      </w:r>
      <w:r w:rsidRPr="004E0304">
        <w:rPr>
          <w:rFonts w:ascii="Arial" w:eastAsia="Arial,Times New Roman" w:hAnsi="Arial" w:cs="Arial"/>
          <w:b/>
          <w:sz w:val="14"/>
          <w:szCs w:val="14"/>
        </w:rPr>
        <w:t>IR</w:t>
      </w:r>
      <w:r>
        <w:rPr>
          <w:rFonts w:ascii="Arial" w:eastAsia="Arial,Times New Roman" w:hAnsi="Arial" w:cs="Arial"/>
          <w:sz w:val="14"/>
          <w:szCs w:val="14"/>
        </w:rPr>
        <w:t xml:space="preserve">, internal rotation; </w:t>
      </w:r>
      <w:r w:rsidRPr="00D317F3">
        <w:rPr>
          <w:rFonts w:ascii="Arial" w:eastAsia="Arial,Times New Roman" w:hAnsi="Arial" w:cs="Arial"/>
          <w:b/>
          <w:sz w:val="14"/>
          <w:szCs w:val="14"/>
        </w:rPr>
        <w:t>MAS</w:t>
      </w:r>
      <w:r w:rsidRPr="00D317F3">
        <w:rPr>
          <w:rFonts w:ascii="Arial" w:eastAsia="Arial,Times New Roman" w:hAnsi="Arial" w:cs="Arial"/>
          <w:sz w:val="14"/>
          <w:szCs w:val="14"/>
        </w:rPr>
        <w:t xml:space="preserve">, maximal aerobic speed; 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MSFT, </w:t>
      </w:r>
      <w:r w:rsidRPr="0050733C">
        <w:rPr>
          <w:rFonts w:ascii="Arial" w:eastAsia="Arial,Times New Roman" w:hAnsi="Arial" w:cs="Arial"/>
          <w:sz w:val="14"/>
          <w:szCs w:val="14"/>
        </w:rPr>
        <w:t>multi-stage fitness test;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 PLYO</w:t>
      </w:r>
      <w:r w:rsidRPr="00D317F3">
        <w:rPr>
          <w:rFonts w:ascii="Arial" w:eastAsia="Arial,Times New Roman" w:hAnsi="Arial" w:cs="Arial"/>
          <w:bCs/>
          <w:sz w:val="14"/>
          <w:szCs w:val="14"/>
        </w:rPr>
        <w:t>,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 </w:t>
      </w:r>
      <w:r w:rsidRPr="0050733C">
        <w:rPr>
          <w:rFonts w:ascii="Arial" w:eastAsia="Arial,Times New Roman" w:hAnsi="Arial" w:cs="Arial"/>
          <w:sz w:val="14"/>
          <w:szCs w:val="14"/>
        </w:rPr>
        <w:t>plyometric training group</w:t>
      </w:r>
      <w:r w:rsidRPr="0050733C">
        <w:rPr>
          <w:rFonts w:ascii="Arial" w:eastAsia="Arial" w:hAnsi="Arial" w:cs="Arial"/>
          <w:sz w:val="14"/>
          <w:szCs w:val="14"/>
        </w:rPr>
        <w:t>;</w:t>
      </w:r>
      <w:r>
        <w:rPr>
          <w:rFonts w:ascii="Arial" w:eastAsia="Arial" w:hAnsi="Arial" w:cs="Arial"/>
          <w:sz w:val="14"/>
          <w:szCs w:val="14"/>
        </w:rPr>
        <w:t xml:space="preserve"> </w:t>
      </w:r>
      <w:r w:rsidRPr="00D317F3">
        <w:rPr>
          <w:rFonts w:ascii="Arial" w:eastAsia="Arial" w:hAnsi="Arial" w:cs="Arial"/>
          <w:b/>
          <w:sz w:val="14"/>
          <w:szCs w:val="14"/>
        </w:rPr>
        <w:t>RAS</w:t>
      </w:r>
      <w:r>
        <w:rPr>
          <w:rFonts w:ascii="Arial" w:eastAsia="Arial" w:hAnsi="Arial" w:cs="Arial"/>
          <w:b/>
          <w:sz w:val="14"/>
          <w:szCs w:val="14"/>
        </w:rPr>
        <w:t>T</w:t>
      </w:r>
      <w:r>
        <w:rPr>
          <w:rFonts w:ascii="Arial" w:eastAsia="Arial" w:hAnsi="Arial" w:cs="Arial"/>
          <w:sz w:val="14"/>
          <w:szCs w:val="14"/>
        </w:rPr>
        <w:t xml:space="preserve">, running-based anaerobic sprint test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RJ</w:t>
      </w:r>
      <w:r w:rsidRPr="0050733C">
        <w:rPr>
          <w:rFonts w:ascii="Arial" w:eastAsia="Arial" w:hAnsi="Arial" w:cs="Arial"/>
          <w:sz w:val="14"/>
          <w:szCs w:val="14"/>
        </w:rPr>
        <w:t xml:space="preserve">; rebound jump,; </w:t>
      </w:r>
      <w:proofErr w:type="spellStart"/>
      <w:r w:rsidRPr="0050733C">
        <w:rPr>
          <w:rFonts w:ascii="Arial" w:eastAsia="Arial" w:hAnsi="Arial" w:cs="Arial"/>
          <w:b/>
          <w:bCs/>
          <w:sz w:val="14"/>
          <w:szCs w:val="14"/>
        </w:rPr>
        <w:t>RombergD</w:t>
      </w:r>
      <w:proofErr w:type="spellEnd"/>
      <w:r w:rsidRPr="0050733C">
        <w:rPr>
          <w:rFonts w:ascii="Arial" w:eastAsia="Arial" w:hAnsi="Arial" w:cs="Arial"/>
          <w:sz w:val="14"/>
          <w:szCs w:val="14"/>
        </w:rPr>
        <w:t xml:space="preserve">, Romberg index about distance; </w:t>
      </w:r>
      <w:proofErr w:type="spellStart"/>
      <w:r w:rsidRPr="0050733C">
        <w:rPr>
          <w:rFonts w:ascii="Arial" w:eastAsia="Arial" w:hAnsi="Arial" w:cs="Arial"/>
          <w:b/>
          <w:bCs/>
          <w:sz w:val="14"/>
          <w:szCs w:val="14"/>
        </w:rPr>
        <w:t>RombergS</w:t>
      </w:r>
      <w:proofErr w:type="spellEnd"/>
      <w:r w:rsidRPr="0050733C">
        <w:rPr>
          <w:rFonts w:ascii="Arial" w:eastAsia="Arial" w:hAnsi="Arial" w:cs="Arial"/>
          <w:sz w:val="14"/>
          <w:szCs w:val="14"/>
        </w:rPr>
        <w:t xml:space="preserve">, Romberg index about surface; </w:t>
      </w:r>
      <w:proofErr w:type="spellStart"/>
      <w:r w:rsidRPr="0050733C">
        <w:rPr>
          <w:rFonts w:ascii="Arial" w:eastAsia="Arial" w:hAnsi="Arial" w:cs="Arial"/>
          <w:b/>
          <w:bCs/>
          <w:sz w:val="14"/>
          <w:szCs w:val="14"/>
        </w:rPr>
        <w:t>RombergSp</w:t>
      </w:r>
      <w:proofErr w:type="spellEnd"/>
      <w:r w:rsidRPr="0050733C">
        <w:rPr>
          <w:rFonts w:ascii="Arial" w:eastAsia="Arial" w:hAnsi="Arial" w:cs="Arial"/>
          <w:sz w:val="14"/>
          <w:szCs w:val="14"/>
        </w:rPr>
        <w:t xml:space="preserve">, Romberg index about speed; </w:t>
      </w:r>
      <w:r w:rsidRPr="0050733C">
        <w:rPr>
          <w:rFonts w:ascii="Arial" w:eastAsia="Arial" w:hAnsi="Arial" w:cs="Arial"/>
          <w:b/>
          <w:sz w:val="14"/>
          <w:szCs w:val="14"/>
        </w:rPr>
        <w:t>SE</w:t>
      </w:r>
      <w:r w:rsidRPr="0050733C">
        <w:rPr>
          <w:rFonts w:ascii="Arial" w:eastAsia="Arial" w:hAnsi="Arial" w:cs="Arial"/>
          <w:sz w:val="14"/>
          <w:szCs w:val="14"/>
        </w:rPr>
        <w:t xml:space="preserve">, session(s)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SEBT</w:t>
      </w:r>
      <w:r w:rsidRPr="0050733C">
        <w:rPr>
          <w:rFonts w:ascii="Arial" w:eastAsia="Arial" w:hAnsi="Arial" w:cs="Arial"/>
          <w:sz w:val="14"/>
          <w:szCs w:val="14"/>
        </w:rPr>
        <w:t>, Star Excursion Balance Test</w:t>
      </w:r>
      <w:r w:rsidRPr="0050733C">
        <w:rPr>
          <w:rFonts w:ascii="Arial" w:eastAsia="Arial,Times New Roman" w:hAnsi="Arial" w:cs="Arial"/>
          <w:sz w:val="14"/>
          <w:szCs w:val="14"/>
        </w:rPr>
        <w:t xml:space="preserve">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SEO</w:t>
      </w:r>
      <w:r w:rsidRPr="0050733C">
        <w:rPr>
          <w:rFonts w:ascii="Arial" w:eastAsia="Arial" w:hAnsi="Arial" w:cs="Arial"/>
          <w:sz w:val="14"/>
          <w:szCs w:val="14"/>
        </w:rPr>
        <w:t xml:space="preserve">, surface covered by the center of pressure with eyes open;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>SLH</w:t>
      </w:r>
      <w:r w:rsidRPr="00D317F3">
        <w:rPr>
          <w:rFonts w:ascii="Arial" w:eastAsia="Arial,Times New Roman" w:hAnsi="Arial" w:cs="Arial"/>
          <w:bCs/>
          <w:sz w:val="14"/>
          <w:szCs w:val="14"/>
        </w:rPr>
        <w:t>,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 </w:t>
      </w:r>
      <w:r w:rsidRPr="0050733C">
        <w:rPr>
          <w:rFonts w:ascii="Arial" w:eastAsia="Arial,Times New Roman" w:hAnsi="Arial" w:cs="Arial"/>
          <w:sz w:val="14"/>
          <w:szCs w:val="14"/>
        </w:rPr>
        <w:t>single leg hop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; SLTH, </w:t>
      </w:r>
      <w:r w:rsidRPr="0050733C">
        <w:rPr>
          <w:rFonts w:ascii="Arial" w:eastAsia="Arial,Times New Roman" w:hAnsi="Arial" w:cs="Arial"/>
          <w:sz w:val="14"/>
          <w:szCs w:val="14"/>
        </w:rPr>
        <w:t>single leg triple crossover hop;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SLS</w:t>
      </w:r>
      <w:r w:rsidRPr="0050733C">
        <w:rPr>
          <w:rFonts w:ascii="Arial" w:eastAsia="Arial" w:hAnsi="Arial" w:cs="Arial"/>
          <w:sz w:val="14"/>
          <w:szCs w:val="14"/>
        </w:rPr>
        <w:t xml:space="preserve">, single leg squat; </w:t>
      </w:r>
      <w:proofErr w:type="spellStart"/>
      <w:r w:rsidRPr="0050733C">
        <w:rPr>
          <w:rFonts w:ascii="Arial" w:eastAsia="Arial" w:hAnsi="Arial" w:cs="Arial"/>
          <w:b/>
          <w:bCs/>
          <w:sz w:val="14"/>
          <w:szCs w:val="14"/>
        </w:rPr>
        <w:t>SpEO</w:t>
      </w:r>
      <w:proofErr w:type="spellEnd"/>
      <w:r w:rsidRPr="0050733C">
        <w:rPr>
          <w:rFonts w:ascii="Arial" w:eastAsia="Arial" w:hAnsi="Arial" w:cs="Arial"/>
          <w:sz w:val="14"/>
          <w:szCs w:val="14"/>
        </w:rPr>
        <w:t xml:space="preserve">, speed of center of pressure movement with eyes open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THDT</w:t>
      </w:r>
      <w:r w:rsidRPr="0050733C">
        <w:rPr>
          <w:rFonts w:ascii="Arial" w:eastAsia="Arial" w:hAnsi="Arial" w:cs="Arial"/>
          <w:sz w:val="14"/>
          <w:szCs w:val="14"/>
        </w:rPr>
        <w:t xml:space="preserve">, Triple hop distance;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 xml:space="preserve">TTS, </w:t>
      </w:r>
      <w:r w:rsidRPr="0050733C">
        <w:rPr>
          <w:rFonts w:ascii="Arial" w:eastAsia="Arial,Times New Roman" w:hAnsi="Arial" w:cs="Arial"/>
          <w:sz w:val="14"/>
          <w:szCs w:val="14"/>
        </w:rPr>
        <w:t>time to stabilization;</w:t>
      </w:r>
      <w:r w:rsidRPr="0050733C">
        <w:rPr>
          <w:rFonts w:ascii="Arial" w:eastAsia="Arial" w:hAnsi="Arial" w:cs="Arial"/>
          <w:sz w:val="14"/>
          <w:szCs w:val="14"/>
        </w:rPr>
        <w:t xml:space="preserve">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UNS</w:t>
      </w:r>
      <w:r w:rsidRPr="0050733C">
        <w:rPr>
          <w:rFonts w:ascii="Arial" w:eastAsia="Arial" w:hAnsi="Arial" w:cs="Arial"/>
          <w:sz w:val="14"/>
          <w:szCs w:val="14"/>
        </w:rPr>
        <w:t xml:space="preserve">, unstable surface exercises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VDJ</w:t>
      </w:r>
      <w:r w:rsidRPr="0050733C">
        <w:rPr>
          <w:rFonts w:ascii="Arial" w:eastAsia="Arial" w:hAnsi="Arial" w:cs="Arial"/>
          <w:sz w:val="14"/>
          <w:szCs w:val="14"/>
        </w:rPr>
        <w:t xml:space="preserve">, vertical drop jump; </w:t>
      </w:r>
      <w:r w:rsidRPr="0050733C">
        <w:rPr>
          <w:rFonts w:ascii="Arial" w:eastAsia="Arial,Times New Roman" w:hAnsi="Arial" w:cs="Arial"/>
          <w:b/>
          <w:bCs/>
          <w:sz w:val="14"/>
          <w:szCs w:val="14"/>
        </w:rPr>
        <w:t>VO</w:t>
      </w:r>
      <w:r w:rsidRPr="0050733C">
        <w:rPr>
          <w:rFonts w:ascii="Arial" w:eastAsia="Arial,Times New Roman" w:hAnsi="Arial" w:cs="Arial"/>
          <w:b/>
          <w:bCs/>
          <w:sz w:val="14"/>
          <w:szCs w:val="14"/>
          <w:vertAlign w:val="subscript"/>
        </w:rPr>
        <w:t>2max</w:t>
      </w:r>
      <w:r w:rsidRPr="0050733C">
        <w:rPr>
          <w:rFonts w:ascii="Arial" w:eastAsia="Arial,Times New Roman" w:hAnsi="Arial" w:cs="Arial"/>
          <w:sz w:val="14"/>
          <w:szCs w:val="14"/>
        </w:rPr>
        <w:t xml:space="preserve">, maximal oxygen uptake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XEO</w:t>
      </w:r>
      <w:r w:rsidRPr="0050733C">
        <w:rPr>
          <w:rFonts w:ascii="Arial" w:eastAsia="Arial" w:hAnsi="Arial" w:cs="Arial"/>
          <w:sz w:val="14"/>
          <w:szCs w:val="14"/>
        </w:rPr>
        <w:t xml:space="preserve">, mean position center of pressure in the medial-lateral plane with eyes open; </w:t>
      </w:r>
      <w:r w:rsidRPr="0050733C">
        <w:rPr>
          <w:rFonts w:ascii="Arial" w:eastAsia="Arial" w:hAnsi="Arial" w:cs="Arial"/>
          <w:b/>
          <w:bCs/>
          <w:sz w:val="14"/>
          <w:szCs w:val="14"/>
        </w:rPr>
        <w:t>YEO</w:t>
      </w:r>
      <w:r w:rsidRPr="0050733C">
        <w:rPr>
          <w:rFonts w:ascii="Arial" w:eastAsia="Arial" w:hAnsi="Arial" w:cs="Arial"/>
          <w:sz w:val="14"/>
          <w:szCs w:val="14"/>
        </w:rPr>
        <w:t>, mean position center of pressure in the anterior-posterior plane with eyes open</w:t>
      </w:r>
      <w:r>
        <w:rPr>
          <w:rFonts w:ascii="Arial" w:eastAsia="Arial" w:hAnsi="Arial" w:cs="Arial"/>
          <w:sz w:val="14"/>
          <w:szCs w:val="14"/>
        </w:rPr>
        <w:t xml:space="preserve">; </w:t>
      </w:r>
      <w:r w:rsidRPr="00D317F3">
        <w:rPr>
          <w:rFonts w:ascii="Arial" w:eastAsia="Arial" w:hAnsi="Arial" w:cs="Arial"/>
          <w:b/>
          <w:sz w:val="14"/>
          <w:szCs w:val="14"/>
        </w:rPr>
        <w:t>YYIRTL1</w:t>
      </w:r>
      <w:r>
        <w:rPr>
          <w:rFonts w:ascii="Arial" w:eastAsia="Arial" w:hAnsi="Arial" w:cs="Arial"/>
          <w:sz w:val="14"/>
          <w:szCs w:val="14"/>
        </w:rPr>
        <w:t xml:space="preserve">, Yo-Yo intermittent recovery test level 1;  </w:t>
      </w:r>
    </w:p>
    <w:p w14:paraId="50D7E3BF" w14:textId="3857F4A8" w:rsidR="00B17451" w:rsidRPr="00936320" w:rsidRDefault="003336E5" w:rsidP="003336E5">
      <w:pPr>
        <w:tabs>
          <w:tab w:val="left" w:pos="284"/>
        </w:tabs>
        <w:rPr>
          <w:rFonts w:ascii="Arial" w:hAnsi="Arial" w:cs="Arial"/>
        </w:rPr>
      </w:pPr>
      <w:r w:rsidRPr="0050733C">
        <w:rPr>
          <w:rFonts w:ascii="Arial" w:eastAsia="Arial,Times New Roman" w:hAnsi="Arial" w:cs="Arial"/>
          <w:sz w:val="14"/>
          <w:szCs w:val="14"/>
        </w:rPr>
        <w:t xml:space="preserve">Values presented as mean ± standard deviation </w:t>
      </w:r>
      <w:r>
        <w:rPr>
          <w:rFonts w:ascii="Arial" w:eastAsia="Arial,Times New Roman" w:hAnsi="Arial" w:cs="Arial"/>
          <w:sz w:val="14"/>
          <w:szCs w:val="14"/>
        </w:rPr>
        <w:t xml:space="preserve">or </w:t>
      </w:r>
      <w:r w:rsidRPr="00F338C2">
        <w:rPr>
          <w:rFonts w:ascii="Arial" w:eastAsia="Arial,Times New Roman" w:hAnsi="Arial" w:cs="Arial"/>
          <w:b/>
          <w:bCs/>
          <w:sz w:val="14"/>
          <w:szCs w:val="18"/>
        </w:rPr>
        <w:t>∆%</w:t>
      </w:r>
      <w:r>
        <w:rPr>
          <w:rFonts w:ascii="Arial" w:eastAsia="Arial,Times New Roman" w:hAnsi="Arial" w:cs="Arial"/>
          <w:b/>
          <w:bCs/>
          <w:sz w:val="18"/>
          <w:szCs w:val="18"/>
        </w:rPr>
        <w:t xml:space="preserve"> </w:t>
      </w:r>
      <w:r>
        <w:rPr>
          <w:rFonts w:ascii="Arial" w:eastAsia="Arial,Times New Roman" w:hAnsi="Arial" w:cs="Arial"/>
          <w:sz w:val="14"/>
          <w:szCs w:val="14"/>
        </w:rPr>
        <w:t xml:space="preserve">or </w:t>
      </w:r>
      <w:r w:rsidRPr="0050733C">
        <w:rPr>
          <w:rFonts w:ascii="Arial" w:eastAsia="Arial,Times New Roman" w:hAnsi="Arial" w:cs="Arial"/>
          <w:sz w:val="14"/>
          <w:szCs w:val="14"/>
        </w:rPr>
        <w:t>if not otherwise stated.</w:t>
      </w:r>
    </w:p>
    <w:sectPr w:rsidR="00B17451" w:rsidRPr="00936320" w:rsidSect="00C369FF">
      <w:pgSz w:w="16838" w:h="11906" w:orient="landscape"/>
      <w:pgMar w:top="851" w:right="567" w:bottom="851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EE20D" w14:textId="77777777" w:rsidR="008D002E" w:rsidRDefault="008D002E" w:rsidP="00386F16">
      <w:r>
        <w:separator/>
      </w:r>
    </w:p>
  </w:endnote>
  <w:endnote w:type="continuationSeparator" w:id="0">
    <w:p w14:paraId="5A803650" w14:textId="77777777" w:rsidR="008D002E" w:rsidRDefault="008D002E" w:rsidP="0038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99A7B" w14:textId="77777777" w:rsidR="008D002E" w:rsidRDefault="008D002E" w:rsidP="00386F16">
      <w:r>
        <w:separator/>
      </w:r>
    </w:p>
  </w:footnote>
  <w:footnote w:type="continuationSeparator" w:id="0">
    <w:p w14:paraId="3F9F45D7" w14:textId="77777777" w:rsidR="008D002E" w:rsidRDefault="008D002E" w:rsidP="0038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74A2A"/>
    <w:multiLevelType w:val="hybridMultilevel"/>
    <w:tmpl w:val="49442AB2"/>
    <w:lvl w:ilvl="0" w:tplc="39027134">
      <w:start w:val="1"/>
      <w:numFmt w:val="lowerLetter"/>
      <w:suff w:val="space"/>
      <w:lvlText w:val="%1)"/>
      <w:lvlJc w:val="left"/>
      <w:pPr>
        <w:ind w:left="340" w:firstLine="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D3E82"/>
    <w:multiLevelType w:val="hybridMultilevel"/>
    <w:tmpl w:val="E0C47F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36CD0"/>
    <w:multiLevelType w:val="hybridMultilevel"/>
    <w:tmpl w:val="CEFAC1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42B54"/>
    <w:multiLevelType w:val="hybridMultilevel"/>
    <w:tmpl w:val="BDD2A3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D97498"/>
    <w:multiLevelType w:val="hybridMultilevel"/>
    <w:tmpl w:val="2960C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1"/>
    <w:rsid w:val="000050AE"/>
    <w:rsid w:val="0001042E"/>
    <w:rsid w:val="000139D3"/>
    <w:rsid w:val="00013B6D"/>
    <w:rsid w:val="00020756"/>
    <w:rsid w:val="00025126"/>
    <w:rsid w:val="00027A68"/>
    <w:rsid w:val="00031E73"/>
    <w:rsid w:val="000343C2"/>
    <w:rsid w:val="00035C83"/>
    <w:rsid w:val="0004174C"/>
    <w:rsid w:val="00041B58"/>
    <w:rsid w:val="00041CC4"/>
    <w:rsid w:val="00050AEB"/>
    <w:rsid w:val="000534BB"/>
    <w:rsid w:val="0007336C"/>
    <w:rsid w:val="000765EB"/>
    <w:rsid w:val="00083D80"/>
    <w:rsid w:val="000A15A9"/>
    <w:rsid w:val="000A6BFA"/>
    <w:rsid w:val="000B2E21"/>
    <w:rsid w:val="000B39BD"/>
    <w:rsid w:val="000B7485"/>
    <w:rsid w:val="000B76E4"/>
    <w:rsid w:val="000C7147"/>
    <w:rsid w:val="000E1292"/>
    <w:rsid w:val="000E2BBD"/>
    <w:rsid w:val="000E514A"/>
    <w:rsid w:val="000E5F87"/>
    <w:rsid w:val="000F63B9"/>
    <w:rsid w:val="00110C03"/>
    <w:rsid w:val="00113AE8"/>
    <w:rsid w:val="0012186C"/>
    <w:rsid w:val="001219B1"/>
    <w:rsid w:val="00122B9D"/>
    <w:rsid w:val="00122F5A"/>
    <w:rsid w:val="00126A64"/>
    <w:rsid w:val="00130BBA"/>
    <w:rsid w:val="0013340E"/>
    <w:rsid w:val="00136E94"/>
    <w:rsid w:val="00141C01"/>
    <w:rsid w:val="00165AD3"/>
    <w:rsid w:val="00172498"/>
    <w:rsid w:val="00173E0A"/>
    <w:rsid w:val="0017701A"/>
    <w:rsid w:val="00195A0F"/>
    <w:rsid w:val="001A2E22"/>
    <w:rsid w:val="001A3934"/>
    <w:rsid w:val="001A3FB3"/>
    <w:rsid w:val="001A41F5"/>
    <w:rsid w:val="001C692B"/>
    <w:rsid w:val="001D3DA3"/>
    <w:rsid w:val="001D69C3"/>
    <w:rsid w:val="001E2911"/>
    <w:rsid w:val="001E7330"/>
    <w:rsid w:val="001F4A07"/>
    <w:rsid w:val="00201251"/>
    <w:rsid w:val="002015B1"/>
    <w:rsid w:val="002028A2"/>
    <w:rsid w:val="002051D9"/>
    <w:rsid w:val="002148A7"/>
    <w:rsid w:val="00216E72"/>
    <w:rsid w:val="00233259"/>
    <w:rsid w:val="00236F0E"/>
    <w:rsid w:val="0024395E"/>
    <w:rsid w:val="00243E8B"/>
    <w:rsid w:val="00254F87"/>
    <w:rsid w:val="00255AE5"/>
    <w:rsid w:val="002572D0"/>
    <w:rsid w:val="0026165B"/>
    <w:rsid w:val="0028218D"/>
    <w:rsid w:val="00295ECB"/>
    <w:rsid w:val="002970C3"/>
    <w:rsid w:val="002A077F"/>
    <w:rsid w:val="002A2A36"/>
    <w:rsid w:val="002A35F4"/>
    <w:rsid w:val="002B4985"/>
    <w:rsid w:val="002B5957"/>
    <w:rsid w:val="002C2983"/>
    <w:rsid w:val="002C6233"/>
    <w:rsid w:val="002E5024"/>
    <w:rsid w:val="002F0257"/>
    <w:rsid w:val="00311564"/>
    <w:rsid w:val="0031221A"/>
    <w:rsid w:val="003165B2"/>
    <w:rsid w:val="00333098"/>
    <w:rsid w:val="003336E5"/>
    <w:rsid w:val="00337ADC"/>
    <w:rsid w:val="003408C2"/>
    <w:rsid w:val="00361BE4"/>
    <w:rsid w:val="00367CC0"/>
    <w:rsid w:val="003742B3"/>
    <w:rsid w:val="00376FBF"/>
    <w:rsid w:val="003776DB"/>
    <w:rsid w:val="003836B7"/>
    <w:rsid w:val="00383BBE"/>
    <w:rsid w:val="00386F16"/>
    <w:rsid w:val="003970B4"/>
    <w:rsid w:val="003B297E"/>
    <w:rsid w:val="003B587B"/>
    <w:rsid w:val="003C042B"/>
    <w:rsid w:val="003C1333"/>
    <w:rsid w:val="003C2C32"/>
    <w:rsid w:val="003C3D6B"/>
    <w:rsid w:val="003C45BF"/>
    <w:rsid w:val="003D34E2"/>
    <w:rsid w:val="003E0E3F"/>
    <w:rsid w:val="003E1D45"/>
    <w:rsid w:val="00400858"/>
    <w:rsid w:val="00401FAC"/>
    <w:rsid w:val="00411E20"/>
    <w:rsid w:val="00413744"/>
    <w:rsid w:val="004147EA"/>
    <w:rsid w:val="00420601"/>
    <w:rsid w:val="00420B2E"/>
    <w:rsid w:val="00436CB4"/>
    <w:rsid w:val="00464A80"/>
    <w:rsid w:val="00465A4A"/>
    <w:rsid w:val="00466A3F"/>
    <w:rsid w:val="00473347"/>
    <w:rsid w:val="0047785E"/>
    <w:rsid w:val="0048429B"/>
    <w:rsid w:val="00485238"/>
    <w:rsid w:val="004918C3"/>
    <w:rsid w:val="00494CA8"/>
    <w:rsid w:val="004A30DB"/>
    <w:rsid w:val="004A38C6"/>
    <w:rsid w:val="004A53D8"/>
    <w:rsid w:val="004B1DF0"/>
    <w:rsid w:val="004B6F08"/>
    <w:rsid w:val="004C5DA2"/>
    <w:rsid w:val="004C7A16"/>
    <w:rsid w:val="004D40EA"/>
    <w:rsid w:val="004D7AE9"/>
    <w:rsid w:val="004E0304"/>
    <w:rsid w:val="004E0701"/>
    <w:rsid w:val="004E75C9"/>
    <w:rsid w:val="004F3E4E"/>
    <w:rsid w:val="004F4469"/>
    <w:rsid w:val="004F6E90"/>
    <w:rsid w:val="0050733C"/>
    <w:rsid w:val="00512694"/>
    <w:rsid w:val="00523B17"/>
    <w:rsid w:val="005245BE"/>
    <w:rsid w:val="00527669"/>
    <w:rsid w:val="00544B0E"/>
    <w:rsid w:val="005457F6"/>
    <w:rsid w:val="0055615A"/>
    <w:rsid w:val="005600B9"/>
    <w:rsid w:val="00572E19"/>
    <w:rsid w:val="00581BFC"/>
    <w:rsid w:val="005915F3"/>
    <w:rsid w:val="00597562"/>
    <w:rsid w:val="005A25E3"/>
    <w:rsid w:val="005A5DD0"/>
    <w:rsid w:val="005B098E"/>
    <w:rsid w:val="005B17DB"/>
    <w:rsid w:val="005B4857"/>
    <w:rsid w:val="005C102B"/>
    <w:rsid w:val="005C16FB"/>
    <w:rsid w:val="005C2FA3"/>
    <w:rsid w:val="005C5BCE"/>
    <w:rsid w:val="005D65BB"/>
    <w:rsid w:val="005F62D9"/>
    <w:rsid w:val="005F6CD3"/>
    <w:rsid w:val="006072F0"/>
    <w:rsid w:val="00612470"/>
    <w:rsid w:val="006140A6"/>
    <w:rsid w:val="00625198"/>
    <w:rsid w:val="00626DC7"/>
    <w:rsid w:val="0063492F"/>
    <w:rsid w:val="006415B0"/>
    <w:rsid w:val="0064281F"/>
    <w:rsid w:val="006557C3"/>
    <w:rsid w:val="0067382B"/>
    <w:rsid w:val="00680423"/>
    <w:rsid w:val="0068175A"/>
    <w:rsid w:val="006A4D21"/>
    <w:rsid w:val="006A56C2"/>
    <w:rsid w:val="006C06C5"/>
    <w:rsid w:val="006C40C9"/>
    <w:rsid w:val="006D26F5"/>
    <w:rsid w:val="00705E51"/>
    <w:rsid w:val="00733B37"/>
    <w:rsid w:val="00734C0A"/>
    <w:rsid w:val="007350BB"/>
    <w:rsid w:val="0073554D"/>
    <w:rsid w:val="00751A98"/>
    <w:rsid w:val="00751E42"/>
    <w:rsid w:val="00760D15"/>
    <w:rsid w:val="00770E12"/>
    <w:rsid w:val="00774E04"/>
    <w:rsid w:val="0079623E"/>
    <w:rsid w:val="0079634B"/>
    <w:rsid w:val="007A0E78"/>
    <w:rsid w:val="007A2EE6"/>
    <w:rsid w:val="007B0560"/>
    <w:rsid w:val="007B18BF"/>
    <w:rsid w:val="007B4D35"/>
    <w:rsid w:val="007C1330"/>
    <w:rsid w:val="007C2FB1"/>
    <w:rsid w:val="007C6ABF"/>
    <w:rsid w:val="007D18DD"/>
    <w:rsid w:val="007D6067"/>
    <w:rsid w:val="007F1BDE"/>
    <w:rsid w:val="007F4FAF"/>
    <w:rsid w:val="00803369"/>
    <w:rsid w:val="00807962"/>
    <w:rsid w:val="00814794"/>
    <w:rsid w:val="00816468"/>
    <w:rsid w:val="00817A7B"/>
    <w:rsid w:val="00833426"/>
    <w:rsid w:val="00835DFC"/>
    <w:rsid w:val="00862DE0"/>
    <w:rsid w:val="00864125"/>
    <w:rsid w:val="00872907"/>
    <w:rsid w:val="00872935"/>
    <w:rsid w:val="00876F2D"/>
    <w:rsid w:val="008A30F2"/>
    <w:rsid w:val="008B1FDF"/>
    <w:rsid w:val="008B2350"/>
    <w:rsid w:val="008C7A24"/>
    <w:rsid w:val="008D002E"/>
    <w:rsid w:val="008D1DE2"/>
    <w:rsid w:val="008D5A56"/>
    <w:rsid w:val="008D5EE3"/>
    <w:rsid w:val="008E0E90"/>
    <w:rsid w:val="008F3443"/>
    <w:rsid w:val="009215F0"/>
    <w:rsid w:val="00921C6C"/>
    <w:rsid w:val="00926321"/>
    <w:rsid w:val="00933591"/>
    <w:rsid w:val="00935134"/>
    <w:rsid w:val="00936320"/>
    <w:rsid w:val="009365E0"/>
    <w:rsid w:val="00937FFB"/>
    <w:rsid w:val="009467C4"/>
    <w:rsid w:val="0095037B"/>
    <w:rsid w:val="0095057B"/>
    <w:rsid w:val="00952622"/>
    <w:rsid w:val="009570C1"/>
    <w:rsid w:val="00957367"/>
    <w:rsid w:val="0096015E"/>
    <w:rsid w:val="009613CA"/>
    <w:rsid w:val="00963186"/>
    <w:rsid w:val="00971877"/>
    <w:rsid w:val="00976A08"/>
    <w:rsid w:val="00984EBF"/>
    <w:rsid w:val="009B6E8B"/>
    <w:rsid w:val="009C32A1"/>
    <w:rsid w:val="009D5839"/>
    <w:rsid w:val="009E10BD"/>
    <w:rsid w:val="009E1D57"/>
    <w:rsid w:val="009E7B8D"/>
    <w:rsid w:val="00A135C6"/>
    <w:rsid w:val="00A219A4"/>
    <w:rsid w:val="00A226F9"/>
    <w:rsid w:val="00A262A2"/>
    <w:rsid w:val="00A4608C"/>
    <w:rsid w:val="00A4651D"/>
    <w:rsid w:val="00A51106"/>
    <w:rsid w:val="00A53CFE"/>
    <w:rsid w:val="00A6004F"/>
    <w:rsid w:val="00A65A83"/>
    <w:rsid w:val="00A723BC"/>
    <w:rsid w:val="00A7631B"/>
    <w:rsid w:val="00A826EF"/>
    <w:rsid w:val="00A84B0D"/>
    <w:rsid w:val="00A96183"/>
    <w:rsid w:val="00AA179A"/>
    <w:rsid w:val="00AA4AF3"/>
    <w:rsid w:val="00AA6DB7"/>
    <w:rsid w:val="00AB2E4A"/>
    <w:rsid w:val="00AB67EC"/>
    <w:rsid w:val="00AC3D72"/>
    <w:rsid w:val="00AC4B18"/>
    <w:rsid w:val="00AC6C3E"/>
    <w:rsid w:val="00AE4608"/>
    <w:rsid w:val="00AE71C3"/>
    <w:rsid w:val="00B05061"/>
    <w:rsid w:val="00B06872"/>
    <w:rsid w:val="00B11647"/>
    <w:rsid w:val="00B17451"/>
    <w:rsid w:val="00B228C1"/>
    <w:rsid w:val="00B35127"/>
    <w:rsid w:val="00B37CE3"/>
    <w:rsid w:val="00B42D83"/>
    <w:rsid w:val="00B46487"/>
    <w:rsid w:val="00B5411A"/>
    <w:rsid w:val="00B66FD7"/>
    <w:rsid w:val="00B6741E"/>
    <w:rsid w:val="00B7227F"/>
    <w:rsid w:val="00B72E99"/>
    <w:rsid w:val="00B76244"/>
    <w:rsid w:val="00B815E0"/>
    <w:rsid w:val="00B81DC4"/>
    <w:rsid w:val="00B81F4E"/>
    <w:rsid w:val="00B9107D"/>
    <w:rsid w:val="00B9377E"/>
    <w:rsid w:val="00B97A57"/>
    <w:rsid w:val="00BB06EA"/>
    <w:rsid w:val="00BB7388"/>
    <w:rsid w:val="00BC1172"/>
    <w:rsid w:val="00BC3494"/>
    <w:rsid w:val="00BC3D1A"/>
    <w:rsid w:val="00BD1061"/>
    <w:rsid w:val="00BD13F6"/>
    <w:rsid w:val="00BD41F7"/>
    <w:rsid w:val="00BE0AAE"/>
    <w:rsid w:val="00BE20CE"/>
    <w:rsid w:val="00BE2E03"/>
    <w:rsid w:val="00BF1701"/>
    <w:rsid w:val="00BF28FE"/>
    <w:rsid w:val="00BF7F66"/>
    <w:rsid w:val="00C031E2"/>
    <w:rsid w:val="00C037DF"/>
    <w:rsid w:val="00C06D80"/>
    <w:rsid w:val="00C200E5"/>
    <w:rsid w:val="00C27974"/>
    <w:rsid w:val="00C27982"/>
    <w:rsid w:val="00C34AC7"/>
    <w:rsid w:val="00C368CD"/>
    <w:rsid w:val="00C369FF"/>
    <w:rsid w:val="00C444D4"/>
    <w:rsid w:val="00C5458D"/>
    <w:rsid w:val="00C57F3B"/>
    <w:rsid w:val="00C72EF1"/>
    <w:rsid w:val="00C84E80"/>
    <w:rsid w:val="00C96310"/>
    <w:rsid w:val="00CA161F"/>
    <w:rsid w:val="00CB6261"/>
    <w:rsid w:val="00CC3F73"/>
    <w:rsid w:val="00CC4054"/>
    <w:rsid w:val="00CD100E"/>
    <w:rsid w:val="00CD2578"/>
    <w:rsid w:val="00CD2CAB"/>
    <w:rsid w:val="00CD3868"/>
    <w:rsid w:val="00CE0F7E"/>
    <w:rsid w:val="00CF2F0F"/>
    <w:rsid w:val="00CF4B9F"/>
    <w:rsid w:val="00D01397"/>
    <w:rsid w:val="00D01F2B"/>
    <w:rsid w:val="00D02204"/>
    <w:rsid w:val="00D24BD9"/>
    <w:rsid w:val="00D317F3"/>
    <w:rsid w:val="00D4011F"/>
    <w:rsid w:val="00D40C64"/>
    <w:rsid w:val="00D40CA3"/>
    <w:rsid w:val="00D442A4"/>
    <w:rsid w:val="00D4515E"/>
    <w:rsid w:val="00D63ED3"/>
    <w:rsid w:val="00D6763B"/>
    <w:rsid w:val="00D75E24"/>
    <w:rsid w:val="00D81988"/>
    <w:rsid w:val="00D9059F"/>
    <w:rsid w:val="00D9146B"/>
    <w:rsid w:val="00D9416C"/>
    <w:rsid w:val="00D9577E"/>
    <w:rsid w:val="00DB189C"/>
    <w:rsid w:val="00DB425A"/>
    <w:rsid w:val="00DB6538"/>
    <w:rsid w:val="00DB672E"/>
    <w:rsid w:val="00DC7FAC"/>
    <w:rsid w:val="00DD23D0"/>
    <w:rsid w:val="00DD5AF3"/>
    <w:rsid w:val="00DD6605"/>
    <w:rsid w:val="00DE4423"/>
    <w:rsid w:val="00DE6FC3"/>
    <w:rsid w:val="00DF445A"/>
    <w:rsid w:val="00E07450"/>
    <w:rsid w:val="00E10407"/>
    <w:rsid w:val="00E10A78"/>
    <w:rsid w:val="00E114AA"/>
    <w:rsid w:val="00E27F9B"/>
    <w:rsid w:val="00E3280C"/>
    <w:rsid w:val="00E370C8"/>
    <w:rsid w:val="00E42FC6"/>
    <w:rsid w:val="00E50FB0"/>
    <w:rsid w:val="00E52C29"/>
    <w:rsid w:val="00E5445A"/>
    <w:rsid w:val="00E552CD"/>
    <w:rsid w:val="00E627A4"/>
    <w:rsid w:val="00E73E46"/>
    <w:rsid w:val="00E7487C"/>
    <w:rsid w:val="00E938B8"/>
    <w:rsid w:val="00E93C54"/>
    <w:rsid w:val="00E9560F"/>
    <w:rsid w:val="00E97C5F"/>
    <w:rsid w:val="00EA2B48"/>
    <w:rsid w:val="00EA6AE6"/>
    <w:rsid w:val="00EA7462"/>
    <w:rsid w:val="00EB1642"/>
    <w:rsid w:val="00EB3F5E"/>
    <w:rsid w:val="00EB461B"/>
    <w:rsid w:val="00EB75C5"/>
    <w:rsid w:val="00EC290B"/>
    <w:rsid w:val="00EC35AF"/>
    <w:rsid w:val="00EC7CC6"/>
    <w:rsid w:val="00EC7DAB"/>
    <w:rsid w:val="00ED011E"/>
    <w:rsid w:val="00ED40F5"/>
    <w:rsid w:val="00EE03A2"/>
    <w:rsid w:val="00EE5F2E"/>
    <w:rsid w:val="00EE7CA3"/>
    <w:rsid w:val="00EF5C56"/>
    <w:rsid w:val="00F00441"/>
    <w:rsid w:val="00F05817"/>
    <w:rsid w:val="00F10A46"/>
    <w:rsid w:val="00F11137"/>
    <w:rsid w:val="00F1316A"/>
    <w:rsid w:val="00F1515E"/>
    <w:rsid w:val="00F155C7"/>
    <w:rsid w:val="00F204F8"/>
    <w:rsid w:val="00F207C5"/>
    <w:rsid w:val="00F24716"/>
    <w:rsid w:val="00F30FD7"/>
    <w:rsid w:val="00F338C2"/>
    <w:rsid w:val="00F33AC2"/>
    <w:rsid w:val="00F33CE9"/>
    <w:rsid w:val="00F35748"/>
    <w:rsid w:val="00F359CB"/>
    <w:rsid w:val="00F3704B"/>
    <w:rsid w:val="00F43CAB"/>
    <w:rsid w:val="00F4487D"/>
    <w:rsid w:val="00F5217A"/>
    <w:rsid w:val="00F61E07"/>
    <w:rsid w:val="00F727CA"/>
    <w:rsid w:val="00F7286E"/>
    <w:rsid w:val="00F808DB"/>
    <w:rsid w:val="00F82127"/>
    <w:rsid w:val="00F82653"/>
    <w:rsid w:val="00F9104F"/>
    <w:rsid w:val="00F918EA"/>
    <w:rsid w:val="00F93291"/>
    <w:rsid w:val="00F9493C"/>
    <w:rsid w:val="00F94B06"/>
    <w:rsid w:val="00F95484"/>
    <w:rsid w:val="00FA4C61"/>
    <w:rsid w:val="00FA6DF1"/>
    <w:rsid w:val="00FB1405"/>
    <w:rsid w:val="00FB5A6A"/>
    <w:rsid w:val="00FB5EB4"/>
    <w:rsid w:val="00FB7608"/>
    <w:rsid w:val="00FC3A7F"/>
    <w:rsid w:val="00FC647C"/>
    <w:rsid w:val="00FC794A"/>
    <w:rsid w:val="00FE2654"/>
    <w:rsid w:val="00FE6B54"/>
    <w:rsid w:val="00FE6CC8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114A8"/>
  <w15:docId w15:val="{F84009FC-7DBC-0B46-85B4-22347BDA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6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A2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86F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F1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F1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6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C7A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7A16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C7A1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C0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5A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A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A0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A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A0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2E99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DDFAF-F342-4C6A-B21F-1771F33C5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897</Words>
  <Characters>1651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omurath</dc:creator>
  <cp:keywords/>
  <dc:description/>
  <cp:lastModifiedBy>Christina Domurath</cp:lastModifiedBy>
  <cp:revision>3</cp:revision>
  <dcterms:created xsi:type="dcterms:W3CDTF">2019-08-10T15:54:00Z</dcterms:created>
  <dcterms:modified xsi:type="dcterms:W3CDTF">2019-08-1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655bc2c3-9d62-3557-b3ec-03aca7317801</vt:lpwstr>
  </property>
  <property fmtid="{D5CDD505-2E9C-101B-9397-08002B2CF9AE}" pid="3" name="Mendeley Citation Style_1">
    <vt:lpwstr>http://www.zotero.org/styles/american-political-science-association</vt:lpwstr>
  </property>
</Properties>
</file>